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1AA" w:rsidRDefault="00CF41AA" w:rsidP="00CF41AA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F748E">
        <w:rPr>
          <w:noProof/>
        </w:rPr>
        <w:t>1</w:t>
      </w:r>
      <w:r>
        <w:fldChar w:fldCharType="end"/>
      </w:r>
      <w:r>
        <w:t>: Cochrane Risk of Bias Assessment</w:t>
      </w:r>
    </w:p>
    <w:tbl>
      <w:tblPr>
        <w:tblW w:w="8685" w:type="dxa"/>
        <w:tblInd w:w="5" w:type="dxa"/>
        <w:tblLook w:val="04A0" w:firstRow="1" w:lastRow="0" w:firstColumn="1" w:lastColumn="0" w:noHBand="0" w:noVBand="1"/>
      </w:tblPr>
      <w:tblGrid>
        <w:gridCol w:w="2362"/>
        <w:gridCol w:w="491"/>
        <w:gridCol w:w="679"/>
        <w:gridCol w:w="679"/>
        <w:gridCol w:w="679"/>
        <w:gridCol w:w="679"/>
        <w:gridCol w:w="679"/>
        <w:gridCol w:w="659"/>
        <w:gridCol w:w="1778"/>
      </w:tblGrid>
      <w:tr w:rsidR="00470104" w:rsidRPr="009C1C35" w:rsidTr="00470104">
        <w:trPr>
          <w:trHeight w:val="3030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1A3F94" w:rsidP="00470104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uthor and Year</w:t>
            </w:r>
          </w:p>
        </w:tc>
        <w:tc>
          <w:tcPr>
            <w:tcW w:w="491" w:type="dxa"/>
            <w:shd w:val="clear" w:color="auto" w:fill="auto"/>
            <w:noWrap/>
            <w:textDirection w:val="btLr"/>
            <w:vAlign w:val="bottom"/>
            <w:hideMark/>
          </w:tcPr>
          <w:p w:rsidR="00470104" w:rsidRPr="009C1C35" w:rsidRDefault="00470104" w:rsidP="004701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andomization process</w:t>
            </w:r>
          </w:p>
        </w:tc>
        <w:tc>
          <w:tcPr>
            <w:tcW w:w="679" w:type="dxa"/>
            <w:shd w:val="clear" w:color="auto" w:fill="auto"/>
            <w:noWrap/>
            <w:textDirection w:val="btLr"/>
            <w:vAlign w:val="bottom"/>
            <w:hideMark/>
          </w:tcPr>
          <w:p w:rsidR="00470104" w:rsidRPr="009C1C35" w:rsidRDefault="00470104" w:rsidP="004701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eviations from intended interventions</w:t>
            </w:r>
          </w:p>
        </w:tc>
        <w:tc>
          <w:tcPr>
            <w:tcW w:w="679" w:type="dxa"/>
            <w:shd w:val="clear" w:color="auto" w:fill="auto"/>
            <w:noWrap/>
            <w:textDirection w:val="btLr"/>
            <w:vAlign w:val="bottom"/>
            <w:hideMark/>
          </w:tcPr>
          <w:p w:rsidR="00470104" w:rsidRPr="009C1C35" w:rsidRDefault="00470104" w:rsidP="004701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Missing outcome data</w:t>
            </w:r>
          </w:p>
        </w:tc>
        <w:tc>
          <w:tcPr>
            <w:tcW w:w="679" w:type="dxa"/>
            <w:shd w:val="clear" w:color="auto" w:fill="auto"/>
            <w:noWrap/>
            <w:textDirection w:val="btLr"/>
            <w:vAlign w:val="bottom"/>
            <w:hideMark/>
          </w:tcPr>
          <w:p w:rsidR="00470104" w:rsidRPr="009C1C35" w:rsidRDefault="00470104" w:rsidP="004701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Measurement of the outcome</w:t>
            </w:r>
          </w:p>
        </w:tc>
        <w:tc>
          <w:tcPr>
            <w:tcW w:w="679" w:type="dxa"/>
            <w:shd w:val="clear" w:color="auto" w:fill="auto"/>
            <w:noWrap/>
            <w:textDirection w:val="btLr"/>
            <w:vAlign w:val="bottom"/>
            <w:hideMark/>
          </w:tcPr>
          <w:p w:rsidR="00470104" w:rsidRPr="009C1C35" w:rsidRDefault="00470104" w:rsidP="004701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election of the reported result</w:t>
            </w:r>
          </w:p>
        </w:tc>
        <w:tc>
          <w:tcPr>
            <w:tcW w:w="679" w:type="dxa"/>
            <w:shd w:val="clear" w:color="auto" w:fill="auto"/>
            <w:noWrap/>
            <w:textDirection w:val="btLr"/>
            <w:vAlign w:val="bottom"/>
            <w:hideMark/>
          </w:tcPr>
          <w:p w:rsidR="00470104" w:rsidRPr="009C1C35" w:rsidRDefault="00470104" w:rsidP="004701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Overall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470104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470104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enriks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 xml:space="preserve"> et al. 2018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2BF648F" wp14:editId="3381A96D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71" name="Oval 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49F6049-EA23-475E-894E-3633788A4B9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BF648F" id="Oval 71" o:spid="_x0000_s1026" style="position:absolute;margin-left:5.4pt;margin-top:1.2pt;width:22.2pt;height:2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SX//QIAAHAGAAAOAAAAZHJzL2Uyb0RvYy54bWysVdtq3DAQfS/0H4TeHV/WezPxhmyyLoHS&#10;hKb9AK0srw2yZCR1Lw3594wk28mmUEKpH7QjaW7nzGj28urYcrRnSjdS5Di+iDBigsqyEbsc//xR&#10;BAuMtCGiJFwKluMT0/hq9fnT5aHLWCJryUumEDgROjt0Oa6N6bIw1LRmLdEXsmMCLiupWmJgq3Zh&#10;qcgBvLc8TKJoFh6kKjslKdMaTm/9JV45/1XFqLmvKs0M4jmG3IxblVu3dg1XlyTbKdLVDe3TIP+Q&#10;RUsaAUFHV7fEEPRLNX+4ahuqpJaVuaCyDWVVNZQ5DIAmjt6heaxJxxwWIEd3I036/7ml3/YPCjVl&#10;jucxRoK0UKP7PeEIthYPO5qv2vSSR/RUFMl6uinSoAApSKN1Gqw36TIokslik8yLm2Qye7bW8Syj&#10;ihEDvXFXDuzGs49l39fZ8pKGjl+X5tM0XRazCMJtrpNJkM6nm2CxTDfBZDaZzBeL63S9nD7buoYu&#10;++HXoQgPnc4cZNsgTnzsHhQo250G0SI9Vqq1v1AddHStchpbBfhAFA6TaZzOoKEoXPWyDzkYd0qb&#10;L0y2yAo5Zpw3nbbFJBnZQzJee9Cyx1rypiwazt1G7bY3XCEoBcSOiiJyvQqYztS4QIccTxYxXCNK&#10;4AFVnBgQ2w5KqsUOI8J38DKpUS72mbV+GwSKCZ9PkHc16UP3TPaqjs0zHxbBLdG1V3dX/lG1jYGX&#10;zZs2x4vIfv64ZqTciBKZUwetJmAoYAuhZSVGnEGmVgJySGZIwz+iCZxwAYm9ltBJ5sSZdcPFd1ZB&#10;69iieQrsbGEjuYRSJozvdl2Tknkk0yFlS/lg4eA7h9ZzBbUaffcOBk3vZPDti93rW1PmRtNoHP0t&#10;MW88WrjIUpjRuG2E7It7Hp0Dqj6y1x9I8tRYlsxxewQVK25leYJRALPc3MNScQllodC1GNVS/X5/&#10;xu8EjKE4mdvOM24DghqE7SAow2+kH75EUPDke9HmZaPCWHOk9iPYzs23e6f1+kexegEAAP//AwBQ&#10;SwMEFAAGAAgAAAAhAILQM2faAAAABgEAAA8AAABkcnMvZG93bnJldi54bWxMzkFLw0AQBeC74H9Y&#10;RvBmNw1tCTGbUipCQRCsep9mx2wwOxuy2zT9944nPT7e8OartrPv1URj7AIbWC4yUMRNsB23Bj7e&#10;nx8KUDEhW+wDk4ErRdjWtzcVljZc+I2mY2qVjHAs0YBLaSi1jo0jj3ERBmLpvsLoMUkcW21HvMi4&#10;73WeZRvtsWP54HCgvaPm+3j2BvDz8Notbez8y+56cPun2E5DYcz93bx7BJVoTn/H8MsXOtRiOoUz&#10;26h6yZnIk4F8BUrq9ToHdTKw2hSg60r/59c/AAAA//8DAFBLAQItABQABgAIAAAAIQC2gziS/gAA&#10;AOEBAAATAAAAAAAAAAAAAAAAAAAAAABbQ29udGVudF9UeXBlc10ueG1sUEsBAi0AFAAGAAgAAAAh&#10;ADj9If/WAAAAlAEAAAsAAAAAAAAAAAAAAAAALwEAAF9yZWxzLy5yZWxzUEsBAi0AFAAGAAgAAAAh&#10;AIKBJf/9AgAAcAYAAA4AAAAAAAAAAAAAAAAALgIAAGRycy9lMm9Eb2MueG1sUEsBAi0AFAAGAAgA&#10;AAAhAILQM2faAAAABgEAAA8AAAAAAAAAAAAAAAAAVwUAAGRycy9kb3ducmV2LnhtbFBLBQYAAAAA&#10;BAAEAPMAAABe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04D8E98" wp14:editId="0A642873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240</wp:posOffset>
                      </wp:positionV>
                      <wp:extent cx="297180" cy="281940"/>
                      <wp:effectExtent l="19050" t="19050" r="7620" b="22860"/>
                      <wp:wrapNone/>
                      <wp:docPr id="82" name="Oval 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707E4F6-E510-407B-A729-B48A73859A6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4D8E98" id="Oval 82" o:spid="_x0000_s1027" style="position:absolute;margin-left:4.8pt;margin-top:1.2pt;width:23.4pt;height:22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j6aAAMAAHcGAAAOAAAAZHJzL2Uyb0RvYy54bWysVVtr2zAUfh/sPwi9u77EudTUKU0Tj8JY&#10;y7r9AEWWY4MsGUnLZaX/vUeS7TYdjDLmB+VIOrfvO0cnV9fHlqM9U7qRIsfxRYQRE1SWjdjl+OeP&#10;IlhgpA0RJeFSsByfmMbXy8+frg5dxhJZS14yhcCJ0Nmhy3FtTJeFoaY1a4m+kB0TcFlJ1RIDW7UL&#10;S0UO4L3lYRJFs/AgVdkpSZnWcLr2l3jp/FcVo+a+qjQziOcYcjNuVW7d2jVcXpFsp0hXN7RPg/xD&#10;Fi1pBAQdXa2JIeiXav5w1TZUSS0rc0FlG8qqaihzGABNHL1D81iTjjksQI7uRpr0/3NLv+0fFGrK&#10;HC8SjARpoUb3e8IRbC0edjRfteklj+ipKJLVdFOkQQFSkEarNFht0sugSCaLTTIvbpPJ7Nlax7OM&#10;KkYM9MZdObAbzz6WfV9ny0saOn5dmk/reTTfpMUs2EzjCKLPV8HNPLkMVuniZj5ZTC9vZqtnW9fQ&#10;ZT/8OhThodOZg2wbxImP3YMCZbvTIFqkx0q19heqg46uVU5jqwAfiMJhMo3TGTQUhate9iEH405p&#10;84XJFlkhx4zzptO2mCQje0jGaw9a9lhL3pRFw7nbqN32lisEpYDYUVFErlcB05kaF+iQ48kihmtE&#10;CTygihMDYttBSbXYYUT4Dl4mNcrFPrPWb4NAMeHzCfKuJn3onsle1bF55sMiWBNde3V35R9V2xh4&#10;2bxpobUi+/njmpFyI0pkTh20moChgC2ElpUYcQaZWgnIIZkhDf+IJnDCBST2WkInmRNn1g0X31kF&#10;rWOL5imws4WN5BJKmTCxv6pJyTyS6ZCypXywcPCdQ+u5glqNvnsHg6Z3Mvj2xe71rSlzo2k0jv6W&#10;mDceLVxkKcxo3DZC9sU9j84BVR/Z6w8keWosS+a4Pbpn5TTtyVaWJ5gIMNLNPSwVl1AdCs2LUS3V&#10;7/dn/E7ANIqTuW1A4zYgqEHYDoIy/Fb6GUwEBU++JW16NipMN8dtP4nt+Hy7d1qv/xfLFwAAAP//&#10;AwBQSwMEFAAGAAgAAAAhAJW/g6DaAAAABQEAAA8AAABkcnMvZG93bnJldi54bWxMjkFLw0AUhO+C&#10;/2F5gje7aakhxmxKqQgFQbDq/TX7zAazb0N2m6b/3udJT8Mww8xXbWbfq4nG2AU2sFxkoIibYDtu&#10;DXy8P98VoGJCttgHJgMXirCpr68qLG048xtNh9QqGeFYogGX0lBqHRtHHuMiDMSSfYXRYxI7ttqO&#10;eJZx3+tVluXaY8fy4HCgnaPm+3DyBvBz/9otbez8y/ayd7un2E5DYcztzbx9BJVoTn9l+MUXdKiF&#10;6RhObKPqDTzkUjSwWoOS9D4XPRpY5wXoutL/6esfAAAA//8DAFBLAQItABQABgAIAAAAIQC2gziS&#10;/gAAAOEBAAATAAAAAAAAAAAAAAAAAAAAAABbQ29udGVudF9UeXBlc10ueG1sUEsBAi0AFAAGAAgA&#10;AAAhADj9If/WAAAAlAEAAAsAAAAAAAAAAAAAAAAALwEAAF9yZWxzLy5yZWxzUEsBAi0AFAAGAAgA&#10;AAAhANVuPpoAAwAAdwYAAA4AAAAAAAAAAAAAAAAALgIAAGRycy9lMm9Eb2MueG1sUEsBAi0AFAAG&#10;AAgAAAAhAJW/g6DaAAAABQEAAA8AAAAAAAAAAAAAAAAAWgUAAGRycy9kb3ducmV2LnhtbFBLBQYA&#10;AAAABAAEAPMAAABh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F708557" wp14:editId="5AB831F8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9560" cy="281940"/>
                      <wp:effectExtent l="19050" t="19050" r="0" b="22860"/>
                      <wp:wrapNone/>
                      <wp:docPr id="93" name="Oval 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31F5068-6243-4418-BDEF-1280A4E5322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708557" id="Oval 93" o:spid="_x0000_s1028" style="position:absolute;margin-left:5.4pt;margin-top:1.2pt;width:22.8pt;height:22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gqGAAMAAHcGAAAOAAAAZHJzL2Uyb0RvYy54bWysVVtr2zAUfh/sPwi9u77ESV1TpyxNPApj&#10;Lev2AxRZjg2yZCQtl5X+9x1Jttt0MMqYH5Qj6dy+7xydXN8cO472TOlWigLHFxFGTFBZtWJX4B/f&#10;yyDDSBsiKsKlYAU+MY1vlh8/XB/6nCWykbxiCoETofNDX+DGmD4PQ00b1hF9IXsm4LKWqiMGtmoX&#10;VoocwHvHwySKFuFBqqpXkjKt4XTtL/HS+a9rRs19XWtmEC8w5Gbcqty6tWu4vCb5TpG+aemQBvmH&#10;LDrSCgg6uVoTQ9BP1f7hqmupklrW5oLKLpR13VLmMACaOHqD5rEhPXNYgBzdTzTp/+eWft0/KNRW&#10;Bb6aYSRIBzW63xOOYGvxsKP5os0geURPZZms5psyDUqQgjRapcFqk14FZTLLNslleZvMFs/WOl7k&#10;VDFioDfuqpHdePG+7Ic6W17S0PHr0nyaz+JyHi2yYJGksyBN4yxYrTdlECdZ9CndzGdJcvls6xq6&#10;7MdfhyI89Dp3kG2DOPGxf1CgbHcaRIv0WKvO/kJ10NG1ymlqFeADUThM5nG6gIaicDXIPuRo3Ctt&#10;PjPZISsUmHHe9toWk+RkD8l47VHLHmvJ26psOXcbtdvecoWgFBA7KsvI9SpgOlPjAh0KPMtiuEaU&#10;wAOqOTEgdj2UVIsdRoTv4GVSo1zsM2v9OggUEz6fIO8bMoQemBxUHZtnPiyCNdGNV3dX/lF1rYGX&#10;zduuwFlkP3/cMFJtRIXMqYdWEzAUsIXQsQojziBTKwE5JDek5e/RBE64gMReSugkc+LMuuHiG6uh&#10;dWzRPAV2trCJXEIpEyb2Vw2pmEcyH1O2lI8WDr5zaD3XUKvJ9+Bg1PRORt++2IO+NWVuNE3G0d8S&#10;88aThYsshZmMu1bIobjn0TmgGiJ7/ZEkT41lyRy3R/esEqtpT7ayOsFEgJFu7mGpuYTqUGhejBqp&#10;fr0943cCplGcXNoGNG4DghqF7Sgow2+ln8FEUPDkW9KmZ6PCdHPcDpPYjs/Xe6f18n+x/A0AAP//&#10;AwBQSwMEFAAGAAgAAAAhAGKKtNnZAAAABgEAAA8AAABkcnMvZG93bnJldi54bWxMjkFLw0AUhO+C&#10;/2F5gje7aakhxGxKqQgFQbDV+2v2mQ1m34bsNk3/vc+TnoZhhpmv2sy+VxONsQtsYLnIQBE3wXbc&#10;Gvg4vjwUoGJCttgHJgNXirCpb28qLG248DtNh9QqGeFYogGX0lBqHRtHHuMiDMSSfYXRYxI7ttqO&#10;eJFx3+tVluXaY8fy4HCgnaPm+3D2BvBz/9Ytbez86/a6d7vn2E5DYcz93bx9ApVoTn9l+MUXdKiF&#10;6RTObKPqxWdCngys1qAkfsxFTwbWeQG6rvR//PoHAAD//wMAUEsBAi0AFAAGAAgAAAAhALaDOJL+&#10;AAAA4QEAABMAAAAAAAAAAAAAAAAAAAAAAFtDb250ZW50X1R5cGVzXS54bWxQSwECLQAUAAYACAAA&#10;ACEAOP0h/9YAAACUAQAACwAAAAAAAAAAAAAAAAAvAQAAX3JlbHMvLnJlbHNQSwECLQAUAAYACAAA&#10;ACEAwcIKhgADAAB3BgAADgAAAAAAAAAAAAAAAAAuAgAAZHJzL2Uyb0RvYy54bWxQSwECLQAUAAYA&#10;CAAAACEAYoq02dkAAAAGAQAADwAAAAAAAAAAAAAAAABaBQAAZHJzL2Rvd25yZXYueG1sUEsFBgAA&#10;AAAEAAQA8wAAAGAGAAAAAA=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761EF5A" wp14:editId="33283DFE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04" name="Oval 10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47CD768-E64E-4F4B-BFCF-F8AD95814C6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61EF5A" id="Oval 104" o:spid="_x0000_s1029" style="position:absolute;margin-left:5.4pt;margin-top:1.2pt;width:22.2pt;height:22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3m3/wIAAHkGAAAOAAAAZHJzL2Uyb0RvYy54bWysVVtr2zAUfh/sPwi9u77EcVJTpywXj8JY&#10;y7r9AEWWY4MsGUlrkpX99x1Jtrt0MMpYHuQj6dy+7xyd3NyeOo6emNKtFAWOryKMmKCyasWhwN++&#10;lsESI22IqAiXghX4zDS+Xb1/d3Psc5bIRvKKKQROhM6PfYEbY/o8DDVtWEf0leyZgMtaqo4Y2KpD&#10;WClyBO8dD5MoysKjVFWvJGVaw+nWX+KV81/XjJr7utbMIF5gyM24Vbl1b9dwdUPygyJ909IhDfIP&#10;WXSkFRB0crUlhqDvqv3DVddSJbWszRWVXSjruqXMYQA0cfQKzWNDeuawADm6n2jS/88t/fz0oFBb&#10;Qe2iFCNBOijS/RPhyO4tInYyn7QZJI/puSyT9XxXpkEJUpBG6zRY79LroExmy12yKDfJLPtpreMs&#10;p4oRA91xV438xtnb8h8qbZlJQ8ewS/R5kS4220W2DHZZugvSMl0H63JTBuXyw/Z6vozTTVb+tJUN&#10;Xfbj16EIj73OHWjbIk587B8UKNudBtEiPdWqs1+oDzq5ZjlPzQJ8IAqHyTxOM2gpCleD7EOOxr3S&#10;5iOTHbJCgRnnba9tOUlOniAZrz1q2WMteVuVLeduow77DVcIalFg4LmMXLcCpgs1LtCxwLNlDNeI&#10;EnhCNScGxK6HompxwIjwA7xNapSLfWGtXwcpS58g7xviQ09Rvapj88KHRbAluvHq7so/q6418LZ5&#10;2xV4GdmfP24YqXaiQubcQ68JGAvYQuhYhRFnkKmVgBySG9Lyt2gCJ1xAYi8ldJI5c2bdcPGF1dA6&#10;tmieAjtd2EQuoZQJE/urhlTMI5mPKVvKRwsH3zm0nmuo1eR7cDBqeiejb1/sQd+aMjecJuPob4l5&#10;48nCRZbCTMZdK+RQ3MvoHFANkb3+SJKnxrJkTvuTe1Yzq2lP9rI6w0yAoW7uYam5hOpQaF6MGql+&#10;vD7jdwLmUZwsbAMatwFBjcJ+FJThG+mnMBEUPPmWtOnZqDDfHLfDLLYD9Pe903r5x1j9AgAA//8D&#10;AFBLAwQUAAYACAAAACEAwLkvL98AAAAGAQAADwAAAGRycy9kb3ducmV2LnhtbEzOQUvDQBAF4Lvg&#10;f1hG8CLtrqFJS8ymiFAEUbGtHnrbZsckmJ0N2W0b++sdT3p8vOHNVyxH14kjDqH1pOF2qkAgVd62&#10;VGt4364mCxAhGrKm84QavjHAsry8KExu/YnWeNzEWvAIhdxoaGLscylD1aAzYep7JO4+/eBM5DjU&#10;0g7mxOOuk4lSmXSmJf7QmB4fGqy+NgenIXtS+JI+nndvN9uP86p5Tdfz553W11fj/R2IiGP8O4Zf&#10;PtOhZNPeH8gG0XFWLI8akhkIrtM0AbHXMMsWIMtC/ueXPwAAAP//AwBQSwECLQAUAAYACAAAACEA&#10;toM4kv4AAADhAQAAEwAAAAAAAAAAAAAAAAAAAAAAW0NvbnRlbnRfVHlwZXNdLnhtbFBLAQItABQA&#10;BgAIAAAAIQA4/SH/1gAAAJQBAAALAAAAAAAAAAAAAAAAAC8BAABfcmVscy8ucmVsc1BLAQItABQA&#10;BgAIAAAAIQB4w3m3/wIAAHkGAAAOAAAAAAAAAAAAAAAAAC4CAABkcnMvZTJvRG9jLnhtbFBLAQIt&#10;ABQABgAIAAAAIQDAuS8v3wAAAAYBAAAPAAAAAAAAAAAAAAAAAFkFAABkcnMvZG93bnJldi54bWxQ&#10;SwUGAAAAAAQABADzAAAAZQYAAAAA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9DEFB23" wp14:editId="6A553A97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15" name="Oval 1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402778F-21C0-4C0E-B89F-6B324FBFDE8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DEFB23" id="Oval 115" o:spid="_x0000_s1030" style="position:absolute;margin-left:5.4pt;margin-top:1.2pt;width:22.2pt;height:22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g72/wIAAHkGAAAOAAAAZHJzL2Uyb0RvYy54bWysVdlq3DAUfS/0H4TeHS/jWWLiCcziEihN&#10;SNoP0Mjy2CBLRlJnaci/90qynUwKJZT6QXMl3fWcqzs3t6eWowNTupEix/FVhBETVJaN2Of4x/ci&#10;WGCkDREl4VKwHJ+ZxrfLz59ujl3GEllLXjKFwInQ2bHLcW1Ml4WhpjVrib6SHRNwWUnVEgNbtQ9L&#10;RY7gveVhEkWz8ChV2SlJmdZwuvGXeOn8VxWj5r6qNDOI5xhyM25Vbt3ZNVzekGyvSFc3tE+D/EMW&#10;LWkEBB1dbYgh6Kdq/nDVNlRJLStzRWUbyqpqKHM1QDVx9K6ap5p0zNUC4OhuhEn/P7f02+FBoaYE&#10;7uIpRoK0QNL9gXBk97YidjJfteklX9NzUSSr6bZIgwKkII1WabDaptdBkUwW22RerJPJ7MVax7OM&#10;KkYMdMddOeAbzz6Wf8+0RSYNHcIu0edtGiXz+aIIkngdBek62garxXURzFaTJC1WxWa7mL9YZkOX&#10;/fDrqgiPnc5c0bZFnPjUPShQtjsNoq30VKnW/gI/6OSa5Tw2C+CBKBwm0zidQUtRuOplH3Iw7pQ2&#10;X5hskRVyzDhvOm3pJBk5QDJee9Cyx1rypiwazt1G7XdrrhBwAbGjoohct0JNF2pcoGOOJ4sYrhEl&#10;8IQqTgyIbQekarHHiPA9vE1qlIt9Ya3fBgEy4fMJ8q4mfegeyV7VoXnhw1awIbr26u7KP6u2MfC2&#10;edPmeBHZzx/XjJRbUSJz7qDXBIwFbEtoWYkRZ5CplQAckhnS8I9oAiZcQGKvFDrJnDmzbrh4ZBW0&#10;jiXNQ2CnCxvBJZQyYWJ/VZOS+UqmQ8oW8sHCle8cWs8VcDX67h0Mmt7J4NuT3etbU+aG02gc/S0x&#10;bzxauMhSmNG4bYTsyb2MzqGqPrLXH0Dy0FiUzGl3cs8qtZr2ZCfLM8wEGOrmHpaKS2CHQvNiVEv1&#10;6/0ZvxMwj+JkbhvQuA0IahB2g6AMX0s/hYmg4Mm3pE3PRoX55rDtZ7EdoG/3Tuv1H2P5GwAA//8D&#10;AFBLAwQUAAYACAAAACEAgtAzZ9oAAAAGAQAADwAAAGRycy9kb3ducmV2LnhtbEzOQUvDQBAF4Lvg&#10;f1hG8GY3DW0JMZtSKkJBEKx6n2bHbDA7G7LbNP33jic9Pt7w5qu2s+/VRGPsAhtYLjJQxE2wHbcG&#10;Pt6fHwpQMSFb7AOTgStF2Na3NxWWNlz4jaZjapWMcCzRgEtpKLWOjSOPcREGYum+wugxSRxbbUe8&#10;yLjvdZ5lG+2xY/ngcKC9o+b7ePYG8PPw2i1t7PzL7npw+6fYTkNhzP3dvHsElWhOf8fwyxc61GI6&#10;hTPbqHrJmciTgXwFSur1Ogd1MrDaFKDrSv/n1z8AAAD//wMAUEsBAi0AFAAGAAgAAAAhALaDOJL+&#10;AAAA4QEAABMAAAAAAAAAAAAAAAAAAAAAAFtDb250ZW50X1R5cGVzXS54bWxQSwECLQAUAAYACAAA&#10;ACEAOP0h/9YAAACUAQAACwAAAAAAAAAAAAAAAAAvAQAAX3JlbHMvLnJlbHNQSwECLQAUAAYACAAA&#10;ACEAKUYO9v8CAAB5BgAADgAAAAAAAAAAAAAAAAAuAgAAZHJzL2Uyb0RvYy54bWxQSwECLQAUAAYA&#10;CAAAACEAgtAzZ9oAAAAGAQAADwAAAAAAAAAAAAAAAABZBQAAZHJzL2Rvd25yZXYueG1sUEsFBgAA&#10;AAAEAAQA8wAAAGAGAAAAAA=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2B59AA1" wp14:editId="6BFA0247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26" name="Oval 1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87BEDA3-CB33-4F19-8658-57DD23D47A9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B59AA1" id="Oval 126" o:spid="_x0000_s1031" style="position:absolute;margin-left:6.6pt;margin-top:2.4pt;width:20.4pt;height:20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X4q9wIAAFsGAAAOAAAAZHJzL2Uyb0RvYy54bWysVdtu3CAQfa/Uf0C8O76s9xIr3ih7cRWp&#10;aqKm/QAW47UlDBbQvTTKv3cA2+mmUhVV3Qc8wNzOnBn25vbUcnRgSjdS5Di+ijBigsqyEfscf/9W&#10;BAuMtCGiJFwKluMz0/h2+fHDzbHLWCJryUumEDgROjt2Oa6N6bIw1LRmLdFXsmMCLiupWmJgq/Zh&#10;qcgRvLc8TKJoFh6lKjslKdMaTjf+Ei+d/6pi1DxUlWYG8RxDbsatyq07u4bLG5LtFenqhvZpkH/I&#10;oiWNgKCjqw0xBP1QzR+u2oYqqWVlrqhsQ1lVDWUOA6CJozdonmrSMYcFiqO7sUz6/7mlXw6PCjUl&#10;cJfMMBKkBZIeDoQju7eI2Ml81qaXPKbnokhW022RBgVIQRqt0mC1Ta+DIpkstsm8WCeT2Yu1jmcZ&#10;VYwY6I77cqhvPHtf/j3TtjJp6CrsEn2eL+ar7eZuEqxXk0mQFvF1sJhNF8F0vtkkk006v7tevVhm&#10;Q5f98HUowmOnMwfatogTn7pHBcp2p0G0SE+Vau0X+EEn1yznsVmgHojCYTKN0xm0FIWrXvYhB+NO&#10;afOJyRZZIceM86bTlk6SkQMk47UHLXusJW/KouHcbdR+t+YKARcQOyqKyHUrYLpQ4wIdczyJ51NI&#10;hcAEVZwYENsOONVijxHhexhNapQLfWGsL2NE8OvrdqFmc9wQXftc3JUfnLYxML28aXO8sMb9PNWM&#10;lFtRInPuoJsEDD62SbasxIgzSMZKAJ9khjT8PZqAmgsg8pUkJ5kzZ9YNF19ZBc1hafEo7fvBxvIR&#10;Spkwsb+qSck8kumQsi3qYOHaxTm0nitgY/TdOxg0vZPBt6ez17emzD0/o3H0t8S88WjhIkthRuO2&#10;EbLn7zI6B1R9ZK8/FMmXxlbJnHYnNzhTq2lPdrI8w9TDs20eYKm4BHYotCdGtVQ/357xewEvTpzM&#10;gV9k3AYENQi7QVCGr6V/Z4mg4Ml3nU3PRoUXzNW2f23tE/n73mm9/icsfwEAAP//AwBQSwMEFAAG&#10;AAgAAAAhAK4QMN7bAAAABgEAAA8AAABkcnMvZG93bnJldi54bWxMj8FOwzAQRO9I/IO1SNyoQ2gr&#10;FOJUUNoDSEWi8AGbeJtEjdchdtPw9ywnOI5mNPMmX02uUyMNofVs4HaWgCKuvG25NvD5sb25BxUi&#10;ssXOMxn4pgCr4vIix8z6M7/TuI+1khIOGRpoYuwzrUPVkMMw8z2xeAc/OIwih1rbAc9S7jqdJslS&#10;O2xZFhrsad1QddyfnIHNC+826Xr7/Jq+PU1lOI5f1e5gzPXV9PgAKtIU/8Lwiy/oUAhT6U9sg+pE&#10;36WSNDCXA2Iv5vKsFLlYgi5y/R+/+AEAAP//AwBQSwECLQAUAAYACAAAACEAtoM4kv4AAADhAQAA&#10;EwAAAAAAAAAAAAAAAAAAAAAAW0NvbnRlbnRfVHlwZXNdLnhtbFBLAQItABQABgAIAAAAIQA4/SH/&#10;1gAAAJQBAAALAAAAAAAAAAAAAAAAAC8BAABfcmVscy8ucmVsc1BLAQItABQABgAIAAAAIQCE0X4q&#10;9wIAAFsGAAAOAAAAAAAAAAAAAAAAAC4CAABkcnMvZTJvRG9jLnhtbFBLAQItABQABgAIAAAAIQCu&#10;EDDe2wAAAAYBAAAPAAAAAAAAAAAAAAAAAFEFAABkcnMvZG93bnJldi54bWxQSwUGAAAAAAQABADz&#10;AAAAWQYAAAAA&#10;" fillcolor="lime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71365E4B" wp14:editId="4DCC50DE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37" name="Oval 1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B0EB612-3636-496E-A9E9-60E3522A380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365E4B" id="Oval 137" o:spid="_x0000_s1032" style="position:absolute;margin-left:4.8pt;margin-top:1.2pt;width:22.2pt;height:22.2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am6AAMAAHkGAAAOAAAAZHJzL2Uyb0RvYy54bWysVVtr2zAUfh/sPwi9u74lbhLqlKa1R2Gs&#10;Zd1+gCLLsUGWjKTlsrL/viPJdpsORhnzg3Iknev3HZ1cXR87jvZM6VaKHMcXEUZMUFm1Ypfj79/K&#10;YIGRNkRUhEvBcnxiGl+vP364OvQrlshG8oopBE6EXh36HDfG9Ksw1LRhHdEXsmcCLmupOmJgq3Zh&#10;pcgBvHc8TKIoCw9SVb2SlGkNp3f+Eq+d/7pm1DzUtWYG8RxDbsatyq1bu4brK7LaKdI3LR3SIP+Q&#10;RUdaAUEnV3fEEPRDtX+46lqqpJa1uaCyC2Vdt5S5GqCaOHpTzVNDeuZqAXB0P8Gk/59b+mX/qFBb&#10;AXfpJUaCdEDSw55wZPe2InY0n7UZJF/Tc1kmm3lRzoISpGAWbWbBppgtgzJJF0VyWd4mafbLWsfZ&#10;iipGDHTHfTXiG2fvy39g2iIzCx3CLtHnaBMVmyxOgjRLs2C2zIrgZlksgywq0nmS3KSLqPhlmQ1d&#10;9uOvqyI89HrlirYt4sSn/lGBst1pEG2lx1p19hf4QUfXLKepWQAPROEwmcezDFqKwtUg+5Cjca+0&#10;+cRkh6yQY8Z522tLJ1mRPSTjtUcte6wlb6uy5dxt1G57yxUCLiB2VJaR61ao6UyNC3TIcbqI4RpR&#10;Ak+o5sSA2PVAqhY7jAjfwdukRrnYZ9b6dRAgEz6fIO8bMoQekBxUHZpnPmwFd0Q3Xt1d+WfVtQbe&#10;Nm+7HC8i+/njhpGqEBUypx56TcBYwLaEjlUYcQaZWgnAIStDWv4eTcCEC0jshUInmRNn1g0XX1kN&#10;rWNJ8xDY6cImcAmlTJjYXzWkYr6S+ZiyhXy0cOU7h9ZzDVxNvgcHo6Z3Mvr2ZA/61pS54TQZR39L&#10;zBtPFi6yFGYy7lohB3LPo3Ooaojs9UeQPDQWJXPcHt2zyqymPdnK6gQzAYa6eYCl5hLYodC8GDVS&#10;/Xx7xu8FzKM4ubQNaNwGBDUK21FQht9KP4WJoODJt6RNz0aF+eawHWaxHaCv907r5R9j/RsAAP//&#10;AwBQSwMEFAAGAAgAAAAhAOouqcLaAAAABQEAAA8AAABkcnMvZG93bnJldi54bWxMj0FLw0AUhO+C&#10;/2F5gje7aYkhptmUUhEKgmDV+2t2m13Mvg3ZbZr+e58nPQ4zzHxTb2bfi8mM0QVSsFxkIAy1QTvq&#10;FHx+vDyUIGJC0tgHMgquJsKmub2psdLhQu9mOqROcAnFChXYlIZKytha4zEuwmCIvVMYPSaWYyf1&#10;iBcu971cZVkhPTriBYuD2VnTfh/OXgF+7d/cUkfnX7fXvd09x24aSqXu7+btGkQyc/oLwy8+o0PD&#10;TMdwJh1Fr+Cp4KCCVQ6C3cecjx0V5EUJsqnlf/rmBwAA//8DAFBLAQItABQABgAIAAAAIQC2gziS&#10;/gAAAOEBAAATAAAAAAAAAAAAAAAAAAAAAABbQ29udGVudF9UeXBlc10ueG1sUEsBAi0AFAAGAAgA&#10;AAAhADj9If/WAAAAlAEAAAsAAAAAAAAAAAAAAAAALwEAAF9yZWxzLy5yZWxzUEsBAi0AFAAGAAgA&#10;AAAhAHHJqboAAwAAeQYAAA4AAAAAAAAAAAAAAAAALgIAAGRycy9lMm9Eb2MueG1sUEsBAi0AFAAG&#10;AAgAAAAhAOouqcLaAAAABQEAAA8AAAAAAAAAAAAAAAAAWgUAAGRycy9kb3ducmV2LnhtbFBLBQYA&#10;AAAABAAEAPMAAABh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Low risk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 xml:space="preserve">Dempsey et </w:t>
            </w: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l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. 2018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2472499" wp14:editId="6E53D427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97180"/>
                      <wp:effectExtent l="19050" t="19050" r="3810" b="26670"/>
                      <wp:wrapNone/>
                      <wp:docPr id="72" name="Oval 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2B51166-656C-48A3-92B7-82B0F04863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472499" id="Oval 72" o:spid="_x0000_s1033" style="position:absolute;margin-left:5.4pt;margin-top:.6pt;width:22.2pt;height:2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diC+wIAAHcGAAAOAAAAZHJzL2Uyb0RvYy54bWysVVtv2yAUfp+0/4B4d32J46ZWnWpJ46nS&#10;tFbr9gMIxrElDBawXFb1v+8Atrt001RNywM+wLl95zucXN8cO472TOlWigLHFxFGTFBZtWJX4G9f&#10;y2CBkTZEVIRLwQp8YhrfLN+/uz70OUtkI3nFFAInQueHvsCNMX0ehpo2rCP6QvZMwGUtVUcMbNUu&#10;rBQ5gPeOh0kUZeFBqqpXkjKt4fTWX+Kl81/XjJr7utbMIF5gyM24Vbl1a9dweU3ynSJ909IhDfIP&#10;WXSkFRB0cnVLDEHfVfubq66lSmpZmwsqu1DWdUuZwwBo4ugVmseG9MxhgeLofiqT/n9u6ef9g0Jt&#10;VeDLBCNBOuDofk84gq3Fw47mkzaD5BE9lWWymm/KNChBCtJolQarTXoVlMlssUkuy3Uyy56tdZzl&#10;VDFioDfuqrG6cfa27AeebV3S0NXXpfl0BcHjOMuCbJ6tg3TxYRbA0WWwSFZRGaWLbBZFz5bX0GU/&#10;fh2K8NDr3EG2DeLEx/5BgbLdaRAt0mOtOvsFdtDRtcppahWoB6JwmMzjNIOGonA1yD7kaNwrbT4y&#10;2SErFJhx3vbakklysodkvPaoZY+15G1Vtpy7jdpt11whoKLAZRnBb8B0psYFOhR4tojhGlECD6jm&#10;xIDY9UCpFjuMCN/By6RGudhn1vo8CNBZ+gR53xAfeorqVV01z3xYBLdEN17dXflH1bUGXjZvuwIv&#10;bPrDW2sYqTaiQubUQ6sJGArYQuhYhRFnkKmVoDgkN6Tlb9EEnrmAxF4odJI5cWbdcPGF1dA6ljRf&#10;Ajtb2FRcQikTJvZXDamYRzIfUwb3bhpZCwffObSea+Bq8j04+LNvT/agb02ZG02TcfS3xLzxZOEi&#10;S2Em464VciD3PDoHVENkrz8WyZfGVskct0f/+q2mPdnK6gQTAUa6uYel5hLYodC8GDVS/Xh9xu8E&#10;TKM4ubQNaNwGBDUK21FQhq+ln8FEUPDkW9KmZ6PCdHO1HSaxHZ+/7p3Wy//F8icAAAD//wMAUEsD&#10;BBQABgAIAAAAIQAuWzP/2QAAAAYBAAAPAAAAZHJzL2Rvd25yZXYueG1sTI7NbsIwEITvlfoO1lbq&#10;rdhQQCiNgxBSpaKKAz8PYOJtErDXkW0gfftuT+1pNJrZ2a9cDt6JG8bUBdIwHikQSHWwHTUajof3&#10;lwWIlA1Z4wKhhm9MsKweH0pT2HCnHd72uRE8QqkwGtqc+0LKVLfoTRqFHomzrxC9yWxjI200dx73&#10;Tk6UmktvOuIPrelx3WJ92V89Y3yc6dPLHfbdJromvW7H081W6+enYfUGIuOQ/8rwi883UDHTKVzJ&#10;JuHYKybPrBMQHM9mrCcN04UCWZXyP371AwAA//8DAFBLAQItABQABgAIAAAAIQC2gziS/gAAAOEB&#10;AAATAAAAAAAAAAAAAAAAAAAAAABbQ29udGVudF9UeXBlc10ueG1sUEsBAi0AFAAGAAgAAAAhADj9&#10;If/WAAAAlAEAAAsAAAAAAAAAAAAAAAAALwEAAF9yZWxzLy5yZWxzUEsBAi0AFAAGAAgAAAAhAGlV&#10;2IL7AgAAdwYAAA4AAAAAAAAAAAAAAAAALgIAAGRycy9lMm9Eb2MueG1sUEsBAi0AFAAGAAgAAAAh&#10;AC5bM//ZAAAABgEAAA8AAAAAAAAAAAAAAAAAVQUAAGRycy9kb3ducmV2LnhtbFBLBQYAAAAABAAE&#10;APMAAABbBgAAAAA=&#10;" fillcolor="red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FEBC74" wp14:editId="67907159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97180" cy="297180"/>
                      <wp:effectExtent l="19050" t="19050" r="7620" b="26670"/>
                      <wp:wrapNone/>
                      <wp:docPr id="83" name="Oval 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8AD7096-FF65-4BB2-8A3F-802502709EF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FEBC74" id="Oval 83" o:spid="_x0000_s1034" style="position:absolute;margin-left:4.8pt;margin-top:.6pt;width:23.4pt;height:23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LI7+wIAAHcGAAAOAAAAZHJzL2Uyb0RvYy54bWysVVtv2yAUfp+0/4B4d33JpalVp2qaeKo0&#10;rdW6/QCCcYyEwQKWy6r+9x3AdpdOmqppecAHOLfvO4eT65tjK9CeacOVLHB6kWDEJFUVl7sCf/9W&#10;RguMjCWyIkJJVuATM/hm+fHD9aHLWaYaJSqmETiRJj90BW6s7fI4NrRhLTEXqmMSLmulW2Jhq3dx&#10;pckBvLcizpJkHh+UrjqtKDMGTtfhEi+9/7pm1D7UtWEWiQJDbtav2q9bt8bLa5LvNOkaTvs0yD9k&#10;0RIuIejoak0sQT80/8NVy6lWRtX2gqo2VnXNKfMYAE2avEHz1JCOeSxAjulGmsz/c0u/7B814lWB&#10;FxOMJGmhRg97IhBsHR52tJ+N7aWA6Lkss9VsU06jEqRomqym0WozvYrKbLLYZJflXTaZvzjrdJ5T&#10;zYiF3rivBnbT+fuy7+vseJnGnl+f5nO2uF1fJldziD6fRdPVKosWtxNotCSbJRncbMrZi6tr7LMf&#10;vh5FfOhM7iG7BvHiU/eoQdntDIgO6bHWrftCddDRt8ppbBXgA1E4zGbpdA4NReGql0PIwbjTxn5i&#10;qkVOKDATgnfGFZPkZA/JBO1Byx0bJXhVciH8Ru+2d0IjKEWBgecy8b0KmM7UhESHAk8WKVwjSuAB&#10;1YJYENsOSmrkDiMidvAyqdU+9pm1eRukLEOComtICD1GDaqezTMfDsGamCao+6vwqFpu4WUL3kJr&#10;Je4XjhtGqo2skD110GoShgJ2EFpWYSQYZOokIIfklnDxHk3gREhI7LWEXrInwZwbIb+yGlrHFS1Q&#10;4GYLG8kllDJp03DVkIoFJLMhZUf5YOHhe4fOcw21Gn33DgbN4GTwHYrd6ztT5kfTaJz8LbFgPFr4&#10;yEra0bjlUvXFPY8uAFUfOegPJAVqHEv2uD2G1+803clWVSeYCDDS7QMstVBQHQrNi1Gj9M+3Z+Je&#10;wjRK4d256eo3IOhB2A6CtuJOhRlMJAVPoSVdei4qTDfPbT+J3fj8fe+1Xv8vlr8AAAD//wMAUEsD&#10;BBQABgAIAAAAIQBd4bK23gAAAAUBAAAPAAAAZHJzL2Rvd25yZXYueG1sTI5LS8NAFIX3gv9huIIb&#10;aWcsTawxkyJCEcSKfbjobpq5JsHMnZCZtrG/3utKl+fBOV8+H1wrjtiHxpOG27ECgVR621ClYbtZ&#10;jGYgQjRkTesJNXxjgHlxeZGbzPoTrfC4jpXgEQqZ0VDH2GVShrJGZ8LYd0icffremciyr6TtzYnH&#10;XSsnSqXSmYb4oTYdPtVYfq0PTkP6onCZPJ937zebj/OifktWd687ra+vhscHEBGH+FeGX3xGh4KZ&#10;9v5ANohWw33KRbYnIDhN0imIvYbpTIEscvmfvvgBAAD//wMAUEsBAi0AFAAGAAgAAAAhALaDOJL+&#10;AAAA4QEAABMAAAAAAAAAAAAAAAAAAAAAAFtDb250ZW50X1R5cGVzXS54bWxQSwECLQAUAAYACAAA&#10;ACEAOP0h/9YAAACUAQAACwAAAAAAAAAAAAAAAAAvAQAAX3JlbHMvLnJlbHNQSwECLQAUAAYACAAA&#10;ACEAKoSyO/sCAAB3BgAADgAAAAAAAAAAAAAAAAAuAgAAZHJzL2Uyb0RvYy54bWxQSwECLQAUAAYA&#10;CAAAACEAXeGytt4AAAAFAQAADwAAAAAAAAAAAAAAAABVBQAAZHJzL2Rvd25yZXYueG1sUEsFBgAA&#10;AAAEAAQA8wAAAGAGAAAAAA=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B5960EA" wp14:editId="1EE7B4F8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9560" cy="297180"/>
                      <wp:effectExtent l="19050" t="19050" r="0" b="26670"/>
                      <wp:wrapNone/>
                      <wp:docPr id="94" name="Oval 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1D39227-2A94-4C42-8B82-E33B4694F76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5960EA" id="Oval 94" o:spid="_x0000_s1035" style="position:absolute;margin-left:5.4pt;margin-top:.6pt;width:22.8pt;height:23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PTA/wIAAHcGAAAOAAAAZHJzL2Uyb0RvYy54bWysVdtu3CAQfa/Uf0C8O76ssxcr3qh7cRWp&#10;aqKm/QAW47UlDBbQvTTKv3cA28mmUhVV9QM7wNzOmWH25vbUcnRgSjdS5Di+ijBigsqyEfsc//he&#10;BHOMtCGiJFwKluMz0/h2+fHDzbHLWCJryUumEDgROjt2Oa6N6bIw1LRmLdFXsmMCLiupWmJgq/Zh&#10;qcgRvLc8TKJoGh6lKjslKdMaTjf+Ei+d/6pi1NxXlWYG8RxDbsatyq07u4bLG5LtFenqhvZpkH/I&#10;oiWNgKCjqw0xBP1UzR+u2oYqqWVlrqhsQ1lVDWUOA6CJozdoHmvSMYcFyNHdSJP+f27p18ODQk2Z&#10;40WKkSAt1Oj+QDiCrcXDTuaLNr3kET0VRbK63hZpUIAUpNEqDVbbdBEUyWS+TWbFOplMn611PM2o&#10;YsRAb9yVA7vx9H3Z93W2vKSh49el+bSON5NFksyC5NMiDdJ1mgTz1TwJtpPJKp0u0mI2nT/buoYu&#10;++HXoQiPnc4cZNsgTnzsHhQo250G0SI9Vaq1v1AddHKtch5bBfhAFA6T6zidQkNRuOplH3Iw7pQ2&#10;n5lskRVyzDhvOm2LSTJygGS89qBlj7XkTVk0nLuN2u/WXCEoBcSOiiJyvQqYLtS4QMccT+YxXCNK&#10;4AFVnBgQ2w5KqsUeI8L38DKpUS72hbV+HQSKCZ9PkHc16UP3TPaqjs0LHxbBhujaq7sr/6jaxsDL&#10;5k2b43lkP39cM1JuRYnMuYNWEzAUsIXQshIjziBTKwE5JDOk4e/RBE64gMReSugkc+bMuuHiG6ug&#10;dWzRPAV2trCRXEIpEyb2VzUpmUdyPaRsKR8sHHzn0HquoFaj797BoOmdDL59sXt9a8rcaBqNo78l&#10;5o1HCxdZCjMat42QfXEvo3NA1Uf2+gNJnhrLkjntTv71W017spPlGSYCjHRzD0vFJVSHQvNiVEv1&#10;6+0ZvxMwjeJkZhvQuA0IahB2g6AMX0s/g4mg4Mm3pE3PRoXp5rjtJ7Edn6/3Tuvl/2L5GwAA//8D&#10;AFBLAwQUAAYACAAAACEADd3aYdoAAAAGAQAADwAAAGRycy9kb3ducmV2LnhtbEyOwWrDMBBE74X+&#10;g9hAb42UkAbjWg4hpRAoFJq09421tUQsyViK4/x9t6f2NAwzzLxqM/lOjDQkF4OGxVyBoNBE40Kr&#10;4fP4+liASBmDwS4G0nCjBJv6/q7C0sRr+KDxkFvBIyGVqMHm3JdSpsaSxzSPPQXOvuPgMbMdWmkG&#10;vPK47+RSqbX06AI/WOxpZ6k5Hy5eA37t393CJOfftre93b2kduwLrR9m0/YZRKYp/5XhF5/RoWam&#10;U7wEk0THXjF5Zl2C4PhpvQJx0rAqFMi6kv/x6x8AAAD//wMAUEsBAi0AFAAGAAgAAAAhALaDOJL+&#10;AAAA4QEAABMAAAAAAAAAAAAAAAAAAAAAAFtDb250ZW50X1R5cGVzXS54bWxQSwECLQAUAAYACAAA&#10;ACEAOP0h/9YAAACUAQAACwAAAAAAAAAAAAAAAAAvAQAAX3JlbHMvLnJlbHNQSwECLQAUAAYACAAA&#10;ACEARVD0wP8CAAB3BgAADgAAAAAAAAAAAAAAAAAuAgAAZHJzL2Uyb0RvYy54bWxQSwECLQAUAAYA&#10;CAAAACEADd3aYdoAAAAGAQAADwAAAAAAAAAAAAAAAABZBQAAZHJzL2Rvd25yZXYueG1sUEsFBgAA&#10;AAAEAAQA8wAAAGAGAAAAAA=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A165E45" wp14:editId="072B3E2F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97180"/>
                      <wp:effectExtent l="19050" t="19050" r="3810" b="26670"/>
                      <wp:wrapNone/>
                      <wp:docPr id="105" name="Oval 10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817BE1C-67E9-4895-AB0F-4C850F40A49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165E45" id="Oval 105" o:spid="_x0000_s1036" style="position:absolute;margin-left:5.4pt;margin-top:.6pt;width:22.2pt;height:23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ZUfAAMAAHoGAAAOAAAAZHJzL2Uyb0RvYy54bWysVVtv2yAUfp+0/4B4d32pc7PqVE0aT5Wm&#10;tVq3H0Awji1hsIDlsqr/vQew3aaTpmqaH8gBzvX7DidX18eWoz1TupEix/FFhBETVJaN2OX4548i&#10;mGOkDREl4VKwHJ+YxtfLz5+uDl3GEllLXjKFwInQ2aHLcW1Ml4WhpjVrib6QHRNwWUnVEgNbtQtL&#10;RQ7gveVhEkXT8CBV2SlJmdZweusv8dL5rypGzX1VaWYQzzHkZtyq3Lq1a7i8ItlOka5uaJ8G+Ycs&#10;WtIICDq6uiWGoF+q+cNV21AltazMBZVtKKuqoczVANXE0btqHmvSMVcLgKO7ESb9/9zSb/sHhZoS&#10;uIsmGAnSAkn3e8KR3duK2NF81aaXfE1PRZGsJpsiDQqQgjRapcFqky6CIrmcb5JZsU4up8/WOp5m&#10;VDFioDvuygHfePqx/HumLTJp6BB2iT6t5vFstYnXwXS2WQTpfDEJblZREaTr+SQq0ugmXRTPltnQ&#10;ZT/8uirCQ6czV7RtESc+dg8KlO1Og2grPVaqtb/ADzq6ZjmNzQJ4IAqHySROp9BSFK562YccjDul&#10;zRcmW2SFHDPOm05bOklG9pCM1x607LGWvCmLhnO3UbvtmisEXEDsqCgi161Q05kaF+iQ48t5DNeI&#10;EnhCFScGxLYDUrXYYUT4Dt4mNcrFPrPWb4MAmfD5BHlXkz50j2Sv6tA882EruCW69uruyj+rtjHw&#10;tnnT5nge2c8f14yUG1Eic+qg1wSMBWxLaFmJEWeQqZUAHJIZ0vCPaAImXEBirxQ6yZw4s264+M4q&#10;aB1LmofAThc2gksoZcLE/qomJfOVTIaULeSDhSvfObSeK+Bq9N07GDS9k8G3J7vXt6bMDafROPpb&#10;Yt54tHCRpTCjcdsI2ZN7Hp1DVX1krz+A5KGxKJnj9ti/f6tqj7ayPMFQgKlu7mGpuAR6KHQvRrVU&#10;v9+f8TsBAylOZrYDjduAoAZhOwjK8LX0Y5gICp58T9r8bFQYcA7cfhjbCfp277Re/zKWLwAAAP//&#10;AwBQSwMEFAAGAAgAAAAhAO2HXd/YAAAABgEAAA8AAABkcnMvZG93bnJldi54bWxMjkFLw0AUhO+C&#10;/2F5gje722IlxGxKqQgFQbDq/TX7zAazb0N2m6b/3udJT8Mww8xXbebQq4nG1EW2sFwYUMRNdB23&#10;Fj7en+8KUCkjO+wjk4ULJdjU11cVli6e+Y2mQ26VjHAq0YLPeSi1To2ngGkRB2LJvuIYMIsdW+1G&#10;PMt46PXKmAcdsGN58DjQzlPzfTgFC/i5f+2WLnXhZXvZ+91TaqehsPb2Zt4+gso0578y/OILOtTC&#10;dIwndkn14o2QZ9EVKInXa9GjhfvCgK4r/R+//gEAAP//AwBQSwECLQAUAAYACAAAACEAtoM4kv4A&#10;AADhAQAAEwAAAAAAAAAAAAAAAAAAAAAAW0NvbnRlbnRfVHlwZXNdLnhtbFBLAQItABQABgAIAAAA&#10;IQA4/SH/1gAAAJQBAAALAAAAAAAAAAAAAAAAAC8BAABfcmVscy8ucmVsc1BLAQItABQABgAIAAAA&#10;IQAxpZUfAAMAAHoGAAAOAAAAAAAAAAAAAAAAAC4CAABkcnMvZTJvRG9jLnhtbFBLAQItABQABgAI&#10;AAAAIQDth13f2AAAAAYBAAAPAAAAAAAAAAAAAAAAAFoFAABkcnMvZG93bnJldi54bWxQSwUGAAAA&#10;AAQABADzAAAAXwYAAAAA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0FD3EA2" wp14:editId="2E58911D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97180"/>
                      <wp:effectExtent l="19050" t="19050" r="3810" b="26670"/>
                      <wp:wrapNone/>
                      <wp:docPr id="116" name="Oval 1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6C6C09C-8CA9-477B-91AB-75A771B4B80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FD3EA2" id="Oval 116" o:spid="_x0000_s1037" style="position:absolute;margin-left:5.4pt;margin-top:.6pt;width:22.2pt;height:23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X77AAMAAHoGAAAOAAAAZHJzL2Uyb0RvYy54bWysVVtv2yAUfp+0/4B4d31p4iRWnSpJ46nS&#10;tFbr9gMIxrElDBawXFb1v+8Atrt00lRNywM+wLl93zmc3NyeWo4OTOlGihzHVxFGTFBZNmKf4+/f&#10;imCOkTZElIRLwXJ8ZhrfLj9+uDl2GUtkLXnJFAInQmfHLse1MV0WhprWrCX6SnZMwGUlVUsMbNU+&#10;LBU5gveWh0kUpeFRqrJTkjKt4fTOX+Kl819VjJqHqtLMIJ5jyM24Vbl1Z9dweUOyvSJd3dA+DfIP&#10;WbSkERB0dHVHDEE/VPOHq7ahSmpZmSsq21BWVUOZwwBo4ugNmqeadMxhAXJ0N9Kk/59b+uXwqFBT&#10;Qu3iFCNBWijSw4FwZPcWETuZz9r0ksf0XBTJerotJkEBUjCJ1pNgvZ0sgiK5nm+TWbFJrtMXax2n&#10;GVWMGOiO+3LgN07fl39facvMJHQMu0SfV+km3USLTTDfrBbBZDZbB4t4tQ5m09VsFq8n63m0erGV&#10;DV32w9ehCI+dzhxo2yJOfOoeFSjbnQbRIj1VqrVfqA86uWY5j80CfCAKh8k0nqTQUhSuetmHHIw7&#10;pc0nJltkhRwzzptO23KSjBwgGa89aNljLXlTFg3nbqP2uw1XCGqRY+C5iFy3AqYLNS7QMcfX8xiu&#10;ESXwhCpODIhtB0XVYo8R4Xt4m9QoF/vCWr8NUhQ+Qd7VxIceo3pVx+aFD4vgjujaq7sr/6zaxsDb&#10;5k2b43lkf/64ZqTcihKZcwe9JmAsYAuhZSVGnEGmVgJySGZIw9+jCZxwAYm9ltBJ5syZdcPFV1ZB&#10;69iieQrsdGEjuYRSJkzsr2pSMo9kOqRsKR8sHHzn0HquoFaj797BoOmdDL59sXt9a8rccBqNo78l&#10;5o1HCxdZCjMat42QfXEvo3NA1Uf2+gNJnhrLkjntTv37t6r2aCfLMwwFmOrmAZaKSygPhe7FqJbq&#10;59szfi9gIMXJzHagcRsQ1CDsBkEZvpF+DBNBwZPvSZufjQoDzpHbD2M7QX/fO63Xv4zlLwAAAP//&#10;AwBQSwMEFAAGAAgAAAAhAK/uQZfdAAAABgEAAA8AAABkcnMvZG93bnJldi54bWxMjk9LAzEUxO+C&#10;3yE8wYu0icWtZd1sEaEIosX+8dBbunluFjcvyyZt1356nyc9DcMMM79iPvhWHLGPTSANt2MFAqkK&#10;tqFaw3azGM1AxGTImjYQavjGCPPy8qIwuQ0nWuFxnWrBIxRzo8Gl1OVSxsqhN3EcOiTOPkPvTWLb&#10;19L25sTjvpUTpabSm4b4wZkOnxxWX+uD1zB9UfiWPZ937zebj/PCLbPV/etO6+ur4fEBRMIh/ZXh&#10;F5/RoWSmfTiQjaJlr5g8sU5AcJxlrHsNdzMFsizkf/zyBwAA//8DAFBLAQItABQABgAIAAAAIQC2&#10;gziS/gAAAOEBAAATAAAAAAAAAAAAAAAAAAAAAABbQ29udGVudF9UeXBlc10ueG1sUEsBAi0AFAAG&#10;AAgAAAAhADj9If/WAAAAlAEAAAsAAAAAAAAAAAAAAAAALwEAAF9yZWxzLy5yZWxzUEsBAi0AFAAG&#10;AAgAAAAhAEOFfvsAAwAAegYAAA4AAAAAAAAAAAAAAAAALgIAAGRycy9lMm9Eb2MueG1sUEsBAi0A&#10;FAAGAAgAAAAhAK/uQZfdAAAABgEAAA8AAAAAAAAAAAAAAAAAWgUAAGRycy9kb3ducmV2LnhtbFBL&#10;BQYAAAAABAAEAPMAAABkBgAAAAA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6C3CB39" wp14:editId="7057FA55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27" name="Oval 1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CEAD065-67E8-4A9F-893E-34E69BBB37E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C3CB39" id="Oval 127" o:spid="_x0000_s1038" style="position:absolute;margin-left:6.6pt;margin-top:2.4pt;width:20.4pt;height:20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Y6B9gIAAFwGAAAOAAAAZHJzL2Uyb0RvYy54bWysVduO2yAQfa/Uf0C8e+04zs1aZ7VJ7Gql&#10;qrvqth9AMI4tYbCA5tJV/70D2N5LpWpVNQ94gLmcMzNMrm/OLUdHpnQjRYYnVxFGTFBZNuKQ4e/f&#10;imCJkTZElIRLwTJ8YRrfrD9+uD51KYtlLXnJFAInQqenLsO1MV0ahprWrCX6SnZMwGUlVUsMbNUh&#10;LBU5gfeWh3EUzcOTVGWnJGVaw+nOX+K1819VjJr7qtLMIJ5hwGbcqty6t2u4vibpQZGubmgPg/wD&#10;ipY0AoKOrnbEEPRDNX+4ahuqpJaVuaKyDWVVNZQ5DsBmEr1h81iTjjkukBzdjWnS/88t/XJ8UKgp&#10;oXbxAiNBWijS/ZFwZPeWETubz9r0kuf0VBTxZpYXSVCAFCTRJgk2ebIKini6zONFsY2n81/WejJP&#10;qWLEQHfclUN+J/P34e8rbTOThC7DDujTapvf7qL5LJgv8mWQ3K6gy1bTPJgm+Xy12Wymi3z3y1Y2&#10;dOiHr2MRnjqdOtK2RZz42D0oULY7DaJleq5Ua79QH3R2zXIZmwXygSgcxrNJMoeWonDVyz7kYNwp&#10;bT4x2SIrZJhx3nTalpOk5AhgvPagZY+15E1ZNJy7jTrst1whqEWGIc9F5LoVOL1S4wKdMjydLGYA&#10;hcALqjgxILYd1FSLA0aEH+BpUqNc6FfG+mWMyP36vL1Ssxh3RNcei7vyD6dtDLxe3rQZXo7WJK0Z&#10;KXNRInPpoJsEPHxsQbasxIgzAGMloE9SQxr+Hk1gzQUU8rlITjIXzqwbLr6yCprDlsWztPODjekj&#10;lDJhJv6qJiXzTGYW80B4sHDt4hxazxVUY/TdOxg0vZPBty9nr29NmRs/o3H0N2DeeLRwkaUwo3Hb&#10;CNnX73V0Dqz6yF5/SJJPjc2SOe/P/Qu3qvZoL8sLPHuY2+YelopLKA+F/sSolurn2zN+J2DkwECA&#10;bCHjNiCoQdgPgjJ8K/2gJYKCJ992Fp+NCiPMJbcft3ZGvtw7rec/hfVvAAAA//8DAFBLAwQUAAYA&#10;CAAAACEAcY9yUdoAAAAGAQAADwAAAGRycy9kb3ducmV2LnhtbEyPwU7DMBBE70j8g7VI3KhDaSsa&#10;4lQVqAfgRAtSj068JBHxOsq6Sfr3LCd6HM1o5k22mXyrBuy5CWTgfpaAQiqDa6gy8HnY3T2C4mjJ&#10;2TYQGjgjwya/vsps6sJIHzjsY6WkhDi1BuoYu1RrLmv0lmehQxLvO/TeRpF9pV1vRyn3rZ4nyUp7&#10;25As1LbD5xrLn/3JG3h/GQr6ovG4PnQJ7165ejuXW2Nub6btE6iIU/wPwx++oEMuTEU4kWPVin6Y&#10;S9LAQg6IvVzIs0LkcgU6z/Qlfv4LAAD//wMAUEsBAi0AFAAGAAgAAAAhALaDOJL+AAAA4QEAABMA&#10;AAAAAAAAAAAAAAAAAAAAAFtDb250ZW50X1R5cGVzXS54bWxQSwECLQAUAAYACAAAACEAOP0h/9YA&#10;AACUAQAACwAAAAAAAAAAAAAAAAAvAQAAX3JlbHMvLnJlbHNQSwECLQAUAAYACAAAACEA662OgfYC&#10;AABcBgAADgAAAAAAAAAAAAAAAAAuAgAAZHJzL2Uyb0RvYy54bWxQSwECLQAUAAYACAAAACEAcY9y&#10;UdoAAAAGAQAADwAAAAAAAAAAAAAAAABQBQAAZHJzL2Rvd25yZXYueG1sUEsFBgAAAAAEAAQA8wAA&#10;AFcGAAAAAA==&#10;" fillcolor="yellow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A2B8AA8" wp14:editId="737351EE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1940" cy="297180"/>
                      <wp:effectExtent l="19050" t="19050" r="3810" b="26670"/>
                      <wp:wrapNone/>
                      <wp:docPr id="138" name="Oval 1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854A2B7-8FD3-439F-A8C0-C69C8A7DC7D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2B8AA8" id="Oval 138" o:spid="_x0000_s1039" style="position:absolute;margin-left:4.8pt;margin-top:.6pt;width:22.2pt;height:23.4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QoK/gIAAHoGAAAOAAAAZHJzL2Uyb0RvYy54bWysVdtu3CAQfa/Uf0C8O77szbHijbIXV5Gq&#10;JmraD2AxXlvCYAHdS6P8ewewnW4qVVHVfcADzO2cGWZvbk8tRwemdCNFjuOrCCMmqCwbsc/x929F&#10;kGKkDREl4VKwHJ+ZxrfLjx9ujl3GEllLXjKFwInQ2bHLcW1Ml4WhpjVrib6SHRNwWUnVEgNbtQ9L&#10;RY7gveVhEkXz8ChV2SlJmdZwuvGXeOn8VxWj5qGqNDOI5xhyM25Vbt3ZNVzekGyvSFc3tE+D/EMW&#10;LWkEBB1dbYgh6Idq/nDVNlRJLStzRWUbyqpqKHMYAE0cvUHzVJOOOSxAju5GmvT/c0u/HB4Vakqo&#10;3QRKJUgLRXo4EI7s3iJiJ/NZm17ymJ6LIlnNtsU0KEAKptFqGqy20+ugSCbpNlkU62Qyf7HW8Tyj&#10;ihED3XFfDvzG8/fl31faMjMNHcMu0ec4nU3vktUiSIvNJJhOrovgLl1HwXp+vU7vFpv1YpO+2MqG&#10;Lvvh61CEx05nDrRtESc+dY8KlO1Og2iRnirV2i/UB51cs5zHZgE+EIXDZBZP59BSFK562YccjDul&#10;zScmW2SFHDPOm07bcpKMHCAZrz1o2WMteVMWDeduo/a7NVcIapFj4LmIXLcCpgs1LtAxx5M0hmtE&#10;CTyhihMDYttBUbXYY0T4Ht4mNcrFvrDWb4MUhU+QdzXxoceoXtWxeeHDItgQXXt1d+WfVdsYeNu8&#10;aXOcRvbnj2tGyq0okTl30GsCxgK2EFpWYsQZZGolIIdkhjT8PZrACReQ2GsJnWTOnFk3XHxlFbSO&#10;LZqnwE4XNpJLKGXCxP6qJiXzSGZDypbywcLBdw6t5wpqNfruHQya3sng2xe717emzA2n0Tj6W2Le&#10;eLRwkaUwo3HbCNkX9zI6B1R9ZK8/kOSpsSyZ0+7Uv3+rao92sjzDUICpbh5gqbiE8lDoXoxqqX6+&#10;PeP3AgZSnCxsBxq3AUENwm4QlOFr6ccwERQ8+Z60+dmoMOAcuf0wthP0973Tev3LWP4CAAD//wMA&#10;UEsDBBQABgAIAAAAIQAicJjU3wAAAAUBAAAPAAAAZHJzL2Rvd25yZXYueG1sTI/NTsMwEITvSLyD&#10;tUhcUGtTNaGEOBVCqpAQRfSHQ29uvCQR8TqK3Tb06VlOcJyd0cy3+XxwrThiHxpPGm7HCgRS6W1D&#10;lYbtZjGagQjRkDWtJ9TwjQHmxeVFbjLrT7TC4zpWgksoZEZDHWOXSRnKGp0JY98hsffpe2ciy76S&#10;tjcnLnetnCiVSmca4oXadPhUY/m1PjgN6YvCZfJ83r3fbD7Oi/otWd297rS+vhoeH0BEHOJfGH7x&#10;GR0KZtr7A9kgWg33KQf5PAHBbjLlx/YapjMFssjlf/riBwAA//8DAFBLAQItABQABgAIAAAAIQC2&#10;gziS/gAAAOEBAAATAAAAAAAAAAAAAAAAAAAAAABbQ29udGVudF9UeXBlc10ueG1sUEsBAi0AFAAG&#10;AAgAAAAhADj9If/WAAAAlAEAAAsAAAAAAAAAAAAAAAAALwEAAF9yZWxzLy5yZWxzUEsBAi0AFAAG&#10;AAgAAAAhAMttCgr+AgAAegYAAA4AAAAAAAAAAAAAAAAALgIAAGRycy9lMm9Eb2MueG1sUEsBAi0A&#10;FAAGAAgAAAAhACJwmNTfAAAABQEAAA8AAAAAAAAAAAAAAAAAWAUAAGRycy9kb3ducmV2LnhtbFBL&#10;BQYAAAAABAAEAPMAAABkBgAAAAA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ixon et al. 2019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A1AFDE4" wp14:editId="688AD2FE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73" name="Oval 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4A506BA-A153-4B4E-BF06-C9BC550132E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1AFDE4" id="Oval 73" o:spid="_x0000_s1040" style="position:absolute;margin-left:5.4pt;margin-top:1.2pt;width:22.2pt;height:22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h5eAgMAAHgGAAAOAAAAZHJzL2Uyb0RvYy54bWysVVtr2zAUfh/sPwi9u77ESVNTpyRpPApj&#10;Lev2AxRZjg2yZCQtl5X+9x5Jttt0MMqYH5Qj6dy+7xydXN8cW472TOlGihzHFxFGTFBZNmKX458/&#10;imCOkTZElIRLwXJ8YhrfLD5/uj50GUtkLXnJFAInQmeHLse1MV0WhprWrCX6QnZMwGUlVUsMbNUu&#10;LBU5gPeWh0kUzcKDVGWnJGVaw+mtv8QL57+qGDX3VaWZQTzHkJtxq3Lr1q7h4ppkO0W6uqF9GuQf&#10;smhJIyDo6OqWGIJ+qeYPV21DldSyMhdUtqGsqoYyhwHQxNE7NI816ZjDAuTobqRJ/z+39Nv+QaGm&#10;zPHlBCNBWqjR/Z5wBFuLhx3NV216ySN6KopkNd0UaVCAFKTRKg1Wm/QqKJLJfJNcFutkMnu21vEs&#10;o4oRA71xVw7sxrOPZd/X2fKSho5fl+bTMl1Oo9lqGSzj6SRIV+kmWBXRLFhfrdbTaRRPkk30bOsa&#10;uuyHX4ciPHQ6c5BtgzjxsXtQoGx3GkSL9Fip1v5CddDRtcppbBXgA1E4TKZxOoOGonDVyz7kYNwp&#10;bb4w2SIr5Jhx3nTaFpNkZA/JeO1Byx5ryZuyaDh3G7XbrrlCUAqIHRVF5HoVMJ2pcYEOOZ7MY7hG&#10;lMADqjgxILYdlFSLHUaE7+BlUqNc7DNr/TYIFBM+nyDvatKH7pnsVR2bZz4sgluia6/urvyjahsD&#10;L5s3bY7nkf38cc1IuRElMqcOWk3AUMAWQstKjDiDTK0E5JDMkIZ/RBM44QISey2hk8yJM+uGi++s&#10;gtaxRfMU2NnCRnIJpUyY2F/VpGQeyXRI2VI+WDj4zqH1XEGtRt+9g0HTOxl8+2L3+taUudE0Gkd/&#10;S8wbjxYushRmNG4bIfvinkfngKqP7PUHkjw1liVz3B7ds4pTq2qPtrI8wUiAmW7uYam4hPJQ6F6M&#10;aql+vz/jdwLGUZxc2g40bgOCGoTtICjD19IPYSIoePI9afOzUWG8OXL7UWzn59u903r9w1i8AAAA&#10;//8DAFBLAwQUAAYACAAAACEAYIZqd9oAAAAGAQAADwAAAGRycy9kb3ducmV2LnhtbEzOUUvDMBQF&#10;4HfB/xCu4JtLVjYptekYE2EgCG76ftdcm2BzU5qs6/698UkfD+dy7ldvZt+LicboAmtYLhQI4jYY&#10;x52Gj+PLQwkiJmSDfWDScKUIm+b2psbKhAu/03RIncgjHCvUYFMaKilja8ljXISBOHdfYfSYchw7&#10;aUa85HHfy0KpR+nRcf5gcaCdpfb7cPYa8HP/5pYmOv+6ve7t7jl201BqfX83b59AJJrT3zH88jMd&#10;mmw6hTObKPqcVZYnDcUKRK7X6wLEScOqVCCbWv7nNz8AAAD//wMAUEsBAi0AFAAGAAgAAAAhALaD&#10;OJL+AAAA4QEAABMAAAAAAAAAAAAAAAAAAAAAAFtDb250ZW50X1R5cGVzXS54bWxQSwECLQAUAAYA&#10;CAAAACEAOP0h/9YAAACUAQAACwAAAAAAAAAAAAAAAAAvAQAAX3JlbHMvLnJlbHNQSwECLQAUAAYA&#10;CAAAACEAlRIeXgIDAAB4BgAADgAAAAAAAAAAAAAAAAAuAgAAZHJzL2Uyb0RvYy54bWxQSwECLQAU&#10;AAYACAAAACEAYIZqd9oAAAAGAQAADwAAAAAAAAAAAAAAAABcBQAAZHJzL2Rvd25yZXYueG1sUEsF&#10;BgAAAAAEAAQA8wAAAGMGAAAAAA=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0CD38D6" wp14:editId="4C0A260F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240</wp:posOffset>
                      </wp:positionV>
                      <wp:extent cx="297180" cy="289560"/>
                      <wp:effectExtent l="19050" t="19050" r="7620" b="15240"/>
                      <wp:wrapNone/>
                      <wp:docPr id="84" name="Oval 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8CA0304-5804-4FCA-A1FF-25722B0EB2D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CD38D6" id="Oval 84" o:spid="_x0000_s1041" style="position:absolute;margin-left:4.8pt;margin-top:1.2pt;width:23.4pt;height:22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IdX/QIAAHgGAAAOAAAAZHJzL2Uyb0RvYy54bWysVVtv2yAUfp+0/4B4T32Jk2ZWnaq5eKo0&#10;rdW6/QCCcYyEwQKWy6r99x3AdpdOmqppecAHOLfvO4eTm9tTK9CBacOVLHByFWPEJFUVl/sCf/ta&#10;ThYYGUtkRYSSrMBnZvDt8v27m2OXs1Q1SlRMI3AiTX7sCtxY2+VRZGjDWmKuVMckXNZKt8TCVu+j&#10;SpMjeG9FlMbxPDoqXXVaUWYMnG7CJV56/3XNqH2oa8MsEgWG3KxftV93bo2WNyTfa9I1nPZpkH/I&#10;oiVcQtDR1YZYgr5r/oerllOtjKrtFVVtpOqaU+YxAJokfoXmqSEd81iAHNONNJn/55Z+PjxqxKsC&#10;LzKMJGmhRg8HIhBsHR52sp+M7aWA6Lks09VsW2aTEqRJFq+yyWqbfZiU6XSxTa/LdTqd/3TWyTyn&#10;mhELvXFfDewm87dl39fZ8ZJFnl+f5vNqsb6Lp3E2mS1gycr13eQuKctJOrtO01W8XaWb5Kera+Sz&#10;H74eRXTsTO4huwbx4lP3qEHZ7QyIDump1q37QnXQybfKeWwV4ANROExnSTaHhqJw1csh5GDcaWM/&#10;MtUiJxSYCcE744pJcnKAZIL2oOWOjRK8KrkQfqP3u7XQCEpRYOC5jH2vAqYLNSHRscDTRQLXiBJ4&#10;QLUgFsS2g5IauceIiD28TGq1j31hbV4HKcuQoOgaEkKPUYOqZ/PCh0OwIaYJ6v4qPKqWW3jZgrfQ&#10;WrH7heOGkWorK2TPHbSahKGAHYSWVRgJBpk6CcghuSVcvEUTOBESEnspoZfsWTDnRsgvrIbWcUUL&#10;FLjZwkZyCaVM2iRcNaRiAclsSNlRPlh4+N6h81xDrUbfvYNBMzgZfIdi9/rOlPnRNBrHf0ssGI8W&#10;PrKSdjRuuVR9cS+jC0DVRw76A0mBGseSPe1O/lklM6fqjnaqOsNIgJluH2CphYLyUOhejBqlf7w+&#10;E/cSxlGSXrsOtH4Dgh6E3SBoK9YqDGEiKXgKPenyc1FhvHly+1Hs5ufve6/18oex/AUAAP//AwBQ&#10;SwMEFAAGAAgAAAAhANDghR7fAAAABQEAAA8AAABkcnMvZG93bnJldi54bWxMjk9Lw0AUxO+C32F5&#10;ghdpdy1NrDEvRYQiiBX7x0Nv2+wzCWbfhuy2jf30ric9DcMMM798PthWHKn3jWOE27ECQVw603CF&#10;sN0sRjMQPmg2unVMCN/kYV5cXuQ6M+7EKzquQyXiCPtMI9QhdJmUvqzJaj92HXHMPl1vdYi2r6Tp&#10;9SmO21ZOlEql1Q3Hh1p39FRT+bU+WIT0RdEyeT7v3m82H+dF/Zas7l53iNdXw+MDiEBD+CvDL35E&#10;hyIy7d2BjRctwn0aiwiTKYiYJmnUPcJ0pkAWufxPX/wAAAD//wMAUEsBAi0AFAAGAAgAAAAhALaD&#10;OJL+AAAA4QEAABMAAAAAAAAAAAAAAAAAAAAAAFtDb250ZW50X1R5cGVzXS54bWxQSwECLQAUAAYA&#10;CAAAACEAOP0h/9YAAACUAQAACwAAAAAAAAAAAAAAAAAvAQAAX3JlbHMvLnJlbHNQSwECLQAUAAYA&#10;CAAAACEAytyHV/0CAAB4BgAADgAAAAAAAAAAAAAAAAAuAgAAZHJzL2Uyb0RvYy54bWxQSwECLQAU&#10;AAYACAAAACEA0OCFHt8AAAAFAQAADwAAAAAAAAAAAAAAAABXBQAAZHJzL2Rvd25yZXYueG1sUEsF&#10;BgAAAAAEAAQA8wAAAGMGAAAAAA=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C62EFC1" wp14:editId="3A94A4F1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9560" cy="289560"/>
                      <wp:effectExtent l="19050" t="19050" r="0" b="15240"/>
                      <wp:wrapNone/>
                      <wp:docPr id="95" name="Oval 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C6D6A44-0628-4FD6-A8B5-0310A542784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62EFC1" id="Oval 95" o:spid="_x0000_s1042" style="position:absolute;margin-left:5.4pt;margin-top:1.2pt;width:22.8pt;height:22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zjGAgMAAHgGAAAOAAAAZHJzL2Uyb0RvYy54bWysVdtu2zAMfR+wfxD07voSx02NOkVz8VBg&#10;WIt1+wBFlmMDsmRIWpOs2L+Pkmy36YChGOYHhZLIQ/KQYq5vjh1HT0zpVooCxxcRRkxQWbViX+Dv&#10;38pggZE2RFSES8EKfGIa3yw/frg+9DlLZCN5xRQCEKHzQ1/gxpg+D0NNG9YRfSF7JuCylqojBrZq&#10;H1aKHAC942ESRVl4kKrqlaRMazjd+Eu8dPh1zai5r2vNDOIFhtiMW5Vbd3YNl9ck3yvSNy0dwiD/&#10;EEVHWgFOJ6gNMQT9UO0fUF1LldSyNhdUdqGs65YylwNkE0dvsnlsSM9cLkCO7iea9P+DpV+eHhRq&#10;qwJfzTESpIMa3T8RjmBr82FH81mbQfIZPZdlsppvyzQoQQrSaJUGq216FZTJbLFNLst1Mst+Wes4&#10;y6lixEBv3FUju3H2vuiHOlte0tDx68J8Xq2zTXabpkGUJYsgLTdZcLtYzYNoFke38zS5XKTgHeoa&#10;uujHX5dFeOh17lK2DeLEx/5BgbLdaRBtpsdadfYXqoOOrlVOU6sAH4jCYTKP0wwaisLVIHuXo3Gv&#10;tPnEZIesUGDGedtrW0ySkycIxmuPWvZYS95WZcu526j9bs0VglKA76gsI9erkNOZGhfoUODZIoZr&#10;RAk8oJoTA2LXQ0m12GNE+B5eJjXK+T6z1q+dQDHh8wHyviGD64HJQdWxeYZhM9gQ3Xh1d+UfVdca&#10;eNm87Qq8iOznjxtGqq2okDn10GoChgK2KXSswogziNRKQA7JDWn5ezSBEy4gsJcSOsmcOLMwXHxl&#10;NbSOLZqnwM4WNpFLKGXCxP6qIRXzmczHkC3lo4VL3wFa5BpqNWEPAKOmBxmxfbEHfWvK3GiajKO/&#10;BeaNJwvnWQozGXetkENxz71zyGrw7PVHkjw1liVz3B3ds4ozq2qPdrI6wUiAmW7uYam5hPJQ6F6M&#10;Gql+vj3jdwLGUZxc2g40bgOCGoXdKCjD19IPYSIoIPmetPFZrzDeHLnDKLbz8/Xeab38YSx/AwAA&#10;//8DAFBLAwQUAAYACAAAACEAgNztydoAAAAGAQAADwAAAGRycy9kb3ducmV2LnhtbEyOwWrDMBBE&#10;74X+g9hAb42UkAbjWg4hpRAoFJq09421tUQsyViK4/x9t6f2NAwzzLxqM/lOjDQkF4OGxVyBoNBE&#10;40Kr4fP4+liASBmDwS4G0nCjBJv6/q7C0sRr+KDxkFvBIyGVqMHm3JdSpsaSxzSPPQXOvuPgMbMd&#10;WmkGvPK47+RSqbX06AI/WOxpZ6k5Hy5eA37t393CJOfftre93b2kduwLrR9m0/YZRKYp/5XhF5/R&#10;oWamU7wEk0THXjF51rBcgeD4ac160rAqFMi6kv/x6x8AAAD//wMAUEsBAi0AFAAGAAgAAAAhALaD&#10;OJL+AAAA4QEAABMAAAAAAAAAAAAAAAAAAAAAAFtDb250ZW50X1R5cGVzXS54bWxQSwECLQAUAAYA&#10;CAAAACEAOP0h/9YAAACUAQAACwAAAAAAAAAAAAAAAAAvAQAAX3JlbHMvLnJlbHNQSwECLQAUAAYA&#10;CAAAACEAcXc4xgIDAAB4BgAADgAAAAAAAAAAAAAAAAAuAgAAZHJzL2Uyb0RvYy54bWxQSwECLQAU&#10;AAYACAAAACEAgNztydoAAAAGAQAADwAAAAAAAAAAAAAAAABcBQAAZHJzL2Rvd25yZXYueG1sUEsF&#10;BgAAAAAEAAQA8wAAAGMGAAAAAA=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388859E" wp14:editId="577AF6F5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106" name="Oval 10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C1D7D4C-D7B2-4D50-A5B4-6D8559DDB23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88859E" id="Oval 106" o:spid="_x0000_s1043" style="position:absolute;margin-left:5.4pt;margin-top:1.2pt;width:22.2pt;height:22.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scf/QIAAHoGAAAOAAAAZHJzL2Uyb0RvYy54bWysVVtv2yAUfp+0/4B4T33JtVadaonjqdK0&#10;Vuv2AwjGMRIGC1iTrNp/3wFsd+mkqZqWB3yAc/u+czi5uT21Aj0xbbiSOU6uYoyYpKri8pDjb1/L&#10;yQojY4msiFCS5fjMDL5dv393c+wylqpGiYppBE6kyY5djhtruyyKDG1YS8yV6piEy1rplljY6kNU&#10;aXIE762I0jheREelq04ryoyB0yJc4rX3X9eM2vu6NswikWPIzfpV+3Xv1mh9Q7KDJl3DaZ8G+Ycs&#10;WsIlBB1dFcQS9F3zP1y1nGplVG2vqGojVdecMo8B0CTxKzSPDemYxwLkmG6kyfw/t/Tz04NGvILa&#10;xQuMJGmhSPdPRCC3d4jYyX4ytpcCpueyTDfzXTmblCBNZvFmNtnsZteTMp2udumy3KbTxU9nnSwy&#10;qhmx0B131cBvsnhb/n2lHTOzyDPsE31ebpNiWcy2k2K5gejFPJ58mEMKi2I1n18XxSadxj9dZSOf&#10;/fD1KKJjZzIP2rWIFx+7Bw3KbmdAdEhPtW7dF+qDTr5ZzmOzAB+IwmE6T2YLaCkKV70cQg7GnTb2&#10;I1MtckKOmRC8M66cJCNPkEzQHrTcsVGCVyUXwm/0Yb8VGkEtcgw8l7HvVsB0oSYkOuZ4ukrgGlEC&#10;T6gWxILYdlBUIw8YEXGAt0mt9rEvrM3rIGUZEhRdQ0LoMWpQ9Wxe+HAICmKaoO6vwrNquYW3LXib&#10;41XsfuG4YaTayQrZcwe9JmEsYAehZRVGgkGmTgJySGYJF2/RBE6EhMReSuglexbMuRHyC6uhdVzR&#10;AgVuurCRXEIpkzYJVw2pWEAyH1J2lA8WHr536DzXUKvRd+9g0AxOBt+h2L2+M2V+OI3G8d8SC8aj&#10;hY+spB2NWy5VX9zL6AJQ9ZGD/kBSoMaxZE/7U3j/S6fqjvaqOsNQgKlu72GphYLyUOhejBqlf7w+&#10;E3cSBlKSLl0HWr8BQQ/CfhC0FVsVxjCRFDyFnnT5uagw4Dy5/TB2E/T3vdd6+ctY/wIAAP//AwBQ&#10;SwMEFAAGAAgAAAAhACLvdj/eAAAABgEAAA8AAABkcnMvZG93bnJldi54bWxMzkFLw0AQBeC74H9Y&#10;RvAidtfQ1BKzKSIUQVRsq4fettkxG8zOhuy2jf31jic9Pt7w5isXo+/EAYfYBtJwM1EgkOpgW2o0&#10;vG+W13MQMRmypguEGr4xwqI6PytNYcORVnhYp0bwCMXCaHAp9YWUsXboTZyEHom7zzB4kzgOjbSD&#10;OfK472Sm1Ex60xJ/cKbHB4f113rvNcyeFL7kj6ft29Xm47R0r/nq9nmr9eXFeH8HIuGY/o7hl890&#10;qNi0C3uyUXScFcuThmwKgus8z0DsNEznCmRVyv/86gcAAP//AwBQSwECLQAUAAYACAAAACEAtoM4&#10;kv4AAADhAQAAEwAAAAAAAAAAAAAAAAAAAAAAW0NvbnRlbnRfVHlwZXNdLnhtbFBLAQItABQABgAI&#10;AAAAIQA4/SH/1gAAAJQBAAALAAAAAAAAAAAAAAAAAC8BAABfcmVscy8ucmVsc1BLAQItABQABgAI&#10;AAAAIQCuiscf/QIAAHoGAAAOAAAAAAAAAAAAAAAAAC4CAABkcnMvZTJvRG9jLnhtbFBLAQItABQA&#10;BgAIAAAAIQAi73Y/3gAAAAYBAAAPAAAAAAAAAAAAAAAAAFcFAABkcnMvZG93bnJldi54bWxQSwUG&#10;AAAAAAQABADzAAAAYgYAAAAA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360F8E3" wp14:editId="5A38D4CF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117" name="Oval 1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EC13B9F-443D-4A81-AFF5-D12A5E697E9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60F8E3" id="Oval 117" o:spid="_x0000_s1044" style="position:absolute;margin-left:5.4pt;margin-top:1.2pt;width:22.2pt;height:22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x6f/wIAAHoGAAAOAAAAZHJzL2Uyb0RvYy54bWysVdtu3CAQfa/Uf0C8O157vTcr3ih7cRWp&#10;aqKm/QAW47UlDBbQvTTKv2cA2+mmVRVV3Qc8wMyZyxlmr29ODUcHpnQtRYajqxFGTFBZ1GKf4e/f&#10;8mCOkTZEFIRLwTJ8ZhrfLD9+uD62KYtlJXnBFAIQodNjm+HKmDYNQ00r1hB9JVsm4LKUqiEGtmof&#10;FoocAb3hYTwaTcOjVEWrJGVaw+nGX+Klwy9LRs19WWpmEM8wxGbcqty6s2u4vCbpXpG2qmkXBvmH&#10;KBpSC3A6QG2IIeiHqn+DamqqpJaluaKyCWVZ1pS5HCCbaPQmm8eKtMzlAsXR7VAm/f9g6ZfDg0J1&#10;AdxFM4wEaYCk+wPhyO5tRuxkPmvTST6npzyPV5NtngQ5SEEyWiXBapssgjwez7fxLF/H4+mztY6m&#10;KVWMGOiOu6KvbzR9X/wd07YySegq7AJ9WmzX0Xi1yIMkGW+C5HYeBbd5Pgk2UXw72U4Xs+0ierbM&#10;hi76/uuyCI+tTl3StkWc+Ng+KFC2Ow2izfRUqsZ+gR90cs1yHpoF6oEoHMaTKJlCS1G46mTvsjdu&#10;lTafmGyQFTLMOK9bbekkKTlAMF6717LHWvK6yGvO3Ubtd2uuEHCR4Twfwa/L6UKNC3TM8HgewTWi&#10;BJ5QyYkBsWmBVC32GBG+h7dJjXK+L6z1pROgM/cB8rYi3vXg1au6al5g2Aw2RFde3V35Z9XUBt42&#10;r5sMz2343WurGCm2okDm3EKvCRgL2KbQsAIjziBSK0FxSGpIzd+jCTxzAYG9Uugkc+bMwnDxlZXQ&#10;OpY0XwI7XdhQXEIpEybyVxUpmM9k0ocM8G4eWQuXvgO0yCVwNWB3AH/G9mR3+taUueE0GI/+Fpg3&#10;HiycZynMYNzUQnbkXnrnkFXn2ev3RfKlsVUyp93Jv/+5VbVHO1mcYSjAVDf3sJRcAj0UuhejSqqf&#10;b8/4nYCBFMUz24HGbUBQvbDrBWX4WvoxTAQFJN+TNj7rFQacK243jO0E/XXvtF7/MpYvAAAA//8D&#10;AFBLAwQUAAYACAAAACEAo1oEV9kAAAAGAQAADwAAAGRycy9kb3ducmV2LnhtbEyO30rDMBTG7wXf&#10;IRzBO5esdjJq0yGC4JBdbPMBsubYdktOSpJt9e09Xunlx/fvV68m78QFYxoCaZjPFAikNtiBOg2f&#10;+7eHJYiUDVnjAqGGb0ywam5valPZcKUtXna5EzxCqTIa+pzHSsrU9uhNmoURib2vEL3JLGMnbTRX&#10;HvdOFko9SW8G4ofejPjaY3vanT1jvB/pw8stjsM6ui49bubleqP1/d308gwi45T/wvCLzx1omOkQ&#10;zmSTcKwVk2cNRQmC7cWiAHHQUC4VyKaW//GbHwAAAP//AwBQSwECLQAUAAYACAAAACEAtoM4kv4A&#10;AADhAQAAEwAAAAAAAAAAAAAAAAAAAAAAW0NvbnRlbnRfVHlwZXNdLnhtbFBLAQItABQABgAIAAAA&#10;IQA4/SH/1gAAAJQBAAALAAAAAAAAAAAAAAAAAC8BAABfcmVscy8ucmVsc1BLAQItABQABgAIAAAA&#10;IQCDUx6f/wIAAHoGAAAOAAAAAAAAAAAAAAAAAC4CAABkcnMvZTJvRG9jLnhtbFBLAQItABQABgAI&#10;AAAAIQCjWgRX2QAAAAYBAAAPAAAAAAAAAAAAAAAAAFkFAABkcnMvZG93bnJldi54bWxQSwUGAAAA&#10;AAQABADzAAAAXwYAAAAA&#10;" fillcolor="red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148F9D1" wp14:editId="77A4A0FD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28" name="Oval 1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9646082-91A7-4D9C-9442-DB1ACB7DFBC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48F9D1" id="Oval 128" o:spid="_x0000_s1045" style="position:absolute;margin-left:6.6pt;margin-top:2.4pt;width:20.4pt;height:20.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Uti9QIAAFwGAAAOAAAAZHJzL2Uyb0RvYy54bWysVdtu3CAQfa/Uf0C8O77Ee7PijbIXV5Gq&#10;JmraD2AxXlvCYAHdS6P+ewewnWwqVVHVfcADzOWcmWH25vbUcnRgSjdS5Di+ijBigsqyEfscf/9W&#10;BHOMtCGiJFwKluMz0/h2+fHDzbHLWCJryUumEDgROjt2Oa6N6bIw1LRmLdFXsmMCLiupWmJgq/Zh&#10;qcgRvLc8TKJoGh6lKjslKdMaTjf+Ei+d/6pi1DxUlWYG8RwDNuNW5dadXcPlDcn2inR1Q3sY5B9Q&#10;tKQREHR0tSGGoB+q+cNV21AltazMFZVtKKuqocxxADZx9IbNU0065rhAcnQ3pkn/P7f0y+FRoaaE&#10;2iVQKkFaKNLDgXBk95YRO5nP2vSS5/RcFMlqsi3SoAApSKNVGqy26SIokuv5NpkV6+R6+stax9OM&#10;KkYMdMd9OeQ3nr4Pf19pm5k0dBl2QJ+ni2k6jeZJsIjvZkG6WayDRZomwWYV361Xs02xWq9+2cqG&#10;Dv3wdSzCY6czR9q2iBOfukcFynanQbRMT5Vq7Rfqg06uWc5js0A+EIXDZBIDCowoXPWyDzkYd0qb&#10;T0y2yAo5Zpw3nbblJBk5ABivPWjZYy15UxYN526j9rs1VwhqkWPIcxG5bgVOF2pcoGOOr+PZBKAQ&#10;eEEVJwbEtoOaarHHiPA9PE1qlAt9Yaxfx4jcr8/bhZrFuCG69ljclX84bWPg9fKmzfF8tCZZzUi5&#10;FSUy5w66ScDDxxZky0qMOAMwVgL6JDOk4e/RBNZcQCFfiuQkc+bMuuHiK6ugOWxZPEs7P9iYPkIp&#10;Eyb2VzUpmWcysZgHwoOFaxfn0HquoBqj797BoOmdDL59OXt9a8rc+BmNo78B88ajhYsshRmN20bI&#10;vn6X0Tmw6iN7/SFJPjU2S+a0O/kXvrCq9mgnyzM8e5jb5gGWiksoD4X+xKiW6ufbM34vYOTEyQyy&#10;hYzbgKAGYTcIyvC19IOWCAqefNtZfDYqjDCX3H7c2hn5eu+0Xv4Ulr8BAAD//wMAUEsDBBQABgAI&#10;AAAAIQBxj3JR2gAAAAYBAAAPAAAAZHJzL2Rvd25yZXYueG1sTI/BTsMwEETvSPyDtUjcqENpKxri&#10;VBWoB+BEC1KPTrwkEfE6yrpJ+vcsJ3oczWjmTbaZfKsG7LkJZOB+loBCKoNrqDLwedjdPYLiaMnZ&#10;NhAaOCPDJr++ymzqwkgfOOxjpaSEOLUG6hi7VGsua/SWZ6FDEu879N5GkX2lXW9HKfetnifJSnvb&#10;kCzUtsPnGsuf/ckbeH8ZCvqi8bg+dAnvXrl6O5dbY25vpu0TqIhT/A/DH76gQy5MRTiRY9WKfphL&#10;0sBCDoi9XMizQuRyBTrP9CV+/gsAAP//AwBQSwECLQAUAAYACAAAACEAtoM4kv4AAADhAQAAEwAA&#10;AAAAAAAAAAAAAAAAAAAAW0NvbnRlbnRfVHlwZXNdLnhtbFBLAQItABQABgAIAAAAIQA4/SH/1gAA&#10;AJQBAAALAAAAAAAAAAAAAAAAAC8BAABfcmVscy8ucmVsc1BLAQItABQABgAIAAAAIQDWfUti9QIA&#10;AFwGAAAOAAAAAAAAAAAAAAAAAC4CAABkcnMvZTJvRG9jLnhtbFBLAQItABQABgAIAAAAIQBxj3JR&#10;2gAAAAYBAAAPAAAAAAAAAAAAAAAAAE8FAABkcnMvZG93bnJldi54bWxQSwUGAAAAAAQABADzAAAA&#10;VgYAAAAA&#10;" fillcolor="yellow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1C0F07E" wp14:editId="61D6B882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139" name="Oval 1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57922F2-7BD7-4F51-8E6B-8DC9725BE96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C0F07E" id="Oval 139" o:spid="_x0000_s1046" style="position:absolute;margin-left:4.8pt;margin-top:1.2pt;width:22.2pt;height:22.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i8s/gIAAHoGAAAOAAAAZHJzL2Uyb0RvYy54bWysVduK2zAQfS/0H4Tevb4kcRKzzkIuLgul&#10;u3TbD1BkOTbIkpHUXLr03zuSbG+zLWUpzYM8kuZ25owmt3fnlqMjU7qRIsfxTYQRE1SWjTjk+OuX&#10;IlhgpA0RJeFSsBxfmMZ3q/fvbk9dxhJZS14yhcCJ0Nmpy3FtTJeFoaY1a4m+kR0TcFlJ1RIDW3UI&#10;S0VO4L3lYRJFaXiSquyUpExrON36S7xy/quKUfNQVZoZxHMMuRm3Krfu7Rqubkl2UKSrG9qnQf4h&#10;i5Y0AoKOrrbEEPRNNb+5ahuqpJaVuaGyDWVVNZQ5DIAmjl6heapJxxwWKI7uxjLp/+eWfjo+KtSU&#10;wN1kiZEgLZD0cCQc2b1FxM7moza95DE9F0Wynu2KaVCAFEyj9TRY76bLoEgmi10yLzbJJP1hreM0&#10;o4oRA91xXw71jdO35d8zbSszDV2FXaLPs9l8mSQQeL7ezoNpMYuDxS5dB4vtZjlPZuvdMo1+WGZD&#10;l/3wdSjCU6czB9q2iBOfukcFynanQbRIz5Vq7Rf4QWfXLJexWaAeiMJhMounKbQUhate9iEH405p&#10;84HJFlkhx4zzptOWTpKRIyTjtQcte6wlb8qi4dxt1GG/4QoBFzkuigh+PaYrNS7QKceTRQzXiBJ4&#10;QhUnBsS2A1K1OGBE+AHeJjXKxb6y1tdBgM7CJ8i7mvjQY1Sv6qp55cMi2BJde3V35Z9V2xh427xp&#10;c7yw6fevrWak3IkSmUsHvSZgLGALoWUlRpxBplaC4pDMkIa/RRN45gISe6HQSebCmXXDxWdWQetY&#10;0nwJ7HRhY3EJpUyY2F/VpGQeyWxIGdy7eWQtHHzn0HqugKvRd+/gz7492b2+NWVuOI3G0d8S88aj&#10;hYsshRmN20bIntzr6BxQ9ZG9/lAkXxpbJXPen92zShw99mgvywsMBZjq5gGWikugh0L3YlRL9f31&#10;Gb8XMJDiZG470LgNCGoQ9oOgDN9IP4aJoODJ96TNz0aFAeeK2w9jO0F/3Tutl7+M1U8AAAD//wMA&#10;UEsDBBQABgAIAAAAIQB9CKnT2gAAAAUBAAAPAAAAZHJzL2Rvd25yZXYueG1sTI/BTsMwEETvSPyD&#10;tUjcqNMSqhKyqRASEhXqoYUPcOMlCdjryHbb8PcsJziOZnbmbb2evFMnimkIjDCfFaCI22AH7hDe&#10;355vVqBSNmyNC0wI35Rg3Vxe1Kay4cw7Ou1zp6SEU2UQ+pzHSuvU9uRNmoWRWLyPEL3JImOnbTRn&#10;KfdOL4piqb0ZWBZ6M9JTT+3X/ugF4+WTX73e0ThsouvS7XZebraI11fT4wOoTFP+C8MvvtxAI0yH&#10;cGSblEO4X0oQYVGCEveulMcOCOWqAN3U+j998wMAAP//AwBQSwECLQAUAAYACAAAACEAtoM4kv4A&#10;AADhAQAAEwAAAAAAAAAAAAAAAAAAAAAAW0NvbnRlbnRfVHlwZXNdLnhtbFBLAQItABQABgAIAAAA&#10;IQA4/SH/1gAAAJQBAAALAAAAAAAAAAAAAAAAAC8BAABfcmVscy8ucmVsc1BLAQItABQABgAIAAAA&#10;IQDMii8s/gIAAHoGAAAOAAAAAAAAAAAAAAAAAC4CAABkcnMvZTJvRG9jLnhtbFBLAQItABQABgAI&#10;AAAAIQB9CKnT2gAAAAUBAAAPAAAAAAAAAAAAAAAAAFgFAABkcnMvZG93bnJldi54bWxQSwUGAAAA&#10;AAQABADzAAAAXwYAAAAA&#10;" fillcolor="red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igh risk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Kempe</w:t>
            </w:r>
            <w:proofErr w:type="spellEnd"/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.2016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5714FEA" wp14:editId="671371B6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74" name="Oval 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AA674EC-8646-462A-9A9D-EA893E313CD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714FEA" id="Oval 74" o:spid="_x0000_s1047" style="position:absolute;margin-left:5.4pt;margin-top:1.2pt;width:22.2pt;height:22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TCzAAMAAHgGAAAOAAAAZHJzL2Uyb0RvYy54bWysVd1q2zAUvh/sHYTuXceO6ySmTkmTeBTG&#10;WtbtARRZjg2yZCQtPyt99x1Jtrt0MMpYLuQj6fx93zk6ubk9tRwdmNKNFDmOriYYMUFl2Yh9jr9/&#10;K4I5RtoQURIuBcvxmWl8u/z44ebYZSyWteQlUwicCJ0duxzXxnRZGGpas5boK9kxAZeVVC0xsFX7&#10;sFTkCN5bHsaTSRoepSo7JSnTGk43/hIvnf+qYtQ8VJVmBvEcQ27GrcqtO7uGyxuS7RXp6ob2aZB/&#10;yKIljYCgo6sNMQT9UM0frtqGKqllZa6obENZVQ1lDgOgiSZv0DzVpGMOC5Cju5Em/f/c0i+HR4Wa&#10;MsezBCNBWqjRw4FwBFuLh53MZ216ySN6Lor47npbJEEBUpBM7pLgbpssgiKezrfxrFjH0/TFWkdp&#10;RhUjBnrjvhzYjdL3Zd/X2fKShI5fl+Zzulqls2S7DuZpkgZJGq+CxWqxCbar+WK6nUbT9Wb+Yusa&#10;uuyHr0MRHjudOci2QZz41D0qULY7DaJFeqpUa79QHXRyrXIeWwX4QBQO4+soSaGhKFz1sg85GHdK&#10;m09MtsgKOWacN522xSQZOUAyXnvQssda8qYsGs7dRu13a64QlCLHwHMxcb0KmC7UuEDHHE/nEVwj&#10;SuABVZwYENsOSqrFHiPC9/AyqVEu9oW1fhukKHyCvKuJDz1G9aqOzQsfFsGG6Nqruyv/qNrGwMvm&#10;TZvj+cT+/HHNSLkVJTLnDlpNwFDAFkLLSow4g0ytBOSQzJCGv0cTOOECEnstoZPMmTPrhouvrILW&#10;sUXzFNjZwkZyCaVMmMhf1aRkHsn1kLKlfLBw8J1D67mCWo2+eweDpncy+PbF7vWtKXOjaTSe/C0x&#10;bzxauMhSmNG4bYTsi3sZnQOqPrLXH0jy1FiWzGl3cs8qdqr2aCfLM4wEmOnmAZaKSygPhe7FqJbq&#10;59szfi9gHEXxzHagcRsQ1CDsBkEZvpZ+CBNBwZPvSZufjQrjzZHbj2I7P3/fO63XP4zlLwAAAP//&#10;AwBQSwMEFAAGAAgAAAAhAMC5Ly/fAAAABgEAAA8AAABkcnMvZG93bnJldi54bWxMzkFLw0AQBeC7&#10;4H9YRvAi7a6hSUvMpohQBFGxrR5622bHJJidDdltG/vrHU96fLzhzVcsR9eJIw6h9aThdqpAIFXe&#10;tlRreN+uJgsQIRqypvOEGr4xwLK8vChMbv2J1njcxFrwCIXcaGhi7HMpQ9WgM2HqeyTuPv3gTOQ4&#10;1NIO5sTjrpOJUpl0piX+0JgeHxqsvjYHpyF7UviSPp53bzfbj/OqeU3X8+ed1tdX4/0diIhj/DuG&#10;Xz7ToWTT3h/IBtFxViyPGpIZCK7TNAGx1zDLFiDLQv7nlz8AAAD//wMAUEsBAi0AFAAGAAgAAAAh&#10;ALaDOJL+AAAA4QEAABMAAAAAAAAAAAAAAAAAAAAAAFtDb250ZW50X1R5cGVzXS54bWxQSwECLQAU&#10;AAYACAAAACEAOP0h/9YAAACUAQAACwAAAAAAAAAAAAAAAAAvAQAAX3JlbHMvLnJlbHNQSwECLQAU&#10;AAYACAAAACEAz6UwswADAAB4BgAADgAAAAAAAAAAAAAAAAAuAgAAZHJzL2Uyb0RvYy54bWxQSwEC&#10;LQAUAAYACAAAACEAwLkvL98AAAAGAQAADwAAAAAAAAAAAAAAAABaBQAAZHJzL2Rvd25yZXYueG1s&#10;UEsFBgAAAAAEAAQA8wAAAGYGAAAAAA=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FFE4BAD" wp14:editId="09AA0FA8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240</wp:posOffset>
                      </wp:positionV>
                      <wp:extent cx="297180" cy="281940"/>
                      <wp:effectExtent l="19050" t="19050" r="7620" b="22860"/>
                      <wp:wrapNone/>
                      <wp:docPr id="85" name="Oval 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71C6736-FFDB-4E47-B48D-E57AD184CE6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FE4BAD" id="Oval 85" o:spid="_x0000_s1048" style="position:absolute;margin-left:4.8pt;margin-top:1.2pt;width:23.4pt;height:22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BBw/gIAAHgGAAAOAAAAZHJzL2Uyb0RvYy54bWysVVtr2zAUfh/sPwi9u77EcTJTpywXj8JY&#10;y7r9AEWWY4MsGUlrkpX+9x1Jtrt0MMpYHuQj6dy+7xydXN+cOo4emdKtFAWOryKMmKCyasWhwN+/&#10;lcESI22IqAiXghX4zDS+Wb1/d33sc5bIRvKKKQROhM6PfYEbY/o8DDVtWEf0leyZgMtaqo4Y2KpD&#10;WClyBO8dD5MoysKjVFWvJGVaw+nWX+KV81/XjJq7utbMIF5gyM24Vbl1b9dwdU3ygyJ909IhDfIP&#10;WXSkFRB0crUlhqAfqv3DVddSJbWszRWVXSjruqXMYQA0cfQKzUNDeuawADm6n2jS/88t/fJ4r1Bb&#10;FXg5x0iQDmp090g4gq3Fw07mszaD5BE9lWWynu/KNChBCtJonQbrXfohKJPZcpcsyk0yy56tdZzl&#10;VDFioDduq5HdOHtb9kOdLS9p6Ph1aT6li3iTLWYZRN+ug3SXLoJ1utwGu/ni4zZepptdljzbuoYu&#10;+/HrUITHXucOsm0QJz709wqU7U6DaJGeatXZL1QHnVyrnKdWAT4QhcNkHqcZNBSFq0H2IUfjXmnz&#10;ickOWaHAjPO217aYJCePkIzXHrXssZa8rcqWc7dRh/2GKwSlKDDwXEauVwHThRoX6Fjg2TKGa0QJ&#10;PKCaEwNi10NJtThgRPgBXiY1ysW+sNavg5SlT5D3DfGhp6he1bF54cMi2BLdeHV35R9V1xp42bzt&#10;oLUi+/PHDSPVTlTInHtoNQFDAVsIHasw4gwytRKQQ3JDWv4WTeCEC0jspYROMmfOrBsuvrIaWscW&#10;zVNgZwubyCWUMmFif9WQinkk8zFlS/lo4eA7h9ZzDbWafA8ORk3vZPTtiz3oW1PmRtNkHP0tMW88&#10;WbjIUpjJuGuFHIp7GZ0DqiGy1x9J8tRYlsxpf3LPKkmsqj3ay+oMIwFmurmDpeYSykOhezFqpPr5&#10;+ozfChhHcbKwHWjcBgQ1CvtRUIZvpB/CRFDw5HvS5mejwnhz5A6j2M7P3/dO6+UPY/ULAAD//wMA&#10;UEsDBBQABgAIAAAAIQAyttwO3wAAAAUBAAAPAAAAZHJzL2Rvd25yZXYueG1sTI5PS8NAFMTvgt9h&#10;eYIXaTeWZq0xmyJCEcSK/eOht232mQSzb0N228Z+ep8nPQ3DDDO/fD64VhyxD40nDbfjBARS6W1D&#10;lYbtZjGagQjRkDWtJ9TwjQHmxeVFbjLrT7TC4zpWgkcoZEZDHWOXSRnKGp0JY98hcfbpe2ci276S&#10;tjcnHnetnCSJks40xA+16fCpxvJrfXAa1EuCy/T5vHu/2XycF/Vburp73Wl9fTU8PoCIOMS/Mvzi&#10;MzoUzLT3B7JBtBruFRc1TKYgOE0V617DVM1AFrn8T1/8AAAA//8DAFBLAQItABQABgAIAAAAIQC2&#10;gziS/gAAAOEBAAATAAAAAAAAAAAAAAAAAAAAAABbQ29udGVudF9UeXBlc10ueG1sUEsBAi0AFAAG&#10;AAgAAAAhADj9If/WAAAAlAEAAAsAAAAAAAAAAAAAAAAALwEAAF9yZWxzLy5yZWxzUEsBAi0AFAAG&#10;AAgAAAAhAKfoEHD+AgAAeAYAAA4AAAAAAAAAAAAAAAAALgIAAGRycy9lMm9Eb2MueG1sUEsBAi0A&#10;FAAGAAgAAAAhADK23A7fAAAABQEAAA8AAAAAAAAAAAAAAAAAWAUAAGRycy9kb3ducmV2LnhtbFBL&#10;BQYAAAAABAAEAPMAAABkBgAAAAA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C275168" wp14:editId="6B6AF784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9560" cy="281940"/>
                      <wp:effectExtent l="19050" t="19050" r="0" b="22860"/>
                      <wp:wrapNone/>
                      <wp:docPr id="96" name="Oval 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6303D7B-3417-4C68-B40C-ACC49FE34C2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275168" id="Oval 96" o:spid="_x0000_s1049" style="position:absolute;margin-left:5.4pt;margin-top:1.2pt;width:22.8pt;height:22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Nmy/wIAAHgGAAAOAAAAZHJzL2Uyb0RvYy54bWysVdtu3CAQfa/Uf0C8O76ssxcr3qh7cRWp&#10;aqKm/QAW47UlDBbQvTTKv3cA2+mmVRVV3Qc8wMyZyxlmb25PLUcHpnQjRY7jqwgjJqgsG7HP8bev&#10;RTDHSBsiSsKlYDk+M41vl+/f3Ry7jCWylrxkCgGI0Nmxy3FtTJeFoaY1a4m+kh0TcFlJ1RIDW7UP&#10;S0WOgN7yMImiaXiUquyUpExrON34S7x0+FXFqLmvKs0M4jmG2IxblVt3dg2XNyTbK9LVDe3DIP8Q&#10;RUsaAU5HqA0xBH1XzW9QbUOV1LIyV1S2oayqhjKXA2QTR6+yeaxJx1wuUBzdjWXS/w+Wfj48KNSU&#10;OV5MMRKkBY7uD4Qj2Np82Ml80qaXfEZPRZGsrrdFGhQgBWm0SoPVNl0ERTKZb5NZsU4m02drHU8z&#10;qhgx0Bt35VDdePq26HuebV3S0NXXhfk0n06iyWa2CiZpPAvS9XQerNJoHXxYr9NFsZ2k62TxbHkN&#10;XfTD12URHjuduZRtgzjxsXtQoGx3GkSb6alSrf0CO+jkWuU8tgrUA1E4TK7jdAoNReGql73LwbhT&#10;2nxkskVWyDHjvOm0JZNk5ADBeO1Byx5ryZuyaDh3G7XfrblCQEWOiyKCX5/ThRoX6JjjyTyGa0QJ&#10;PKCKEwNi2wGlWuwxInwPL5Ma5XxfWOtLJ0Bn4QPkXU2869GrV3XVvMCwGWyIrr26u/KPqm0MvGze&#10;tDme2/D7t1YzUm5Ficy5g1YTMBSwTaFlJUacQaRWguKQzJCGv0UTeOYCAnuh0EnmzJmF4eILq6B1&#10;LGm+BHa2sLG4hFImTOyvalIyn8n1EDLAu2lkLVz6DtAiV8DViN0D/Bnbk93rW1PmRtNoHP0tMG88&#10;WjjPUpjRuG2E7Mm99M4hq96z1x+K5Etjq2ROu5N7VsnEqtqjnSzPMBJgppt7WCougR4K3YtRLdWP&#10;12f8TsA4ipOZ7UDjNiCoQdgNgjJ8Lf0QJoICku9JG5/1CuPNFbcfxXZ+/rp3Wi9/GMufAAAA//8D&#10;AFBLAwQUAAYACAAAACEAoVba+doAAAAGAQAADwAAAGRycy9kb3ducmV2LnhtbEyOwW7CMBBE75X4&#10;B2uRuBUHmkYojYNQpUpFFQegH2DibZJiryPbQPj7bk/taTSa3ZlXrUdnxRVD7D0pWMwzEEiNNz21&#10;Cj6Pb48rEDFpMtp6QgV3jLCuJw+VLo2/0R6vh9QKLqFYagVdSkMpZWw6dDrO/YDE2ZcPTie2oZUm&#10;6BuXOyuXWVZIp3vihU4P+Nphcz5cHGO8f9OHk3sc+m2wbXzaLfLtTqnZdNy8gEg4pr9j+MXnH6iZ&#10;6eQvZKKw7DMmTwqWOQiOnwvWk4K8WIGsK/kfv/4BAAD//wMAUEsBAi0AFAAGAAgAAAAhALaDOJL+&#10;AAAA4QEAABMAAAAAAAAAAAAAAAAAAAAAAFtDb250ZW50X1R5cGVzXS54bWxQSwECLQAUAAYACAAA&#10;ACEAOP0h/9YAAACUAQAACwAAAAAAAAAAAAAAAAAvAQAAX3JlbHMvLnJlbHNQSwECLQAUAAYACAAA&#10;ACEAJXTZsv8CAAB4BgAADgAAAAAAAAAAAAAAAAAuAgAAZHJzL2Uyb0RvYy54bWxQSwECLQAUAAYA&#10;CAAAACEAoVba+doAAAAGAQAADwAAAAAAAAAAAAAAAABZBQAAZHJzL2Rvd25yZXYueG1sUEsFBgAA&#10;AAAEAAQA8wAAAGAGAAAAAA==&#10;" fillcolor="red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1A68302" wp14:editId="6BFCA789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07" name="Oval 10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B67EA97-FF3C-4948-A2D2-5ADAE68D461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A68302" id="Oval 107" o:spid="_x0000_s1050" style="position:absolute;margin-left:5.4pt;margin-top:1.2pt;width:22.2pt;height:22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jkB/wIAAHoGAAAOAAAAZHJzL2Uyb0RvYy54bWysVdtu3CAQfa/Uf0C8O76s9xIr3mhvriJV&#10;TdS0H8BivLaEwQK6l1b99w5gO91UqqKq+4AHmNs5M8ze3Z9bjo5M6UaKHMc3EUZMUFk24pDjr1+K&#10;YIGRNkSUhEvBcnxhGt8v37+7O3UZS2QteckUAidCZ6cux7UxXRaGmtasJfpGdkzAZSVVSwxs1SEs&#10;FTmB95aHSRTNwpNUZackZVrD6dZf4qXzX1WMmseq0swgnmPIzbhVuXVv13B5R7KDIl3d0D4N8g9Z&#10;tKQREHR0tSWGoG+q+cNV21AltazMDZVtKKuqocxhADRx9ArNc0065rAAObobadL/zy39dHxSqCmh&#10;dtEcI0FaKNLjkXBk9xYRO5uP2vSSx/SjKJL1dFekQQFSkEbrNFjv0tugSCaLXTIvNslk9tNax7OM&#10;KkYMdMdDOfAbz96Wf19py0waOoZdoj9269l8t7qdQ/TJJkhv00WwSrZJMF1tV7vZYpvOYogOlQ1d&#10;9sPXoQhPnc4caNsiTnzunhQo250G0SI9V6q1X6gPOrtmuYzNAnwgCofJNE5n0FIUrnrZhxyMO6XN&#10;ByZbZIUcM86bTttykowcIRmvPWjZYy15UxYN526jDvsNVwhqkWPguYhctwKmKzUu0CnHk0UM14gS&#10;eEIVJwbEtoOianHAiPADvE1qlIt9Za1fBykKnyDvauJDj1G9qmPzyodFsCW69uruyj+rtjHwtnnT&#10;5ngR2Z8/rhkpd6JE5tJBrwkYC9hCaFmJEWeQqZWAHJIZ0vC3aAInXEBiLyV0krlwZt1w8ZlV0Dq2&#10;aJ4CO13YSC6hlAkT+6ualMwjmQ4pW8oHCwffObSeK6jV6Lt3MGh6J4NvX+xe35oyN5xG4+hviXnj&#10;0cJFlsKMxm0jZF/c6+gcUPWRvf5AkqfGsmTO+7N7VklqVe3RXpYXGAow1c0jLBWXUB4K3YtRLdX3&#10;12f8QcBAipO57UDjNiCoQdgPgjJ8I/0YJoKCJ9+TNj8bFQacI7cfxnaC/r53Wi9/GctfAAAA//8D&#10;AFBLAwQUAAYACAAAACEAwLkvL98AAAAGAQAADwAAAGRycy9kb3ducmV2LnhtbEzOQUvDQBAF4Lvg&#10;f1hG8CLtrqFJS8ymiFAEUbGtHnrbZsckmJ0N2W0b++sdT3p8vOHNVyxH14kjDqH1pOF2qkAgVd62&#10;VGt4364mCxAhGrKm84QavjHAsry8KExu/YnWeNzEWvAIhdxoaGLscylD1aAzYep7JO4+/eBM5DjU&#10;0g7mxOOuk4lSmXSmJf7QmB4fGqy+NgenIXtS+JI+nndvN9uP86p5Tdfz553W11fj/R2IiGP8O4Zf&#10;PtOhZNPeH8gG0XFWLI8akhkIrtM0AbHXMMsWIMtC/ueXPwAAAP//AwBQSwECLQAUAAYACAAAACEA&#10;toM4kv4AAADhAQAAEwAAAAAAAAAAAAAAAAAAAAAAW0NvbnRlbnRfVHlwZXNdLnhtbFBLAQItABQA&#10;BgAIAAAAIQA4/SH/1gAAAJQBAAALAAAAAAAAAAAAAAAAAC8BAABfcmVscy8ucmVsc1BLAQItABQA&#10;BgAIAAAAIQBmdjkB/wIAAHoGAAAOAAAAAAAAAAAAAAAAAC4CAABkcnMvZTJvRG9jLnhtbFBLAQIt&#10;ABQABgAIAAAAIQDAuS8v3wAAAAYBAAAPAAAAAAAAAAAAAAAAAFkFAABkcnMvZG93bnJldi54bWxQ&#10;SwUGAAAAAAQABADzAAAAZQYAAAAA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6B41B5F" wp14:editId="568AE068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18" name="Oval 1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31F0246-2DB6-4D44-B77C-B5C32A4C0EE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B41B5F" id="Oval 118" o:spid="_x0000_s1051" style="position:absolute;margin-left:5.4pt;margin-top:1.2pt;width:22.2pt;height:22.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CesAAMAAHoGAAAOAAAAZHJzL2Uyb0RvYy54bWysVdlq3DAUfS/0H4TeHS/jWWriCZ3FJVCa&#10;0LQfoJHlsUGWjKTO0pB/z5VkO5kUSij1g+ZKuus5V3eub04tRwemdCNFjuOrCCMmqCwbsc/xzx9F&#10;sMBIGyJKwqVgOT4zjW+WHz9cH7uMJbKWvGQKgROhs2OX49qYLgtDTWvWEn0lOybgspKqJQa2ah+W&#10;ihzBe8vDJIpm4VGqslOSMq3hdOMv8dL5rypGzV1VaWYQzzHkZtyq3Lqza7i8Jtleka5uaJ8G+Ycs&#10;WtIICDq62hBD0C/V/OGqbaiSWlbmiso2lFXVUOZqgGri6E01DzXpmKsFwNHdCJP+f27pt8O9Qk0J&#10;3MVAlSAtkHR3IBzZva2IncxXbXrJ1/RYFMlqui3SoAApSKNVGqy26aegSCaLbTIv1slk9mSt41lG&#10;FSMGuuO2HPCNZ+/Lv2faIpOGDmGX6ON2EhdRks6CZLOaBekmhejz+TpYTdeT5HO6jrbb6ZNlNnTZ&#10;D7+uivDY6cwVbVvEiQ/dvQJlu9Mg2kpPlWrtL/CDTq5ZzmOzAB6IwmEyjdMZtBSFq172IQfjTmnz&#10;hckWWSHHjPOm05ZOkpEDJOO1By17rCVvyqLh3G3UfrfmCgEXEDsqish1K9R0ocYFOuZ4sojhGlEC&#10;T6jixIDYdkCqFnuMCN/D26RGudgX1vp1ECATPp8g72rSh+6R7FUdmhc+bAUbomuv7q78s2obA2+b&#10;N22OF5H9/HHNSLkVJTLnDnpNwFjAtoSWlRhxBplaCcAhmSENf48mYMIFJPZCoZPMmTPrhovvrILW&#10;saR5COx0YSO4hFImTOyvalIyX8l0SNlCPli48p1D67kCrkbfvYNB0zsZfHuye31rytxwGo2jvyXm&#10;jUcLF1kKMxq3jZA9uZfROVTVR/b6A0geGouSOe1O7lklU6tqj3ayPMNQgKlu7mCpuAR6KHQvRrVU&#10;v9+e8VsBAylO5rYDjduAoAZhNwjK8LX0Y5gICp58T9r8bFQYcA7cfhjbCfp677Re/jKWzwAAAP//&#10;AwBQSwMEFAAGAAgAAAAhAILQM2faAAAABgEAAA8AAABkcnMvZG93bnJldi54bWxMzkFLw0AQBeC7&#10;4H9YRvBmNw1tCTGbUipCQRCsep9mx2wwOxuy2zT9944nPT7e8OartrPv1URj7AIbWC4yUMRNsB23&#10;Bj7enx8KUDEhW+wDk4ErRdjWtzcVljZc+I2mY2qVjHAs0YBLaSi1jo0jj3ERBmLpvsLoMUkcW21H&#10;vMi473WeZRvtsWP54HCgvaPm+3j2BvDz8Notbez8y+56cPun2E5DYcz93bx7BJVoTn/H8MsXOtRi&#10;OoUz26h6yZnIk4F8BUrq9ToHdTKw2hSg60r/59c/AAAA//8DAFBLAQItABQABgAIAAAAIQC2gziS&#10;/gAAAOEBAAATAAAAAAAAAAAAAAAAAAAAAABbQ29udGVudF9UeXBlc10ueG1sUEsBAi0AFAAGAAgA&#10;AAAhADj9If/WAAAAlAEAAAsAAAAAAAAAAAAAAAAALwEAAF9yZWxzLy5yZWxzUEsBAi0AFAAGAAgA&#10;AAAhAIwMJ6wAAwAAegYAAA4AAAAAAAAAAAAAAAAALgIAAGRycy9lMm9Eb2MueG1sUEsBAi0AFAAG&#10;AAgAAAAhAILQM2faAAAABgEAAA8AAAAAAAAAAAAAAAAAWgUAAGRycy9kb3ducmV2LnhtbFBLBQYA&#10;AAAABAAEAPMAAABh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8CFC7E8" wp14:editId="4634C5C1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29" name="Oval 1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F31CD9C-0DDB-429A-823A-D402A56C56F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CFC7E8" id="Oval 129" o:spid="_x0000_s1052" style="position:absolute;margin-left:7.8pt;margin-top:2.4pt;width:20.4pt;height:20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Q5/9QIAAFwGAAAOAAAAZHJzL2Uyb0RvYy54bWysVclu2zAQvRfoPxC8K1osKbYQOYgXFQGK&#10;JmjaD6ApyhJAkQLJemmQf++QWrK0KIKiPlBDcpY382boq+tTy9GBKd1IkePwIsCICSrLRuxz/P1b&#10;4c0x0oaIknApWI7PTOPr5ccPV8cuY5GsJS+ZQuBE6OzY5bg2pst8X9OatURfyI4JuKykaomBrdr7&#10;pSJH8N5yPwqC1D9KVXZKUqY1nG76S7x0/quKUXNXVZoZxHMM2IxblVt3dvWXVyTbK9LVDR1gkH9A&#10;0ZJGQNDJ1YYYgn6o5jdXbUOV1LIyF1S2vqyqhjKXA2QTBm+yeahJx1wuUBzdTWXS/88t/XK4V6gp&#10;gbtogZEgLZB0dyAc2b3NiJ3MZ20Gqc/psSiiVbItYq8AyYuDVeyttvHCK6LZfBtdFutolj5Z6zDN&#10;qGLEQHfclmN9w/R9+AembWVi31XYAX1Milm43izWXrDZrLw4Wtx482h2423iILpJ0nWSFtsny6zv&#10;0I9fl4V/7HTmkrYt4sSH7l6Bst1pEG2mp0q19gv8oJNrlvPULFAPROEwSsI4gZJRuLJy6poJQo7G&#10;ndLmE5MtskKOGedNpy2dJCMHANMDHLXssZa8KYuGc7dR+92aKwRc5LgoAvgNOb1S4wIdczwLLxOA&#10;QmCCKk4MiG0HnGqxx4jwPYwmNcqFfmWsX8awEf4cw2LcEF33WJyHfnDaxsD08qbN8XyyJlnNSLkV&#10;JTLnDrpJwOBjC7JlJUacARgruckzpOHv0YSycgFEPpPkJHPmzNaKi6+sguawtPRZ2veDTeUjlDJh&#10;wv6qJiXrM0leJjxauHZxDq3nCtiYfA8ORs3eyei7p3PQt6bMPT+TcfA3YL3xZOEiS2Em47YRcuDv&#10;dXQOWQ2Re/2xSH1pbJXMaXdygxOlVtUe7WR5hrGHd9vcwVJxCfRQ6E+Maql+vj3jtwKenDC6hPZA&#10;xm1AUKOwGwVl+Fr2Dy0RFDz1bWfx2ajwhLniDs+tfSNf7p3W85/C8hcAAAD//wMAUEsDBBQABgAI&#10;AAAAIQDVvpgj3AAAAAYBAAAPAAAAZHJzL2Rvd25yZXYueG1sTI9BS8NAEIXvgv9hGcGb3RjaENJs&#10;ighFETzYiuhtmp0modnZkN22sb/e8aTHN+/x5nvlanK9OtEYOs8G7mcJKOLa244bA+/b9V0OKkRk&#10;i71nMvBNAVbV9VWJhfVnfqPTJjZKSjgUaKCNcSi0DnVLDsPMD8Ti7f3oMIocG21HPEu563WaJJl2&#10;2LF8aHGgx5bqw+boDGQf+fDaPV0uX/WzW6fp4eUz92jM7c30sAQVaYp/YfjFF3SohGnnj2yD6kUv&#10;MkkamMsAsRfZHNROpJx1Ver/+NUPAAAA//8DAFBLAQItABQABgAIAAAAIQC2gziS/gAAAOEBAAAT&#10;AAAAAAAAAAAAAAAAAAAAAABbQ29udGVudF9UeXBlc10ueG1sUEsBAi0AFAAGAAgAAAAhADj9If/W&#10;AAAAlAEAAAsAAAAAAAAAAAAAAAAALwEAAF9yZWxzLy5yZWxzUEsBAi0AFAAGAAgAAAAhAKl5Dn/1&#10;AgAAXAYAAA4AAAAAAAAAAAAAAAAALgIAAGRycy9lMm9Eb2MueG1sUEsBAi0AFAAGAAgAAAAhANW+&#10;mCPcAAAABgEAAA8AAAAAAAAAAAAAAAAATwUAAGRycy9kb3ducmV2LnhtbFBLBQYAAAAABAAEAPMA&#10;AABYBgAAAAA=&#10;" fillcolor="red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atel et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 xml:space="preserve"> a</w:t>
            </w: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l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.2014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19358F9" wp14:editId="3CC93CD2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75" name="Oval 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7CE6352-F175-4ED4-8DBD-4B1A7464D13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9358F9" id="Oval 75" o:spid="_x0000_s1053" style="position:absolute;margin-left:5.4pt;margin-top:1.2pt;width:22.2pt;height:2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h6hAQMAAHgGAAAOAAAAZHJzL2Uyb0RvYy54bWysVVtv2yAUfp+0/4B4d32JE6dRnWq5eKo0&#10;rdW6/QCCcWwJgwUsl1X97z2A7S6dNFXT8oAPcG7fdw4nN7enlqMDU7qRIsfxVYQRE1SWjdjn+Mf3&#10;IphjpA0RJeFSsByfmca3y48fbo7dgiWylrxkCoEToRfHLse1Md0iDDWtWUv0leyYgMtKqpYY2Kp9&#10;WCpyBO8tD5MomoVHqcpOScq0htONv8RL57+qGDX3VaWZQTzHkJtxq3Lrzq7h8oYs9op0dUP7NMg/&#10;ZNGSRkDQ0dWGGIJ+quYPV21DldSyMldUtqGsqoYyhwHQxNEbNI816ZjDAuTobqRJ/z+39OvhQaGm&#10;zHE2xUiQFmp0fyAcwdbiYSfzRZte8oieiiJZTbdFGhQgBWm0SoPVNr0OimQy3yZZsU4ms2drHc8W&#10;VDFioDfuyoHdePa+7Ps6W17S0PHr0nyKs/V2NpkmQRFn0yDdbtJgvlltgnQVf8rSWbqJJ9mzrWvo&#10;sh++DkV47PTCQbYN4sTH7kGBst1pEC3SU6Va+4XqoJNrlfPYKsAHonCYTON0Bg1F4crK0+s+5GDc&#10;KW0+M9kiK+SYcd502haTLMgBkvEJDlr2WEvelEXDuduo/W7NFYJS5Bh4LiLXq4DpQo0LdMzxZB7D&#10;NaIEHlDFiQGx7aCkWuwxInwPL5Ma5WJfWOu3QYrCJ8i7mvjQY1Sv6ti88GERbIiuvbq78o+qbQy8&#10;bN60OZ5H9uePa0bKrSiROXfQagKGArYQWlZixBlkaiX3Kg1p+Hs0gRMuILHXEjrJnDmzTHLxjVXQ&#10;OrZongI7W9hILqGUCRP7q5qUzCOZDilbygcLB985tJ4rqNXou3cwaHong29f7F7fmjI3mkbj6G+J&#10;eePRwkWWwozGbSNkX9zL6BxQ9ZG9/kCSp8ayZE67k3tWSWZV7dFOlmcYCTDTzT0sFZdQHgrdi1Et&#10;1a+3Z/xOwDiKk8x2oHEbENQg7AZBGb6WfggTQcGT70mbn40K482R249iOz9/3zut1z+M5QsAAAD/&#10;/wMAUEsDBBQABgAIAAAAIQDAuS8v3wAAAAYBAAAPAAAAZHJzL2Rvd25yZXYueG1sTM5BS8NAEAXg&#10;u+B/WEbwIu2uoUlLzKaIUARRsa0eettmxySYnQ3ZbRv76x1Peny84c1XLEfXiSMOofWk4XaqQCBV&#10;3rZUa3jfriYLECEasqbzhBq+McCyvLwoTG79idZ43MRa8AiF3GhoYuxzKUPVoDNh6nsk7j794Ezk&#10;ONTSDubE466TiVKZdKYl/tCYHh8arL42B6che1L4kj6ed28324/zqnlN1/PnndbXV+P9HYiIY/w7&#10;hl8+06Fk094fyAbRcVYsjxqSGQiu0zQBsdcwyxYgy0L+55c/AAAA//8DAFBLAQItABQABgAIAAAA&#10;IQC2gziS/gAAAOEBAAATAAAAAAAAAAAAAAAAAAAAAABbQ29udGVudF9UeXBlc10ueG1sUEsBAi0A&#10;FAAGAAgAAAAhADj9If/WAAAAlAEAAAsAAAAAAAAAAAAAAAAALwEAAF9yZWxzLy5yZWxzUEsBAi0A&#10;FAAGAAgAAAAhALKeHqEBAwAAeAYAAA4AAAAAAAAAAAAAAAAALgIAAGRycy9lMm9Eb2MueG1sUEsB&#10;Ai0AFAAGAAgAAAAhAMC5Ly/fAAAABgEAAA8AAAAAAAAAAAAAAAAAWwUAAGRycy9kb3ducmV2Lnht&#10;bFBLBQYAAAAABAAEAPMAAABnBgAAAAA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F2F2194" wp14:editId="1E27E3B7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240</wp:posOffset>
                      </wp:positionV>
                      <wp:extent cx="297180" cy="281940"/>
                      <wp:effectExtent l="19050" t="19050" r="7620" b="22860"/>
                      <wp:wrapNone/>
                      <wp:docPr id="86" name="Oval 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5F748A3-DA94-42EA-A49B-6C3BAEACE06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2F2194" id="Oval 86" o:spid="_x0000_s1054" style="position:absolute;margin-left:4.8pt;margin-top:1.2pt;width:23.4pt;height:22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0VNAQMAAHgGAAAOAAAAZHJzL2Uyb0RvYy54bWysVW1v2yAQ/j5p/wHx3fVLHDeJ6lR581Rp&#10;Wqt1+wEE49gSBgtYk6zaf98Btrt001RNywd8wL08d89xubk9tRw9MaUbKXIcX0UYMUFl2YhDjr9+&#10;KYIZRtoQURIuBcvxmWl8u3z/7ubYLVgia8lLphA4EXpx7HJcG9MtwlDTmrVEX8mOCbispGqJga06&#10;hKUiR/De8jCJoiw8SlV2SlKmNZxu/SVeOv9Vxai5ryrNDOI5BmzGrcqte7uGyxuyOCjS1Q3tYZB/&#10;QNGSRkDQ0dWWGIK+qeY3V21DldSyMldUtqGsqoYylwNkE0evsnmsScdcLlAc3Y1l0v/PLf309KBQ&#10;U+Z4lmEkSAsc3T8RjmBr82En81GbXvIZPRdFsp7uijQoQArSaJ0G6106D4pkMtsl18UmmWQ/rHWc&#10;LahixEBv3JVDdePsbeh7nm1d0tDV18F8nk2L63S2mgTb1TwN0mS3ClbpfB1km8l6tVttdlG2+WF5&#10;DR364euyCI+dXriUbYM48bF7UKBsdxpEm+mpUq39Ajvo5FrlPLYK1ANROEymcZpBQ1G4svJ03occ&#10;jDulzQcmW2SFHDPOm05bMsmCPAEYD3DQssda8qYsGs7dRh32G64QUJHjoojg1we4UOMCHXM8mcVw&#10;jSiBB1RxYkBsO6BUiwNGhB/gZVKjXOwLa30ZBOgsPEDe1cSHHqN6VVfNCx82gy3RtVd3VxYoWbSN&#10;gZfNmxZay8Lv31rNSLkTJTLnDlpNwFDANoWWlRhxBkit5BwY0vC3aALPXACwFwqdZM6cWRxcfGYV&#10;tI4lzZfAzhY2FpdQyoSJ/VVNSuYzmQ6Qwb2bRtbCpe8cWs8VcDX67h382bcnu9e3psyNptE4+hsw&#10;bzxauMhSmNG4bYTsyb2MziGrPrLXH4rkS2OrZE77k3tWycyq2qO9LM8wEmCmm3tYKi6BHgrdi1Et&#10;1ffXZ/xOwDiKk2vbgcZtQFCDsB8EZfhG+iFMBAVPvictPhsVxpsrbj+K7fz8de+0Xv4wlj8BAAD/&#10;/wMAUEsDBBQABgAIAAAAIQDgz9qh2wAAAAUBAAAPAAAAZHJzL2Rvd25yZXYueG1sTI7BbsIwEETv&#10;lfgHa5F6Kw40jWiIgxBSpaKKA7QfYOIlSWuvI9tA+vfdntrTaDWzM69aj86KK4bYe1Iwn2UgkBpv&#10;emoVfLy/PCxBxKTJaOsJFXxjhHU9uat0afyNDng9plZwCcVSK+hSGkopY9Oh03HmByT2zj44nfgM&#10;rTRB37jcWbnIskI63RMvdHrAbYfN1/HiGOP1k96cPODQ74Jt4+N+nu/2St1Px80KRMIx/YXhF59/&#10;oGamk7+QicIqeC44qGCRg2D3qWA9KciLJci6kv/p6x8AAAD//wMAUEsBAi0AFAAGAAgAAAAhALaD&#10;OJL+AAAA4QEAABMAAAAAAAAAAAAAAAAAAAAAAFtDb250ZW50X1R5cGVzXS54bWxQSwECLQAUAAYA&#10;CAAAACEAOP0h/9YAAACUAQAACwAAAAAAAAAAAAAAAAAvAQAAX3JlbHMvLnJlbHNQSwECLQAUAAYA&#10;CAAAACEAse9FTQEDAAB4BgAADgAAAAAAAAAAAAAAAAAuAgAAZHJzL2Uyb0RvYy54bWxQSwECLQAU&#10;AAYACAAAACEA4M/aodsAAAAFAQAADwAAAAAAAAAAAAAAAABbBQAAZHJzL2Rvd25yZXYueG1sUEsF&#10;BgAAAAAEAAQA8wAAAGMGAAAAAA==&#10;" fillcolor="red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B5798C0" wp14:editId="6A8C0392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9560" cy="281940"/>
                      <wp:effectExtent l="19050" t="19050" r="0" b="22860"/>
                      <wp:wrapNone/>
                      <wp:docPr id="97" name="Oval 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F40E40B-66E0-4AEE-BE62-5FCD6E4A353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5798C0" id="Oval 97" o:spid="_x0000_s1055" style="position:absolute;margin-left:5.4pt;margin-top:1.2pt;width:22.8pt;height:22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rGFAQMAAHgGAAAOAAAAZHJzL2Uyb0RvYy54bWysVVtr2zAUfh/sPwi9u77EcVNTp7SJPQpj&#10;Lev2AxRZjg2yZCQtl5X99x1Jdtp0MMqYH5Qj6dy+7xydXN8ceo52TOlOigLHFxFGTFBZd2Jb4O/f&#10;qmCBkTZE1IRLwQp8ZBrfLD9+uN4POUtkK3nNFAInQuf7ocCtMUMehpq2rCf6Qg5MwGUjVU8MbNU2&#10;rBXZg/eeh0kUZeFeqnpQkjKt4XTtL/HS+W8aRs1D02hmEC8w5Gbcqty6sWu4vCb5VpGh7eiYBvmH&#10;LHrSCQh6crUmhqAfqvvDVd9RJbVszAWVfSibpqPMYQA0cfQGzVNLBuawADl6ONGk/59b+mX3qFBX&#10;F/jqEiNBeqjRw45wBFuLhx3MZ21GySN6rqrkbl5WaVCBFKTRXRrclelVUCWzRZlcVqtklv2y1nGW&#10;U8WIgd64ryd24+x92Y91trykoePXpfkcV2lUQtAgy8ooSG/LEqJnSTCvVuusTG9n81n6y9Y1dNlP&#10;vw5FuB907iDbBnHi0/CoQNnuNIgW6aFRvf2F6qCDa5XjqVWAD0ThMJnHaQYNReHKyvOrMeRkPCht&#10;PjHZIysUmHHeDdoWk+RkB8n4BCcte6wl7+qq49xt1Haz4gpBKSB2VFWR61XAdKbGBdoXeLaI4RpR&#10;Ag+o4cSA2A9QUi22GBG+hZdJjXKxz6z16yBQTPh8gnxoyRh6hDWqOjbPfFgEa6Jbr+6urAnJ+87A&#10;y+ZdX+BFZD9/3DJSl6JG5jhAqwkYCthC6FmNEWeQqZWcA0M6/h5N4IQLSOylhE4yR85sHlx8ZQ20&#10;ji2ap8DOFnYil1DKhIn9VUtq5pHMp5Qt5ZOFg+8cWs8N1Orke3QwaXonk29f7FHfmjI3mk7G0d8S&#10;88YnCxdZCnMy7jshx+KeR+eAaozs9SeSPDWWJXPYHNyzSlz/2qONrI8wEmCmmwdYGi6hPBS6F6NW&#10;qp9vz/i9gHEUJ5e2A43bgKAmYTMJyvCV9EOYCAqefE/a/GxUGG+O3HEU2/n5eu+0Xv4wlr8BAAD/&#10;/wMAUEsDBBQABgAIAAAAIQBiirTZ2QAAAAYBAAAPAAAAZHJzL2Rvd25yZXYueG1sTI5BS8NAFITv&#10;gv9heYI3u2mpIcRsSqkIBUGw1ftr9pkNZt+G7DZN/73Pk56GYYaZr9rMvlcTjbELbGC5yEARN8F2&#10;3Br4OL48FKBiQrbYByYDV4qwqW9vKixtuPA7TYfUKhnhWKIBl9JQah0bRx7jIgzEkn2F0WMSO7ba&#10;jniRcd/rVZbl2mPH8uBwoJ2j5vtw9gbwc//WLW3s/Ov2une759hOQ2HM/d28fQKVaE5/ZfjFF3So&#10;hekUzmyj6sVnQp4MrNagJH7MRU8G1nkBuq70f/z6BwAA//8DAFBLAQItABQABgAIAAAAIQC2gziS&#10;/gAAAOEBAAATAAAAAAAAAAAAAAAAAAAAAABbQ29udGVudF9UeXBlc10ueG1sUEsBAi0AFAAGAAgA&#10;AAAhADj9If/WAAAAlAEAAAsAAAAAAAAAAAAAAAAALwEAAF9yZWxzLy5yZWxzUEsBAi0AFAAGAAgA&#10;AAAhAOAusYUBAwAAeAYAAA4AAAAAAAAAAAAAAAAALgIAAGRycy9lMm9Eb2MueG1sUEsBAi0AFAAG&#10;AAgAAAAhAGKKtNnZAAAABgEAAA8AAAAAAAAAAAAAAAAAWwUAAGRycy9kb3ducmV2LnhtbFBLBQYA&#10;AAAABAAEAPMAAABh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871E1C4" wp14:editId="63EEDAFE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08" name="Oval 10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76B3B05-18A2-42C8-96AE-3B3B3C1C889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71E1C4" id="Oval 108" o:spid="_x0000_s1056" style="position:absolute;margin-left:5.4pt;margin-top:1.2pt;width:22.2pt;height:22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JT6/gIAAHoGAAAOAAAAZHJzL2Uyb0RvYy54bWysVVtr2zAUfh/sPwi9u74lqRPqlCaNR2Es&#10;Zd1+gCLLsUGWjKTlstL/viPJdpcORhnLg3wknev3HZ3c3J5ajg5M6UaKHMdXEUZMUFk2Yp/j79+K&#10;IMNIGyJKwqVgOT4zjW+XHz/cHLsFS2QteckUAidCL45djmtjukUYalqzlugr2TEBl5VULTGwVfuw&#10;VOQI3lseJlE0C49SlZ2SlGkNp/f+Ei+d/6pi1GyrSjODeI4hN+NW5dadXcPlDVnsFenqhvZpkH/I&#10;oiWNgKCjq3tiCPqhmj9ctQ1VUsvKXFHZhrKqGspcDVBNHL2p5qkmHXO1ADi6G2HS/88t/XJ4VKgp&#10;gbsIqBKkBZK2B8KR3duK2Ml81qaXfE3PRZGspptiEhQgBZNoNQlWm8k8KJI02yTXxTpJZy/WOp4t&#10;qGLEQHc8lAO+8ex9+fdMW2QmoUPYJfqcXs9W6SqaBnF2B9GTdRbMZ3ebIIXTdB2vs2y+ebHMhi77&#10;4euqCI+dXriibYs48al7VKBsdxpEW+mpUq39Aj/o5JrlPDYL4IEoHCbTeDKDlqJwZeXpvA85GHdK&#10;m09MtsgKOWacN522dJIFOUAyPsFByx5ryZuyaDh3G7XfrblCwEWOAecict0KNV2ocYGOOU6zGK4R&#10;JfCEKk4MiG0HpGqxx4jwPbxNapSLfWGt3wYpCp8g72riQ49RvapD88KHreCe6Nqruyv/rNrGwNvm&#10;TZvjLLI/f1wzUm5Eicy5g14TMBawLaFlJUacQaZWcu/SkIa/RxMw4QISe6XQSebMmUWSi6+sgtax&#10;pHkI7HRhI7iEUiZM7K9qUjJfyXRI2UI+WLjynUPruQKuRt+9g0HTOxl8e7J7fWvK3HAajaO/JeaN&#10;RwsXWQozGreNkD25l9E5VNVH9voDSB4ai5I57U7uWaWOHnu0k+UZhgJMdbOFpeIS6KHQvRjVUv18&#10;e8YfBAykOLm2HWjcBgQ1CLtBUIavpR/DRFDw5HvS5mejwoBz4PbD2E7Q3/dO6/UvY/kLAAD//wMA&#10;UEsDBBQABgAIAAAAIQDAuS8v3wAAAAYBAAAPAAAAZHJzL2Rvd25yZXYueG1sTM5BS8NAEAXgu+B/&#10;WEbwIu2uoUlLzKaIUARRsa0eettmxySYnQ3ZbRv76x1Peny84c1XLEfXiSMOofWk4XaqQCBV3rZU&#10;a3jfriYLECEasqbzhBq+McCyvLwoTG79idZ43MRa8AiF3GhoYuxzKUPVoDNh6nsk7j794EzkONTS&#10;DubE466TiVKZdKYl/tCYHh8arL42B6che1L4kj6ed28324/zqnlN1/PnndbXV+P9HYiIY/w7hl8+&#10;06Fk094fyAbRcVYsjxqSGQiu0zQBsdcwyxYgy0L+55c/AAAA//8DAFBLAQItABQABgAIAAAAIQC2&#10;gziS/gAAAOEBAAATAAAAAAAAAAAAAAAAAAAAAABbQ29udGVudF9UeXBlc10ueG1sUEsBAi0AFAAG&#10;AAgAAAAhADj9If/WAAAAlAEAAAsAAAAAAAAAAAAAAAAALwEAAF9yZWxzLy5yZWxzUEsBAi0AFAAG&#10;AAgAAAAhAMhElPr+AgAAegYAAA4AAAAAAAAAAAAAAAAALgIAAGRycy9lMm9Eb2MueG1sUEsBAi0A&#10;FAAGAAgAAAAhAMC5Ly/fAAAABgEAAA8AAAAAAAAAAAAAAAAAWAUAAGRycy9kb3ducmV2LnhtbFBL&#10;BQYAAAAABAAEAPMAAABkBgAAAAA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D54245A" wp14:editId="000387FC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19" name="Oval 1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2AC3177-E51A-4056-AA59-AE9178B37FC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54245A" id="Oval 119" o:spid="_x0000_s1057" style="position:absolute;margin-left:5.4pt;margin-top:1.2pt;width:22.2pt;height:22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3qQAQMAAHoGAAAOAAAAZHJzL2Uyb0RvYy54bWysVdtu3CAQfa/Uf0C8O77s3Yo32t3YVaSq&#10;iZr2A1iM15YwWED30qj/3gFs51Kpiqr6gR1gbufMMHt9c245OjKlGykyHF9FGDFBZdmIQ4a/fyuC&#10;JUbaEFESLgXL8IVpfLP++OH61KUskbXkJVMInAidnroM18Z0aRhqWrOW6CvZMQGXlVQtMbBVh7BU&#10;5ATeWx4mUTQPT1KVnZKUaQ2nt/4Sr53/qmLU3FeVZgbxDENuxq3KrXu7hutrkh4U6eqG9mmQf8ii&#10;JY2AoKOrW2II+qGaP1y1DVVSy8pcUdmGsqoayhwGQBNHb9A81qRjDguQo7uRJv3/3NIvxweFmhJq&#10;F68wEqSFIt0fCUd2bxGxs/msTS95TE9FkWxneTENCpCCabSdBtt8ugqKZLLMk0WxSybzX9Y6nqdU&#10;MWKgO+7Kgd94/r78+0pbZqahY9gl+pQnm90kXiyCfBZvIPpsHmw2s1WwyVfxYrmdQPz8l61s6LIf&#10;fh2K8NTp1IG2LeLEx+5BgbLdaRAt0nOlWvsL9UFn1yyXsVmAD0ThMJnF0zm0FIUrK89WfcjBuFPa&#10;fGKyRVbIMOO86bQtJ0nJEZLxCQ5a9lhL3pRFw7nbqMN+xxWCWkDsqCgi162A6ZUaF+iU4ckyhmtE&#10;CTyhihMDYttBUbU4YET4Ad4mNcrFfmWtXwaBYsLnE+RdTfrQPaxe1bH5yodFcEt07dXdlTUhadsY&#10;eNu8aTO8jOznj2tGylyUyFw66DUBYwFbCC0rMeIMMrWSc2BIw9+jCZxwAYk9l9BJ5sKZzYOLr6yC&#10;1rFF8xTY6cJGcgmlTJjYX9WkZB7JbEjZUj5YOPjOofVcQa1G372DQdM7GXz7Yvf61pS54TQaR39L&#10;zBuPFi6yFGY0bhsh++K+js4BVR/Z6w8keWosS+a8P7tnNXGq9mgvywsMBZjq5h6WiksoD4XuxaiW&#10;6ufbM34nYCDFycJ2oHEbENQg7AdBGb6TfgwTQcGT70mbn40KA86R2w9jO0Ff7p3W81/G+jcAAAD/&#10;/wMAUEsDBBQABgAIAAAAIQCC0DNn2gAAAAYBAAAPAAAAZHJzL2Rvd25yZXYueG1sTM5BS8NAEAXg&#10;u+B/WEbwZjcNbQkxm1IqQkEQrHqfZsdsMDsbsts0/feOJz0+3vDmq7az79VEY+wCG1guMlDETbAd&#10;twY+3p8fClAxIVvsA5OBK0XY1rc3FZY2XPiNpmNqlYxwLNGAS2kotY6NI49xEQZi6b7C6DFJHFtt&#10;R7zIuO91nmUb7bFj+eBwoL2j5vt49gbw8/DaLW3s/MvuenD7p9hOQ2HM/d28ewSVaE5/x/DLFzrU&#10;YjqFM9uoesmZyJOBfAVK6vU6B3UysNoUoOtK/+fXPwAAAP//AwBQSwECLQAUAAYACAAAACEAtoM4&#10;kv4AAADhAQAAEwAAAAAAAAAAAAAAAAAAAAAAW0NvbnRlbnRfVHlwZXNdLnhtbFBLAQItABQABgAI&#10;AAAAIQA4/SH/1gAAAJQBAAALAAAAAAAAAAAAAAAAAC8BAABfcmVscy8ucmVsc1BLAQItABQABgAI&#10;AAAAIQAzb3qQAQMAAHoGAAAOAAAAAAAAAAAAAAAAAC4CAABkcnMvZTJvRG9jLnhtbFBLAQItABQA&#10;BgAIAAAAIQCC0DNn2gAAAAYBAAAPAAAAAAAAAAAAAAAAAFsFAABkcnMvZG93bnJldi54bWxQSwUG&#10;AAAAAAQABADzAAAAYgYAAAAA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284889E" wp14:editId="5179E679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30" name="Oval 1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9FE7FA7-47E5-43C1-BCFC-756F7515ABB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84889E" id="Oval 130" o:spid="_x0000_s1058" style="position:absolute;margin-left:6.6pt;margin-top:2.4pt;width:20.4pt;height:20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LEW+wIAAFwGAAAOAAAAZHJzL2Uyb0RvYy54bWysVclu2zAQvRfoPxC8K7JkyUqEyEHsWEWA&#10;ogma9gNoirIIUKRAsl4a5N87pJbUySUo6gM1JGd5b2Y4vr45tgLtmTZcyQJHFzOMmKSq4nJX4J8/&#10;yuASI2OJrIhQkhX4xAy+WX7+dH3ocharRomKaQROpMkPXYEba7s8DA1tWEvMheqYhMta6ZZY2Opd&#10;WGlyAO+tCOPZbBEelK46rSgzBk7v+ku89P7rmlH7UNeGWSQKDNisX7Vft24Nl9ck32nSNZwOMMg/&#10;oGgJlxB0cnVHLEG/NH/nquVUK6Nqe0FVG6q65pR5DsAmmr1h89SQjnkukBzTTWky/88t/bZ/1IhX&#10;ULs55EeSFor0sCcCub1jxI72q7GD1HN6Lst4lW7KJChBCpLZKglWm+QqKOP55SbOynU8X7w462iR&#10;U82Ihe64r8b8RouP4R8q7TKThD7DHuhzdlVusvI2C5JskwbJfB0Fq3W5DrJ0UWZplN6uVqsXV9nQ&#10;ox+/nkV46EzuSbsW8eJT96hB2e0MiI7psdat+0J90NE3y2lqFsgHonAYp1GygJRRuHJyejWEHI07&#10;bewXplrkhAIzIXhnXDlJTvYApgc4arljowSvSi6E3+jddi00gloUGPJczny3AqczNSHRocDzKEsB&#10;CoEXVAtiQWw7qKmRO4yI2MHTpFb70GfG5u8YM/8bSJypOYx3xDQ9Fn/l1EjecguvV/C2wJeTNckb&#10;RqqNrJA9ddBNEh4+diBbVmEkGIBxkndgCRcf0QTWQkIhX4vkJXsSzOEQ8juroTlcWXqWbn6wKX2E&#10;UiZt1F81pGI9k9RhHgmPFr5dvEPnuYZqTL4HB6Nm72T03Zdz0HemzI+fybh/TX6wvQfWG08WPrKS&#10;djJuuVRD/c6jC2A1RO71xyT1qXFZssft0T+ceexU3dFWVSd49jC37QMstVBQHgr9iVGj9O+3Z+Je&#10;wsiJ4gyyhazfgKBHYTsK2oq16gctkRQ89W3n8LmoMMJ8codx62bk33uv9fqnsPwDAAD//wMAUEsD&#10;BBQABgAIAAAAIQBxj3JR2gAAAAYBAAAPAAAAZHJzL2Rvd25yZXYueG1sTI/BTsMwEETvSPyDtUjc&#10;qENpKxriVBWoB+BEC1KPTrwkEfE6yrpJ+vcsJ3oczWjmTbaZfKsG7LkJZOB+loBCKoNrqDLwedjd&#10;PYLiaMnZNhAaOCPDJr++ymzqwkgfOOxjpaSEOLUG6hi7VGsua/SWZ6FDEu879N5GkX2lXW9HKfet&#10;nifJSnvbkCzUtsPnGsuf/ckbeH8ZCvqi8bg+dAnvXrl6O5dbY25vpu0TqIhT/A/DH76gQy5MRTiR&#10;Y9WKfphL0sBCDoi9XMizQuRyBTrP9CV+/gsAAP//AwBQSwECLQAUAAYACAAAACEAtoM4kv4AAADh&#10;AQAAEwAAAAAAAAAAAAAAAAAAAAAAW0NvbnRlbnRfVHlwZXNdLnhtbFBLAQItABQABgAIAAAAIQA4&#10;/SH/1gAAAJQBAAALAAAAAAAAAAAAAAAAAC8BAABfcmVscy8ucmVsc1BLAQItABQABgAIAAAAIQB2&#10;yLEW+wIAAFwGAAAOAAAAAAAAAAAAAAAAAC4CAABkcnMvZTJvRG9jLnhtbFBLAQItABQABgAIAAAA&#10;IQBxj3JR2gAAAAYBAAAPAAAAAAAAAAAAAAAAAFUFAABkcnMvZG93bnJldi54bWxQSwUGAAAAAAQA&#10;BADzAAAAXAYAAAAA&#10;" fillcolor="yellow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and et al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 xml:space="preserve"> 20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C8B85C9" wp14:editId="1F985FAA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97180"/>
                      <wp:effectExtent l="19050" t="19050" r="3810" b="26670"/>
                      <wp:wrapNone/>
                      <wp:docPr id="76" name="Oval 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3B55A5E-E5DB-407C-A626-20174500B2C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8B85C9" id="Oval 76" o:spid="_x0000_s1059" style="position:absolute;margin-left:5.4pt;margin-top:.6pt;width:22.2pt;height:2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7e5AgMAAHgGAAAOAAAAZHJzL2Uyb0RvYy54bWysVVtv2yAUfp+0/4B4d31JnKRWnaq5eKo0&#10;rdW6/QCCcWwJgwUsl1X77zuA7TadNFXT/EAOcG7fdw4nN7enlqMDU7qRIsfxVYQRE1SWjdjn+Pu3&#10;IlhgpA0RJeFSsByfmca3y48fbo5dxhJZS14yhcCJ0Nmxy3FtTJeFoaY1a4m+kh0TcFlJ1RIDW7UP&#10;S0WO4L3lYRJFs/AoVdkpSZnWcLrxl3jp/FcVo+ahqjQziOcYcjNuVW7d2TVc3pBsr0hXN7RPg/xD&#10;Fi1pBAQdXW2IIeiHav5w1TZUSS0rc0VlG8qqaihzGABNHL1B81STjjksQI7uRpr0/3NLvxweFWrK&#10;HM9nGAnSQo0eDoQj2Fo87GQ+a9NLHtFzUSSrdFtMgwKkYBqtpsFqO70OimSy2CbzYp1MZr+sdTzL&#10;qGLEQG/clwO78ex92fd1trxMQ8evS/P5brJK07t0G2zTzQqiz9fB3SyZBaA3n6ZRtErW179sXUOX&#10;/fDrUITHTmcOsm0QJz51jwqU7U6DaJGeKtXaX6gOOrlWOY+tAnwgCodJGk9n0FAUrqycXvchB+NO&#10;afOJyRZZIceM86bTtpgkIwdIxic4aNljLXlTFg3nbqP2uzVXCEoBsaOiiFyvAqYLNS7QMceTRQzX&#10;iBJ4QBUnBsS2g5JqsceI8D28TGqUi31hrV8HgWLC5xPkXU360D2sXtWxeeHDItgQXXt1d2VNSNY2&#10;Bl42b9ocLyL7+eOakXIrSmTOHbSagKGALYSWlRhxBplayTkwpOHv0QROuIDEXkroJHPmzObBxVdW&#10;QevYonkK7GxhI7mEUiZM7K9qUjKPBDrphfLBwsF3Dq3nCmo1+u4dDJreyeDbF7vXt6bMjabROPpb&#10;Yt54tHCRpTCjcdsI2Rf3MjoHVH1krz+Q5KmxLJnT7uSe1WRiVe3RTpZnGAkw080DLBWXUB4K3YtR&#10;LdXPt2f8XsA4ipO57UDjNiCoQdgNgjJ8Lf0QJoKCJ9+TNj8bFcabI7cfxXZ+vt47rZc/jOVvAAAA&#10;//8DAFBLAwQUAAYACAAAACEA7Ydd39gAAAAGAQAADwAAAGRycy9kb3ducmV2LnhtbEyOQUvDQBSE&#10;74L/YXmCN7vbYiXEbEqpCAVBsOr9NfvMBrNvQ3abpv/e50lPwzDDzFdt5tCricbURbawXBhQxE10&#10;HbcWPt6f7wpQKSM77COThQsl2NTXVxWWLp75jaZDbpWMcCrRgs95KLVOjaeAaREHYsm+4hgwix1b&#10;7UY8y3jo9cqYBx2wY3nwONDOU/N9OAUL+Ll/7ZYudeFle9n73VNqp6Gw9vZm3j6CyjTnvzL84gs6&#10;1MJ0jCd2SfXijZBn0RUoiddr0aOF+8KAriv9H7/+AQAA//8DAFBLAQItABQABgAIAAAAIQC2gziS&#10;/gAAAOEBAAATAAAAAAAAAAAAAAAAAAAAAABbQ29udGVudF9UeXBlc10ueG1sUEsBAi0AFAAGAAgA&#10;AAAhADj9If/WAAAAlAEAAAsAAAAAAAAAAAAAAAAALwEAAF9yZWxzLy5yZWxzUEsBAi0AFAAGAAgA&#10;AAAhACxvt7kCAwAAeAYAAA4AAAAAAAAAAAAAAAAALgIAAGRycy9lMm9Eb2MueG1sUEsBAi0AFAAG&#10;AAgAAAAhAO2HXd/YAAAABgEAAA8AAAAAAAAAAAAAAAAAXAUAAGRycy9kb3ducmV2LnhtbFBLBQYA&#10;AAAABAAEAPMAAABh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39AC8F6" wp14:editId="541C54CA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97180" cy="297180"/>
                      <wp:effectExtent l="19050" t="19050" r="7620" b="26670"/>
                      <wp:wrapNone/>
                      <wp:docPr id="87" name="Oval 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A908B80-EE03-4F11-8005-F9F0D6E4F58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9AC8F6" id="Oval 87" o:spid="_x0000_s1060" style="position:absolute;margin-left:4.8pt;margin-top:.6pt;width:23.4pt;height:23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FJ2AgMAAHgGAAAOAAAAZHJzL2Uyb0RvYy54bWysVVtr2zAUfh/sPwi9u5YdJ3VMndI08SiM&#10;tazbD1BkOTbIkpG0XFb233ckX3oZjDLmB+VIOrfvO0cnV9enVqAD16ZRMsfRBcGIS6bKRu5z/P1b&#10;EaQYGUtlSYWSPMdnbvD16uOHq2OX8VjVSpRcI3AiTXbsclxb22VhaFjNW2ouVMclXFZKt9TCVu/D&#10;UtMjeG9FGBOyCI9Kl51WjBsDp5v+Eq+8/6rizN5XleEWiRxDbtav2q87t4arK5rtNe3qhg1p0H/I&#10;oqWNhKCTqw21FP3QzR+u2oZpZVRlL5hqQ1VVDeMeA6CJyBs0jzXtuMcC5Jhuosn8P7fsy+FBo6bM&#10;cXqJkaQt1Oj+QAWCrcPDT/azsYPUI3oqing93xZJUIAUJGSdBOttsgyKeJZu48viNp4tfjnraJEx&#10;zamF3rgrR3ajxfuyH+rseElCz69P84ncLEm6Tkmw3ZJZkBRRFKSEzINiWZDNYpsU8/Tml6tr6LMf&#10;fz2K8NiZzEN2DeLFx+5Bg7LbGRAd0lOlW/cL1UEn3yrnqVWAD8TgMJ5HyQIaisGVk+fLIeRo3Glj&#10;P3HVIifkmAvRdMYVk2b0AMn0CY5a7tgo0ZRFI4Tf6P3uVmgEpYDYpCiI71XA9EpNSHTM8SyN4Box&#10;Cg+oEtSC2HZQUiP3GFGxh5fJrPaxX1mbl0GgmPD1CYqupkPoAdag6tl85cMh2FBT9+r+ypnQrG0s&#10;vGzRtNBaxH39cc1puZUlsucOWk3CUMAOQstLjASHTJ3kHVjaiPdoAidCQmLPJfSSPQvu8hDyK6+g&#10;dVzRegrcbOETuZQxLm3UX9W05D2S+Ziyo3y08PC9Q+e5glpNvgcHo2bvZPTdF3vQd6bcj6bJmPwt&#10;sd54svCRlbSTcdtINRT3dXQBqIbIvf5IUk+NY8medif/rGaJU3VHO1WeYSTATLf3sFRCQXkYdC9G&#10;tdI/356JOwnjKIovXQdavwFBj8JuFLQVt6ofwlQy8NT3pMvPRYXx5skdRrGbny/3Xuv5D2P1GwAA&#10;//8DAFBLAwQUAAYACAAAACEA+ujtGNkAAAAFAQAADwAAAGRycy9kb3ducmV2LnhtbEyOT0vDQBDF&#10;74LfYRnBm9201BBjNqVUhIIgWPU+zY7ZYHY2ZLdp+u0dT3p8f3jvV21m36uJxtgFNrBcZKCIm2A7&#10;bg18vD/fFaBiQrbYByYDF4qwqa+vKixtOPMbTYfUKhnhWKIBl9JQah0bRx7jIgzEkn2F0WMSObba&#10;jniWcd/rVZbl2mPH8uBwoJ2j5vtw8gbwc//aLW3s/Mv2sne7p9hOQ2HM7c28fQSVaE5/ZfjFF3So&#10;hekYTmyj6g085FIUewVK0vt8DepoYF1koOtK/6evfwAAAP//AwBQSwECLQAUAAYACAAAACEAtoM4&#10;kv4AAADhAQAAEwAAAAAAAAAAAAAAAAAAAAAAW0NvbnRlbnRfVHlwZXNdLnhtbFBLAQItABQABgAI&#10;AAAAIQA4/SH/1gAAAJQBAAALAAAAAAAAAAAAAAAAAC8BAABfcmVscy8ucmVsc1BLAQItABQABgAI&#10;AAAAIQADwFJ2AgMAAHgGAAAOAAAAAAAAAAAAAAAAAC4CAABkcnMvZTJvRG9jLnhtbFBLAQItABQA&#10;BgAIAAAAIQD66O0Y2QAAAAUBAAAPAAAAAAAAAAAAAAAAAFwFAABkcnMvZG93bnJldi54bWxQSwUG&#10;AAAAAAQABADzAAAAYgYAAAAA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DEDB7E7" wp14:editId="03B4EFB0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9560" cy="297180"/>
                      <wp:effectExtent l="19050" t="19050" r="0" b="26670"/>
                      <wp:wrapNone/>
                      <wp:docPr id="98" name="Oval 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2BA43A2-B876-453F-9188-E76B104F6E9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EDB7E7" id="Oval 98" o:spid="_x0000_s1061" style="position:absolute;margin-left:5.4pt;margin-top:.6pt;width:22.8pt;height:23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/RjAQMAAHgGAAAOAAAAZHJzL2Uyb0RvYy54bWysVW1v2yAQ/j5p/wHx3fVLHCex6lRNG0+V&#10;prVatx9AMI4tYbCANcmq/fcdYLtLN03VtHzAB9zLc/ccl8urY8fRE1O6laLA8UWEERNUVq3YF/jr&#10;lzJYYqQNERXhUrACn5jGV+v37y4Pfc4S2UheMYXAidD5oS9wY0yfh6GmDeuIvpA9E3BZS9URA1u1&#10;DytFDuC942ESRVl4kKrqlaRMazi99Zd47fzXNaPmvq41M4gXGLAZtyq37uwari9Jvlekb1o6wCD/&#10;gKIjrYCgk6tbYgj6ptrfXHUtVVLL2lxQ2YWyrlvKXA6QTRy9yuaxIT1zuUBxdD+VSf8/t/TT04NC&#10;bVXgFTAlSAcc3T8RjmBr82FH81GbQfIZPZdlsplvyzQoQQrSaJMGm226Cspkttwmi/ImmWU/rHWc&#10;5VQxYqA37qqxunH2NvQDz7Yuaejq62A+L5LNdTq7ToLNcpEF6XxWBqt4uQy2i2wTR2mZbVfpD8tr&#10;6NCPX5dFeOh17lK2DeLEx/5BgbLdaRBtpsdadfYL7KCja5XT1CpQD0ThMJnHaQYNReHKyvPVEHI0&#10;7pU2H5jskBUKzDhve23JJDl5AjAe4Khlj7XkbVW2nLuN2u9uuEJARYHLMoLfEOBMjQt0KPBsGcM1&#10;ogQeUM2JAbHrgVIt9hgRvoeXSY1ysc+s9XkQoLP0AHnfEB96iupVXTXPfNgMboluvLq7skBJ3rUG&#10;XjZvuwIvLfzhrTWMVFtRIXPqodUEDAVsU+hYhRFngNRKzoEhLX+LJvDMBQB7odBJ5sSZxcHFZ1ZD&#10;61jSfAnsbGFTcQmlTJjYXzWkYj6T+QgZ3LtpZC1c+s6h9VwDV5PvwcGffXuyB31rytxomoyjvwHz&#10;xpOFiyyFmYy7VsiB3PPoHLIaInv9sUi+NLZK5rg7umc1m1tVe7ST1QlGAsx0cw9LzSXQQ6F7MWqk&#10;+v76jN8JGEdxsrAdaNwGBDUKu1FQht9IP4SJoODJ96TFZ6PCeHPFHUaxnZ+/7p3Wyx/G+icAAAD/&#10;/wMAUEsDBBQABgAIAAAAIQDOAbRB2gAAAAYBAAAPAAAAZHJzL2Rvd25yZXYueG1sTI7NasMwEITv&#10;hbyD2EJvjZTUDcGxHEKh0FByyM8DKNbWdiutjKQk7tt3e2pPwzC7M1+1Hr0TV4ypD6RhNlUgkJpg&#10;e2o1nI6vj0sQKRuyxgVCDd+YYF1P7ipT2nCjPV4PuRVcQqk0Grqch1LK1HToTZqGAYmzjxC9yWxj&#10;K200Ny73Ts6VWkhveuKFzgz40mHzdbh4xnj7pHcv9zj02+ja9LSbFdud1g/342YFIuOY/47hF59/&#10;oGamc7iQTcKxV0yeWecgOH5eFCDOGoqlAllX8j9+/QMAAP//AwBQSwECLQAUAAYACAAAACEAtoM4&#10;kv4AAADhAQAAEwAAAAAAAAAAAAAAAAAAAAAAW0NvbnRlbnRfVHlwZXNdLnhtbFBLAQItABQABgAI&#10;AAAAIQA4/SH/1gAAAJQBAAALAAAAAAAAAAAAAAAAAC8BAABfcmVscy8ucmVsc1BLAQItABQABgAI&#10;AAAAIQBUI/RjAQMAAHgGAAAOAAAAAAAAAAAAAAAAAC4CAABkcnMvZTJvRG9jLnhtbFBLAQItABQA&#10;BgAIAAAAIQDOAbRB2gAAAAYBAAAPAAAAAAAAAAAAAAAAAFsFAABkcnMvZG93bnJldi54bWxQSwUG&#10;AAAAAAQABADzAAAAYgYAAAAA&#10;" fillcolor="red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F5BF373" wp14:editId="15976BAE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97180"/>
                      <wp:effectExtent l="19050" t="19050" r="3810" b="26670"/>
                      <wp:wrapNone/>
                      <wp:docPr id="109" name="Oval 10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86A2D8A-C97E-4F73-8D8C-394A0CA7924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5BF373" id="Oval 109" o:spid="_x0000_s1062" style="position:absolute;margin-left:5.4pt;margin-top:.6pt;width:22.2pt;height:23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9lcBAMAAHoGAAAOAAAAZHJzL2Uyb0RvYy54bWysVclu2zAQvRfoPxC8K1os27IQOfCmIkDR&#10;BE37ATRFWQIoUiBZLw367x1SS+IUKIKiOtBDcrb3Zji+vTs3HB2Z0rUUGQ5vAoyYoLKoxSHD37/l&#10;XoKRNkQUhEvBMnxhGt8tP364PbUpi2QlecEUAidCp6c2w5Uxber7mlasIfpGtkzAZSlVQwxs1cEv&#10;FDmB94b7URDM/JNURaskZVrD6ba7xEvnvywZNQ9lqZlBPMOQm3Grcuverv7ylqQHRdqqpn0a5B+y&#10;aEgtIOjoaksMQT9U/YerpqZKalmaGyobX5ZlTZnDAGjC4A2ap4q0zGEBcnQ70qT/n1v65fioUF1A&#10;7YIFRoI0UKSHI+HI7i0idjaftemlDtNznkfr6S6PvRwkLw7WsbfexQsvjybJLprnm2gy+2Wtw1lK&#10;FSMGuuO+GPgNZ+/Lv6+0ZSb2HcMu0edtMltF22TlbRbznRfn84mXbJONN1nEq2Czmi+ieP3LVtZ3&#10;2Q+/DoV/anXqQNsWceJT+6hA2e40iBbpuVSN/YX6oLNrlsvYLMAHonAYTcN4Bi1F4crK00UfcjBu&#10;lTafmGyQFTLMOK9bbctJUnKEZLoEBy17rCWvi7zm3G3UYb/hCkEtIHaQ54HrVsB0pcYFOmV4koRw&#10;jSiBJ1RyYkBsWiiqFgeMCD/A26RGudhX1vp1ECgmfF2CvK1IH7qH1as6Nq98WARboqtO3V1ZE5I2&#10;tYG3zesmw0lgv+64YqTYiQKZSwu9JmAsYAuhYQVGnEGmVnIODKn5ezSBEy4gsZcSOslcOLN5cPGV&#10;ldA6tmgdBXa6sJFcQikTJuyuKlKwDsl0SNlSPlg4+M6h9VxCrUbfvYNBs3My+O6K3etbU+aG02gc&#10;/C2xzni0cJGlMKNxUwvZF/c6OgdUfeROfyCpo8ayZM77s3tWk5lVtUd7WVxgKMBUNw+wlFxCeSh0&#10;L0aVVD/fnvF7AQMpjOa2A43bgKAGYT8IyvCN7MYwERQ8dT1p87NRYcA5cvthbCfo673TevnLWP4G&#10;AAD//wMAUEsDBBQABgAIAAAAIQDth13f2AAAAAYBAAAPAAAAZHJzL2Rvd25yZXYueG1sTI5BS8NA&#10;FITvgv9heYI3u9tiJcRsSqkIBUGw6v01+8wGs29Ddpum/97nSU/DMMPMV23m0KuJxtRFtrBcGFDE&#10;TXQdtxY+3p/vClApIzvsI5OFCyXY1NdXFZYunvmNpkNulYxwKtGCz3kotU6Np4BpEQdiyb7iGDCL&#10;HVvtRjzLeOj1ypgHHbBjefA40M5T8304BQv4uX/tli514WV72fvdU2qnobD29mbePoLKNOe/Mvzi&#10;CzrUwnSMJ3ZJ9eKNkGfRFSiJ12vRo4X7woCuK/0fv/4BAAD//wMAUEsBAi0AFAAGAAgAAAAhALaD&#10;OJL+AAAA4QEAABMAAAAAAAAAAAAAAAAAAAAAAFtDb250ZW50X1R5cGVzXS54bWxQSwECLQAUAAYA&#10;CAAAACEAOP0h/9YAAACUAQAACwAAAAAAAAAAAAAAAAAvAQAAX3JlbHMvLnJlbHNQSwECLQAUAAYA&#10;CAAAACEAQ8vZXAQDAAB6BgAADgAAAAAAAAAAAAAAAAAuAgAAZHJzL2Uyb0RvYy54bWxQSwECLQAU&#10;AAYACAAAACEA7Ydd39gAAAAGAQAADwAAAAAAAAAAAAAAAABeBQAAZHJzL2Rvd25yZXYueG1sUEsF&#10;BgAAAAAEAAQA8wAAAGMGAAAAAA=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D0AB113" wp14:editId="4E380EF4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97180"/>
                      <wp:effectExtent l="19050" t="19050" r="3810" b="26670"/>
                      <wp:wrapNone/>
                      <wp:docPr id="120" name="Oval 1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C7BFC9D-7382-4139-8754-59CAB2CEF30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0AB113" id="Oval 120" o:spid="_x0000_s1063" style="position:absolute;margin-left:5.4pt;margin-top:.6pt;width:22.2pt;height:23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lq6AQMAAHoGAAAOAAAAZHJzL2Uyb0RvYy54bWysVclu2zAQvRfoPxC8K1osb0LkoF5UBCia&#10;oGk/gKYoSwBFCiTrpUH/vUNSUuq0h6CoD9SQnO29GY5v784tR0emdCNFjuObCCMmqCwbccjxt69F&#10;sMBIGyJKwqVgOb4wje9W79/dnrqMJbKWvGQKgROhs1OX49qYLgtDTWvWEn0jOybgspKqJQa26hCW&#10;ipzAe8vDJIpm4UmqslOSMq3hdOsv8cr5rypGzUNVaWYQzzHkZtyq3Lq3a7i6JdlBka5uaJ8G+Ycs&#10;WtIICDq62hJD0HfV/OGqbaiSWlbmhso2lFXVUOYwAJo4eoXmqSYdc1iAHN2NNOn/55Z+Pj4q1JRQ&#10;uwT4EaSFIj0cCUd2bxGxs/mkTS95TM9FkaynuyINCpCCNFqnwXqXLoMimSx2ybzYJJPZT2sdzzKq&#10;GDHQHfflwG88e1v+faUtM2noGHaJPs8283WxWW6D+WQB0ePJMljMp2kwXW4+rJPNrphE6U9b2dBl&#10;P3wdivDU6cyBti3ixKfuUYGy3WkQLdJzpVr7hfqgs2uWy9gswAeicJhM43QGlFG4svJ02YccjDul&#10;zUcmW2SFHDPOm07bcpKMHCEZn+CgZY+15E1ZNJy7jTrsN1whqEWOgecict0KmK7UuECnHE8WMVwj&#10;SuAJVZwYENsOiqrFASPCD/A2qVEu9pW1fh2kKHyCvKuJDz1G9aqOzSsfFsGW6Nqruyv/rNrGwNvm&#10;TZvjRWR//rhmpNyJEplLB70mYCxgC6FlJUacQaZWcu/SkIa/RRM44QISeymhk8yFM8skF19YBa1j&#10;i+YpsNOFjeQSSpkwsb+qSck8kumQsqV8sHDwnUPruYJajb57B4OmdzL49sXu9a0pc8NpNPZvbQzz&#10;N+PRwkWWwozGbSNkX9zr6BxQ9ZG9/kCSp8ayZM77s3tWk7lVtUd7WV5gKMBUNw+wVFxCeSh0L0a1&#10;VD9en/F7AQMpTua2A43bgKAGYT8IyvCN9GOYCAqefE/a/GxUGHCO3H4Y2wn6+95pvfxlrH4BAAD/&#10;/wMAUEsDBBQABgAIAAAAIQCv7kGX3QAAAAYBAAAPAAAAZHJzL2Rvd25yZXYueG1sTI5PSwMxFMTv&#10;gt8hPMGLtInFrWXdbBGhCKLF/vHQW7p5bhY3L8smbdd+ep8nPQ3DDDO/Yj74Vhyxj00gDbdjBQKp&#10;CrahWsN2sxjNQMRkyJo2EGr4xgjz8vKiMLkNJ1rhcZ1qwSMUc6PBpdTlUsbKoTdxHDokzj5D701i&#10;29fS9ubE476VE6Wm0puG+MGZDp8cVl/rg9cwfVH4lj2fd+83m4/zwi2z1f3rTuvrq+HxAUTCIf2V&#10;4Ref0aFkpn04kI2iZa+YPLFOQHCcZax7DXczBbIs5H/88gcAAP//AwBQSwECLQAUAAYACAAAACEA&#10;toM4kv4AAADhAQAAEwAAAAAAAAAAAAAAAAAAAAAAW0NvbnRlbnRfVHlwZXNdLnhtbFBLAQItABQA&#10;BgAIAAAAIQA4/SH/1gAAAJQBAAALAAAAAAAAAAAAAAAAAC8BAABfcmVscy8ucmVsc1BLAQItABQA&#10;BgAIAAAAIQArxlq6AQMAAHoGAAAOAAAAAAAAAAAAAAAAAC4CAABkcnMvZTJvRG9jLnhtbFBLAQIt&#10;ABQABgAIAAAAIQCv7kGX3QAAAAYBAAAPAAAAAAAAAAAAAAAAAFsFAABkcnMvZG93bnJldi54bWxQ&#10;SwUGAAAAAAQABADzAAAAZQYAAAAA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7A27397" wp14:editId="0E39569A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31" name="Oval 1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DA3B026-443C-434A-82F6-61AAC14D32C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A27397" id="Oval 131" o:spid="_x0000_s1064" style="position:absolute;margin-left:6.6pt;margin-top:2.4pt;width:20.4pt;height:20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BLq9wIAAFwGAAAOAAAAZHJzL2Uyb0RvYy54bWysVdtq3DAQfS/0H4TeHV/X2Zh4w95cAqUJ&#10;TfsBWlleG2TJSOpeGvrvHcmXZFMooXQf5JE0l3NmRrO3d6eWowNTupEix+FVgBETVJaN2Of4+7fC&#10;m2OkDREl4VKwHJ+ZxneLjx9uj13GIllLXjKFwInQ2bHLcW1Ml/m+pjVrib6SHRNwWUnVEgNbtfdL&#10;RY7gveV+FASpf5Sq7JSkTGs43fSXeOH8VxWj5qGqNDOI5xiwGbcqt+7s6i9uSbZXpKsbOsAg/4Ci&#10;JY2AoJOrDTEE/VDNH67ahiqpZWWuqGx9WVUNZY4DsAmDN2yeatIxxwWSo7spTfr/uaVfDo8KNSXU&#10;Lg4xEqSFIj0cCEd2bxmxk/mszSD1nJ6LIlrNtkXiFSB5SbBKvNU2ufGKKJ5vo+tiHcXpL2sdphlV&#10;jBjojvtyzG+Yvg//UGmbmcR3GXZAn8PNMl4FUeolSbz2kjhZevOoSL00XC7XYbKJo3Xxy1bWd+jH&#10;r2PhHzudOdK2RZz41D0qULY7DaJleqpUa79QH3RyzXKemgXygSgcRrMwSaGlKFxZeXYzhByNO6XN&#10;JyZbZIUcM86bTttykowcAEwPcNSyx1rypiwazt1G7XdrrhDUIseQ5yJw3QqcLtS4QMccx+H1DKAQ&#10;eEEVJwbEtoOaarHHiPA9PE1qlAt9YaxfxwjcbyBxoWYxboiueyzuyqqRrG0MvF7etDmeT9Ykqxkp&#10;t6JE5txBNwl4+NiCbFmJEWcAxkrOgSENf48msOYCCvlSJCeZM2cWBxdfWQXNYcvSs7Tzg03pI5Qy&#10;Yfp+1jUpWc9kZjGPhEcL1y7OofVcQTUm34ODUbN3MvruyznoW1Pmxs9kHPwNWG88WbjIUpjJuG2E&#10;HOp3GZ0DqyFyrz8mqU+NzZI57U7u4cRzq2qPdrI8w7OHuW0eYKm4hPJQ6E+Maql+vj3j9wJGThhd&#10;Q7aQcRsQ1CjsRkEZvpb9oCWCgqe+7Sw+GxVGmEvuMG7tjHy9d1ovfwqL3wAAAP//AwBQSwMEFAAG&#10;AAgAAAAhAHGPclHaAAAABgEAAA8AAABkcnMvZG93bnJldi54bWxMj8FOwzAQRO9I/IO1SNyoQ2kr&#10;GuJUFagH4EQLUo9OvCQR8TrKukn69ywnehzNaOZNtpl8qwbsuQlk4H6WgEIqg2uoMvB52N09guJo&#10;ydk2EBo4I8Mmv77KbOrCSB847GOlpIQ4tQbqGLtUay5r9JZnoUMS7zv03kaRfaVdb0cp962eJ8lK&#10;e9uQLNS2w+cay5/9yRt4fxkK+qLxuD50Ce9euXo7l1tjbm+m7ROoiFP8D8MfvqBDLkxFOJFj1Yp+&#10;mEvSwEIOiL1cyLNC5HIFOs/0JX7+CwAA//8DAFBLAQItABQABgAIAAAAIQC2gziS/gAAAOEBAAAT&#10;AAAAAAAAAAAAAAAAAAAAAABbQ29udGVudF9UeXBlc10ueG1sUEsBAi0AFAAGAAgAAAAhADj9If/W&#10;AAAAlAEAAAsAAAAAAAAAAAAAAAAALwEAAF9yZWxzLy5yZWxzUEsBAi0AFAAGAAgAAAAhAJe4Eur3&#10;AgAAXAYAAA4AAAAAAAAAAAAAAAAALgIAAGRycy9lMm9Eb2MueG1sUEsBAi0AFAAGAAgAAAAhAHGP&#10;clHaAAAABgEAAA8AAAAAAAAAAAAAAAAAUQUAAGRycy9kb3ducmV2LnhtbFBLBQYAAAAABAAEAPMA&#10;AABYBgAAAAA=&#10;" fillcolor="yellow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and et al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.2017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8BC1741" wp14:editId="72D4F320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77" name="Oval 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B35351A-4DC1-4D29-998F-506EA01D6F9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BC1741" id="Oval 77" o:spid="_x0000_s1065" style="position:absolute;margin-left:5.4pt;margin-top:1.2pt;width:22.2pt;height:22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x07AAMAAHgGAAAOAAAAZHJzL2Uyb0RvYy54bWysVdtu3CAQfa/Uf0C8O77s3Yo3yl5cRaq6&#10;UdN+AIvx2hIGC+heGvXfO4DtZFOpiqr6gR1gbufMMHt7d244OjKlaykyHN9EGDFBZVGLQ4a/f8uD&#10;OUbaEFEQLgXL8IVpfLf8+OH21KYskZXkBVMInAidntoMV8a0aRhqWrGG6BvZMgGXpVQNMbBVh7BQ&#10;5ATeGx4mUTQNT1IVrZKUaQ2nG3+Jl85/WTJqdmWpmUE8w5Cbcaty696u4fKWpAdF2qqmXRrkH7Jo&#10;SC0g6OBqQwxBP1T9h6umpkpqWZobKptQlmVNmcMAaOLoDZqnirTMYQFydDvQpP+fW/rl+KhQXWR4&#10;NsNIkAZqtDsSjmBr8bCz+axNJ3lEz3merCbbfBzkIAXjaDUOVtvxIsiT0XybzPJ1Mpr+stbxNKWK&#10;EQO98VD07MbT92Xf1dnyMg4dvy7N58VqNBlN4vtgvFnHsCSLYLGY58Ekmm7vo3gzzRcQHeoauuz7&#10;X4ciPLU6dZBtgzjxqX1UoGx3GkSL9Fyqxv5CddDZtcplaBXgA1E4TCbxeAoNReHKypNFF7I3bpU2&#10;n5hskBUyzDivW22LSVJyhGR8gr2WPdaS10Vec+426rBfc4WgFBA7yvPI9SpgulLjAp0yPJrHcI0o&#10;gQdUcmJAbFooqRYHjAg/wMukRrnYV9b6dRAoJnw+Qd5WpAvdwepUHZtXPiyCDdGVV3dX1oSkTW3g&#10;ZfO6yfA8sp8/rhgptqJA5tJCqwkYCthCaFiBEWeQqZWcA0Nq/h5N4IQLSOylhE4yF85sHlx8ZSW0&#10;ji2ap8DOFjaQSyhlwsT+qiIF80gmfcqW8t7CwXcOrecSajX47hz0mt5J79sXu9O3psyNpsE4+lti&#10;3niwcJGlMINxUwvZFfc6OgdUXWSv35PkqbEsmfP+7J7VyPWvPdrL4gIjAWa62cFScgnlodC9GFVS&#10;/Xx7xh8EjKM4mdkONG4DguqFfS8ow9fSD2EiKHjyPWnzs1FhvDlyu1Fs5+frvdN6+cNY/gYAAP//&#10;AwBQSwMEFAAGAAgAAAAhAGCGanfaAAAABgEAAA8AAABkcnMvZG93bnJldi54bWxMzlFLwzAUBeB3&#10;wf8QruCbS1Y2KbXpGBNhIAhu+n7XXJtgc1OarOv+vfFJHw/ncu5Xb2bfi4nG6AJrWC4UCOI2GMed&#10;ho/jy0MJIiZkg31g0nClCJvm9qbGyoQLv9N0SJ3IIxwr1GBTGiopY2vJY1yEgTh3X2H0mHIcO2lG&#10;vORx38tCqUfp0XH+YHGgnaX2+3D2GvBz/+aWJjr/ur3u7e45dtNQan1/N2+fQCSa098x/PIzHZps&#10;OoUzmyj6nFWWJw3FCkSu1+sCxEnDqlQgm1r+5zc/AAAA//8DAFBLAQItABQABgAIAAAAIQC2gziS&#10;/gAAAOEBAAATAAAAAAAAAAAAAAAAAAAAAABbQ29udGVudF9UeXBlc10ueG1sUEsBAi0AFAAGAAgA&#10;AAAhADj9If/WAAAAlAEAAAsAAAAAAAAAAAAAAAAALwEAAF9yZWxzLy5yZWxzUEsBAi0AFAAGAAgA&#10;AAAhAMgTHTsAAwAAeAYAAA4AAAAAAAAAAAAAAAAALgIAAGRycy9lMm9Eb2MueG1sUEsBAi0AFAAG&#10;AAgAAAAhAGCGanfaAAAABgEAAA8AAAAAAAAAAAAAAAAAWgUAAGRycy9kb3ducmV2LnhtbFBLBQYA&#10;AAAABAAEAPMAAABh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E7FFCA5" wp14:editId="3F0C470B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240</wp:posOffset>
                      </wp:positionV>
                      <wp:extent cx="297180" cy="289560"/>
                      <wp:effectExtent l="19050" t="19050" r="7620" b="15240"/>
                      <wp:wrapNone/>
                      <wp:docPr id="88" name="Oval 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132A79E-DFFD-4EEB-A404-3B9E014CE05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7FFCA5" id="Oval 88" o:spid="_x0000_s1066" style="position:absolute;margin-left:4.8pt;margin-top:1.2pt;width:23.4pt;height:22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ic2AQMAAHgGAAAOAAAAZHJzL2Uyb0RvYy54bWysVVtv2yAUfp+0/4B4d32JkyZWk6pJ7KnS&#10;tFbr9gMIxrElDBawXFbtv+8Attt00lRN8wM5wLl95zuc3NyeWo4OTOlGiiWOryKMmKCybMR+ib9/&#10;K4I5RtoQURIuBVviM9P4dvXxw82xy1gia8lLphA4ETo7dktcG9NlYahpzVqir2THBFxWUrXEwFbt&#10;w1KRI3hveZhE0Sw8SlV2SlKmNZxu/SVeOf9Vxah5qCrNDOJLDLkZtyq37uwarm5Itlekqxvap0H+&#10;IYuWNAKCjq62xBD0QzV/uGobqqSWlbmisg1lVTWUOQyAJo7eoHmqScccFiiO7sYy6f/nln45PCrU&#10;lEs8B6YEaYGjhwPhCLYWDzuZz9r0kkf0XBTJepoXaVCAFKTROg3WeboIimQyz5PrYpNMZr+sdTzL&#10;qGLEQG/cl0N149n7su95tnVJQ1dfl+bzXTxJ7q4XebAtim2Q5vk6uEujNJisFzmobvJomvyyvIYu&#10;++HXoQiPnc4cZNsgTnzqHhUo250G0SI9Vaq1v8AOOrlWOY+tAvVAFA6TaZzOoKEoXFl5uuhDDsad&#10;0uYTky2ywhIzzptOWzJJRg6QjE9w0LLHWvKmLBrO3UbtdxuuEFABsaOiiFyvAqYLNS7QcYkn8xiu&#10;ESXwgCpODIhtB5RqsceI8D28TGqUi31hrV8HATLh8wnyriZ96B5Wr+qqeeHDItgSXXt1d2VNSNY2&#10;Bl42b1porch+/rhmpMxFicy5g1YTMBSwhdCyEiPOIFMrOQeGNPw9mlATLiCxFwqdZM6c2Ty4+Moq&#10;aB1Lmi+BnS1sLC6hlAkT+6ualMwjmQ4p25IPFg6+c2g9V8DV6Lt3MGh6J4NvT3avb02ZG02jcfS3&#10;xLzxaOEiS2FG47YRsif3MjoHVH1krz8UyZfGVsmcdif3rFJHjz3ayfIMIwFmunmApeIS6KHQvRjV&#10;Uv18e8bvBYyjOLm2HWjcBgQ1CLtBUIZvpB/CRFDw5HvS5mejwnhzxe1HsZ2fr/dO6+UPY/UbAAD/&#10;/wMAUEsDBBQABgAIAAAAIQB36dqw2gAAAAUBAAAPAAAAZHJzL2Rvd25yZXYueG1sTI5BS8NAFITv&#10;gv9heYI3u2mpIca8lFIRCoJg1fs2+8wGs29Ddpum/97nSU/DMMPMV21m36uJxtgFRlguMlDETbAd&#10;twgf7893BaiYDFvTByaEC0XY1NdXlSltOPMbTYfUKhnhWBoEl9JQah0bR97ERRiIJfsKozdJ7Nhq&#10;O5qzjPter7Is1950LA/ODLRz1HwfTh7BfO5fu6WNnX/ZXvZu9xTbaSgQb2/m7SOoRHP6K8MvvqBD&#10;LUzHcGIbVY/wkEsRYbUGJel9LnpEWBcZ6LrS/+nrHwAAAP//AwBQSwECLQAUAAYACAAAACEAtoM4&#10;kv4AAADhAQAAEwAAAAAAAAAAAAAAAAAAAAAAW0NvbnRlbnRfVHlwZXNdLnhtbFBLAQItABQABgAI&#10;AAAAIQA4/SH/1gAAAJQBAAALAAAAAAAAAAAAAAAAAC8BAABfcmVscy8ucmVsc1BLAQItABQABgAI&#10;AAAAIQC/Mic2AQMAAHgGAAAOAAAAAAAAAAAAAAAAAC4CAABkcnMvZTJvRG9jLnhtbFBLAQItABQA&#10;BgAIAAAAIQB36dqw2gAAAAUBAAAPAAAAAAAAAAAAAAAAAFsFAABkcnMvZG93bnJldi54bWxQSwUG&#10;AAAAAAQABADzAAAAYgYAAAAA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50E49A3" wp14:editId="202BC77C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9560" cy="289560"/>
                      <wp:effectExtent l="19050" t="19050" r="0" b="15240"/>
                      <wp:wrapNone/>
                      <wp:docPr id="99" name="Oval 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7DD08F8-11CA-415F-97A3-F9B01E2CA9E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0E49A3" id="Oval 99" o:spid="_x0000_s1067" style="position:absolute;margin-left:5.4pt;margin-top:1.2pt;width:22.8pt;height:22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hIrAQMAAHgGAAAOAAAAZHJzL2Uyb0RvYy54bWysVdtu3CAQfa/Uf0C8O77s3Yo32purSFUT&#10;Ne0HsBivLWGwgO6lUf+9A9hONpWqqKof2AHmds4Ms7d354ajI1O6liLD8U2EERNUFrU4ZPj7tzyY&#10;Y6QNEQXhUrAMX5jGd8uPH25PbcoSWUleMIXAidDpqc1wZUybhqGmFWuIvpEtE3BZStUQA1t1CAtF&#10;TuC94WESRdPwJFXRKkmZ1nC69Zd46fyXJaPmoSw1M4hnGHIzblVu3ds1XN6S9KBIW9W0S4P8QxYN&#10;qQUEHVxtiSHoh6r/cNXUVEktS3NDZRPKsqwpcxgATRy9QfNUkZY5LECObgea9P9zS78cHxWqiwwv&#10;FhgJ0kCNHo6EI9haPOxsPmvTSR7Rc54n68kuHwc5SME4Wo+D9W68CPJkNN8ls3yTjKa/rHU8Tali&#10;xEBv3Bc9u/H0fdl3dba8jEPHr0vzeTXbbqN5Pg/ieLMKxvEkDxaz1SjIF+so3iWb1WK3+WXrGrrs&#10;+1+HIjy1OnWQbYM48al9VKBsdxpEi/Rcqsb+QnXQ2bXKZWgV4ANROEwm8XgKDUXhysqTRReyN26V&#10;Np+YbJAVMsw4r1tti0lScoRkfIK9lj3WktdFXnPuNuqw33CFoBQQO8rzyPUqYLpS4wKdMjyax3CN&#10;KIEHVHJiQGxaKKkWB4wIP8DLpEa52FfW+nUQKCZ8PkHeVqQL3cHqVB2bVz4sgi3RlVd3V9aEpE1t&#10;4GXzusnwPLKfP64YKXaiQObSQqsJGArYQmhYgRFnkKmVnANDav4eTeCEC0jspYROMhfObB5cfGUl&#10;tI4tmqfAzhY2kEsoZcLE/qoiBfNIJn3KlvLewsF3Dq3nEmo1+O4c9JreSe/bF7vTt6bMjabBOPpb&#10;Yt54sHCRpTCDcVML2RX3OjoHVF1kr9+T5KmxLJnz/uye1dip2qO9LC4wEmCmmwdYSi6hPBS6F6NK&#10;qp9vz/i9gHEUJzPbgcZtQFC9sO8FZfhG+iFMBAVPvidtfjYqjDdHbjeK7fx8vXdaL38Yy98AAAD/&#10;/wMAUEsDBBQABgAIAAAAIQCA3O3J2gAAAAYBAAAPAAAAZHJzL2Rvd25yZXYueG1sTI7BasMwEETv&#10;hf6D2EBvjZSQBuNaDiGlECgUmrT3jbW1RCzJWIrj/H23p/Y0DDPMvGoz+U6MNCQXg4bFXIGg0ETj&#10;Qqvh8/j6WIBIGYPBLgbScKMEm/r+rsLSxGv4oPGQW8EjIZWowebcl1KmxpLHNI89Bc6+4+Axsx1a&#10;aQa88rjv5FKptfToAj9Y7GlnqTkfLl4Dfu3f3cIk59+2t73dvaR27AutH2bT9hlEpin/leEXn9Gh&#10;ZqZTvASTRMdeMXnWsFyB4PhpzXrSsCoUyLqS//HrHwAAAP//AwBQSwECLQAUAAYACAAAACEAtoM4&#10;kv4AAADhAQAAEwAAAAAAAAAAAAAAAAAAAAAAW0NvbnRlbnRfVHlwZXNdLnhtbFBLAQItABQABgAI&#10;AAAAIQA4/SH/1gAAAJQBAAALAAAAAAAAAAAAAAAAAC8BAABfcmVscy8ucmVsc1BLAQItABQABgAI&#10;AAAAIQAz4hIrAQMAAHgGAAAOAAAAAAAAAAAAAAAAAC4CAABkcnMvZTJvRG9jLnhtbFBLAQItABQA&#10;BgAIAAAAIQCA3O3J2gAAAAYBAAAPAAAAAAAAAAAAAAAAAFsFAABkcnMvZG93bnJldi54bWxQSwUG&#10;AAAAAAQABADzAAAAYgYAAAAA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A90AEA5" wp14:editId="2B88DE8A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110" name="Oval 1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98606F8-EAA1-43D6-9387-996F24C703B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90AEA5" id="Oval 110" o:spid="_x0000_s1068" style="position:absolute;margin-left:5.4pt;margin-top:1.2pt;width:22.2pt;height:22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/u6BAMAAHoGAAAOAAAAZHJzL2Uyb0RvYy54bWysVclu2zAQvRfoPxC8K1osy7YQO4gXFQGK&#10;JmjaD6ApyhJAkQLJemnQf++QlJSlPQRFdaCH5GzvzXB8fXNuOToypRsplji+ijBigsqyEYcl/v6t&#10;COYYaUNESbgUbIkvTOOb1ccP16cuZ4msJS+ZQuBE6PzULXFtTJeHoaY1a4m+kh0TcFlJ1RIDW3UI&#10;S0VO4L3lYRJFWXiSquyUpExrON36S7xy/quKUXNfVZoZxJcYcjNuVW7d2zVcXZP8oEhXN7RPg/xD&#10;Fi1pBAQdXW2JIeiHav5w1TZUSS0rc0VlG8qqaihzGABNHL1B81iTjjksQI7uRpr0/3NLvxwfFGpK&#10;qF0M/AjSQpHuj4Qju7eI2Nl81qaXPKanokjW012RBgVIQRqt02C9SxdBkUzmu2RWbJJJ9stax1lO&#10;FSMGuuOuHPiNs/fl31faMpOGjmGX6NNsMc+irJgHu9vbOEgn2yxYTOazYLHIiiTdzKLJevHLVjZ0&#10;2Q+/DkV46nTuQNsWceJj96BA2e40iBbpuVKt/YX6oLNrlsvYLMAHonCYTOM0A8ooXFl5uuhDDsad&#10;0uYTky2ywhIzzptO23KSnBwhGZ/goGWPteRNWTScu4067DdcIagFxI6KInLdCpheqXGBTks8mcdw&#10;jSiBJ1RxYkBsOyiqFgeMCD/A26RGudivrPXLIFBM+HyCvKtJH7qH1as6Nl/5sAi2RNde3V1ZE5K3&#10;jYG3zZt2ieeR/fxxzUi5EyUylw56TcBYwBZCy0qMOINMreQcGNLw92gCJ1xAYs8ldJK5cGbz4OIr&#10;q6B1bNE8BXa6sJFcQikTJvZXNSmZRzIdUraUDxYOvnNoPVdQq9F372DQ9E4G377Yvb41ZW44jcb+&#10;rY1h/mY8WrjIUpjRuG2E7Iv7OjoHVH1krz+Q5KmxLJnz/uyeVZpYVXu0l+UFhgJMdXMPS8UllIdC&#10;92JUS/Xz7Rm/EzCQ4mRmO9C4DQhqEPaDoAzfSD+GiaDgyfekzc9GhQHnyO2HsZ2gL/dO6/kvY/Ub&#10;AAD//wMAUEsDBBQABgAIAAAAIQBghmp32gAAAAYBAAAPAAAAZHJzL2Rvd25yZXYueG1sTM5RS8Mw&#10;FAXgd8H/EK7gm0tWNim16RgTYSAIbvp+11ybYHNTmqzr/r3xSR8P53LuV29m34uJxugCa1guFAji&#10;NhjHnYaP48tDCSImZIN9YNJwpQib5vamxsqEC7/TdEidyCMcK9RgUxoqKWNryWNchIE4d19h9Jhy&#10;HDtpRrzkcd/LQqlH6dFx/mBxoJ2l9vtw9hrwc//mliY6/7q97u3uOXbTUGp9fzdvn0AkmtPfMfzy&#10;Mx2abDqFM5so+pxVlicNxQpErtfrAsRJw6pUIJta/uc3PwAAAP//AwBQSwECLQAUAAYACAAAACEA&#10;toM4kv4AAADhAQAAEwAAAAAAAAAAAAAAAAAAAAAAW0NvbnRlbnRfVHlwZXNdLnhtbFBLAQItABQA&#10;BgAIAAAAIQA4/SH/1gAAAJQBAAALAAAAAAAAAAAAAAAAAC8BAABfcmVscy8ucmVsc1BLAQItABQA&#10;BgAIAAAAIQARN/u6BAMAAHoGAAAOAAAAAAAAAAAAAAAAAC4CAABkcnMvZTJvRG9jLnhtbFBLAQIt&#10;ABQABgAIAAAAIQBghmp32gAAAAYBAAAPAAAAAAAAAAAAAAAAAF4FAABkcnMvZG93bnJldi54bWxQ&#10;SwUGAAAAAAQABADzAAAAZQYAAAAA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CCE0B81" wp14:editId="479C369E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121" name="Oval 1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43A897A-92F4-4E01-878C-6C5D0B9757C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CE0B81" id="Oval 121" o:spid="_x0000_s1069" style="position:absolute;margin-left:5.4pt;margin-top:1.2pt;width:22.2pt;height:22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OfZAwMAAHoGAAAOAAAAZHJzL2Uyb0RvYy54bWysVVlv3CAQfq/U/4B4d3ys97LijbKHq0hV&#10;EzXtD2AxXlvCYAHdo1H/ewewnaNSFVX1AzvAHN83M8xe35xbjo5M6UaKHMdXEUZMUFk24pDj79+K&#10;YIGRNkSUhEvBcnxhGt+sPn64PnUZS2QteckUAidCZ6cux7UxXRaGmtasJfpKdkzAZSVVSwxs1SEs&#10;FTmB95aHSRTNwpNUZackZVrD6dZf4pXzX1WMmvuq0swgnmPAZtyq3Lq3a7i6JtlBka5uaA+D/AOK&#10;ljQCgo6utsQQ9EM1f7hqG6qklpW5orINZVU1lDkOwCaO3rB5rEnHHBdIju7GNOn/55Z+OT4o1JRQ&#10;uyTGSJAWinR/JBzZvWXEzuazNr3kOT0VRbKe7oo0KEAK0midButdugyKZLLYJfNik0xmv6x1PMuo&#10;YsRAd9yVQ37j2fvw95W2mUlDl2EH9GmTTm4Xy/ltsEwAQrqL4mAxX2yC2Wa6jdbL+XS+2f2ylQ0d&#10;+uHXsQhPnc4cadsiTnzsHhQo250G0TI9V6q1v1AfdHbNchmbBfKBKBwm0zidQUtRuLLydNmHHIw7&#10;pc0nJltkhRwzzptO23KSjBwBjAc4aNljLXlTFg3nbqMO+w1XCGoBsaOiiFy3AqdXalygU44nixiu&#10;ESXwhCpODIhtB0XV4oAR4Qd4m9QoF/uVtX4ZBIoJnwfIu5r0oXtavarL5isflsGW6NqruytrQrK2&#10;MfC2edPmeBHZzx/XjJQ7USJz6aDXBIwFbCm0rMSIM0BqJefAkIa/RxNywgUAey6hk8yFM4uDi6+s&#10;gtaxRfMpsNOFjckllDJhfLfrmpTMM5kOkG3KBwtH3zm0niuo1ei7dzBoeieDb1/sXt+aMjecRuPo&#10;b8C88WjhIkthRuO2EbIv7uvoHFj1kb3+kCSfGpslc96f3bNKJ1bVHu1leYGhAFPd3MNScQnlodC9&#10;GNVS/Xx7xu8EDKQ4mdsONG4DghqE/SAowzfSj2EiKHjyPWnx2agw4Fxy+2FsJ+jLvdN6/stY/QYA&#10;AP//AwBQSwMEFAAGAAgAAAAhAGCGanfaAAAABgEAAA8AAABkcnMvZG93bnJldi54bWxMzlFLwzAU&#10;BeB3wf8QruCbS1Y2KbXpGBNhIAhu+n7XXJtgc1OarOv+vfFJHw/ncu5Xb2bfi4nG6AJrWC4UCOI2&#10;GMedho/jy0MJIiZkg31g0nClCJvm9qbGyoQLv9N0SJ3IIxwr1GBTGiopY2vJY1yEgTh3X2H0mHIc&#10;O2lGvORx38tCqUfp0XH+YHGgnaX2+3D2GvBz/+aWJjr/ur3u7e45dtNQan1/N2+fQCSa098x/PIz&#10;HZpsOoUzmyj6nFWWJw3FCkSu1+sCxEnDqlQgm1r+5zc/AAAA//8DAFBLAQItABQABgAIAAAAIQC2&#10;gziS/gAAAOEBAAATAAAAAAAAAAAAAAAAAAAAAABbQ29udGVudF9UeXBlc10ueG1sUEsBAi0AFAAG&#10;AAgAAAAhADj9If/WAAAAlAEAAAsAAAAAAAAAAAAAAAAALwEAAF9yZWxzLy5yZWxzUEsBAi0AFAAG&#10;AAgAAAAhAE2I59kDAwAAegYAAA4AAAAAAAAAAAAAAAAALgIAAGRycy9lMm9Eb2MueG1sUEsBAi0A&#10;FAAGAAgAAAAhAGCGanfaAAAABgEAAA8AAAAAAAAAAAAAAAAAXQUAAGRycy9kb3ducmV2LnhtbFBL&#10;BQYAAAAABAAEAPMAAABk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EE834AC" wp14:editId="3D398C31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32" name="Oval 1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08FCE13-9E6A-49BF-B382-B913638BA06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E834AC" id="Oval 132" o:spid="_x0000_s1070" style="position:absolute;margin-left:6.6pt;margin-top:2.4pt;width:20.4pt;height:20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bDR+AIAAFwGAAAOAAAAZHJzL2Uyb0RvYy54bWysVclu2zAQvRfoPxC8K1qt2ELkIHKsIkDR&#10;BE37ATRFWQIoUiBZLy367x1SS+oUKIKiPlBDcpY384bjm9tTx9GBKd1KkePwKsCICSqrVuxz/PVL&#10;6S0x0oaIinApWI7PTOPb9ft3N8c+Y5FsJK+YQuBE6OzY57gxps98X9OGdURfyZ4JuKyl6oiBrdr7&#10;lSJH8N5xPwqC1D9KVfVKUqY1nN4Pl3jt/Nc1o+axrjUziOcYsBm3Krfu7Oqvb0i2V6RvWjrCIP+A&#10;oiOtgKCzq3tiCPqm2j9cdS1VUsvaXFHZ+bKuW8pcDpBNGLzK5rkhPXO5QHF0P5dJ/z+39NPhSaG2&#10;Au7iCCNBOiDp8UA4snubETuZj9qM0pDTj7KMisW2TLwSJC8JisQrtsnKK6N4uY2uy00Upz+tdZhm&#10;VDFioDseqqm+Yfo2/CPTtjKJ7yrsgP4ogmW52Yaxt9qmd16yKkqviJeRV6zCOI2XxV2QQnRg1nfo&#10;p6/Lwj/2OnNJ2xZx4nP/pEDZ7jSINtNTrTr7BX7QyTXLeW4WqAeicBgtwiSFlqJwZeXFagw5GfdK&#10;mw9MdsgKOWact722dJKMHADMAHDSssda8rYqW87dRu13G64QcAGxg7IMXLdCThdqXKBjjuPwegFQ&#10;CLygmhMDYtcDp1rsMSJ8D0+TGuVCXxjryxgB/MYkLtQsxnuimwGLu7JqJOtaA6+Xt12Ol9Z4fE8N&#10;I9VWVMice+gmAQ8fW5AdqzDiDMBYyTkwpOVv0YSsuQAiX0hykjlzZnFw8ZnV0ByWliFLOz/YXD5C&#10;KRMmHK4aUrEhk8UE2RZ1snDt4hxazzWwMfseHUyag5PJ90DnqG9NmRs/s3HwN2CD8WzhIkthZuOu&#10;FXLk7zI6h6zGyIP+VKShNLZK5rQ7uYeTJFbVHu1kdYZnD3PbPMJScwn0UOhPjBqpvr8+4w8CRk4Y&#10;XQPByLgNCGoSdpOgDN/IYdASQcHT0HYWn40KI8wVdxy3dkb+vndaL38K618AAAD//wMAUEsDBBQA&#10;BgAIAAAAIQCuEDDe2wAAAAYBAAAPAAAAZHJzL2Rvd25yZXYueG1sTI/BTsMwEETvSPyDtUjcqENo&#10;KxTiVFDaA0hFovABm3ibRI3XIXbT8PcsJziOZjTzJl9NrlMjDaH1bOB2loAirrxtuTbw+bG9uQcV&#10;IrLFzjMZ+KYAq+LyIsfM+jO/07iPtZISDhkaaGLsM61D1ZDDMPM9sXgHPziMIoda2wHPUu46nSbJ&#10;UjtsWRYa7GndUHXcn5yBzQvvNul6+/yavj1NZTiOX9XuYMz11fT4ACrSFP/C8Isv6FAIU+lPbIPq&#10;RN+lkjQwlwNiL+byrBS5WIIucv0fv/gBAAD//wMAUEsBAi0AFAAGAAgAAAAhALaDOJL+AAAA4QEA&#10;ABMAAAAAAAAAAAAAAAAAAAAAAFtDb250ZW50X1R5cGVzXS54bWxQSwECLQAUAAYACAAAACEAOP0h&#10;/9YAAACUAQAACwAAAAAAAAAAAAAAAAAvAQAAX3JlbHMvLnJlbHNQSwECLQAUAAYACAAAACEAVQmw&#10;0fgCAABcBgAADgAAAAAAAAAAAAAAAAAuAgAAZHJzL2Uyb0RvYy54bWxQSwECLQAUAAYACAAAACEA&#10;rhAw3tsAAAAGAQAADwAAAAAAAAAAAAAAAABSBQAAZHJzL2Rvd25yZXYueG1sUEsFBgAAAAAEAAQA&#10;8wAAAFoGAAAAAA==&#10;" fillcolor="lime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ichman et al.2019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3C4083E" wp14:editId="727D278F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78" name="Oval 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58E5F03-2640-41D0-9A5E-00E1DB93A73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C4083E" id="Oval 78" o:spid="_x0000_s1071" style="position:absolute;margin-left:5.4pt;margin-top:1.2pt;width:22.2pt;height:22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JzmAwMAAHgGAAAOAAAAZHJzL2Uyb0RvYy54bWysVclu2zAQvRfoPxC8K1oseREiB3EsFQGK&#10;JmjaD6ApyhJAkQLJemnQf++QWhKnQBEU1YEekrO9N8Px9c2p5ejAlG6kyHB4FWDEBJVlI/YZ/v6t&#10;8JYYaUNESbgULMNnpvHN+uOH62OXskjWkpdMIXAidHrsMlwb06W+r2nNWqKvZMcEXFZStcTAVu39&#10;UpEjeG+5HwXB3D9KVXZKUqY1nG77S7x2/quKUfNQVZoZxDMMuRm3Krfu7Oqvr0m6V6SrGzqkQf4h&#10;i5Y0AoJOrrbEEPRDNX+4ahuqpJaVuaKy9WVVNZQ5DIAmDN6geapJxxwWIEd3E036/7mlXw6PCjVl&#10;hhdQKUFaqNHDgXAEW4uHncxnbQapR/RcFNEmyYvYK0Dy4mATe5s8XnlFNFvm0aK4i2bzX9Y6nKdU&#10;MWKgN+7Lkd1w/r7shzpbXmLf8evSfJ4nyzwpgpkXzePAi8Nt4K1uk9wLgjzcblaz28Us/2Xr6rvs&#10;x1+Hwj92OnWQbYM48al7VKBsdxpEi/RUqdb+QnXQybXKeWoV4ANROIySMJ5DQ1G4snKyGkKOxp3S&#10;5hOTLbJChhnnTadtMUlKDpBMn+CoZY+15E1ZNJy7jdrv7rhCUAqIHRRF4HoVMF2ocYGOGZ4tQ7hG&#10;lMADqjgxILYdlFSLPUaE7+FlUqNc7Atr/ToIFBO+PkHe1WQIPcAaVB2bFz4sgi3Rda/urqwJSdvG&#10;wMvmTZvhZWC//rhmpMxFicy5g1YTMBSwhdCyEiPOIFMrOQeGNPw9msAJF5DYSwmdZM6c2Ty4+Moq&#10;aB1btJ4CO1vYRC6hlAkT9lc1KVmPJBlTtpSPFg6+c2g9V1CryffgYNTsnYy++2IP+taUudE0GQd/&#10;S6w3nixcZCnMZNw2Qg7FvYzOAdUQudcfSeqpsSyZ0+7knlWcWFV7tJPlGUYCzHTzAEvFJZSHQvdi&#10;VEv18+0ZvxcwjsJoYTvQuA0IahR2o6AMv5P9ECaCgqe+J21+NiqMN0fuMIrt/Hy9d1ovfxjr3wAA&#10;AP//AwBQSwMEFAAGAAgAAAAhAILQM2faAAAABgEAAA8AAABkcnMvZG93bnJldi54bWxMzkFLw0AQ&#10;BeC74H9YRvBmNw1tCTGbUipCQRCsep9mx2wwOxuy2zT9944nPT7e8OartrPv1URj7AIbWC4yUMRN&#10;sB23Bj7enx8KUDEhW+wDk4ErRdjWtzcVljZc+I2mY2qVjHAs0YBLaSi1jo0jj3ERBmLpvsLoMUkc&#10;W21HvMi473WeZRvtsWP54HCgvaPm+3j2BvDz8Notbez8y+56cPun2E5DYcz93bx7BJVoTn/H8MsX&#10;OtRiOoUz26h6yZnIk4F8BUrq9ToHdTKw2hSg60r/59c/AAAA//8DAFBLAQItABQABgAIAAAAIQC2&#10;gziS/gAAAOEBAAATAAAAAAAAAAAAAAAAAAAAAABbQ29udGVudF9UeXBlc10ueG1sUEsBAi0AFAAG&#10;AAgAAAAhADj9If/WAAAAlAEAAAsAAAAAAAAAAAAAAAAALwEAAF9yZWxzLy5yZWxzUEsBAi0AFAAG&#10;AAgAAAAhABGInOYDAwAAeAYAAA4AAAAAAAAAAAAAAAAALgIAAGRycy9lMm9Eb2MueG1sUEsBAi0A&#10;FAAGAAgAAAAhAILQM2faAAAABgEAAA8AAAAAAAAAAAAAAAAAXQUAAGRycy9kb3ducmV2LnhtbFBL&#10;BQYAAAAABAAEAPMAAABk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6638E83" wp14:editId="745F1147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240</wp:posOffset>
                      </wp:positionV>
                      <wp:extent cx="297180" cy="281940"/>
                      <wp:effectExtent l="19050" t="19050" r="7620" b="22860"/>
                      <wp:wrapNone/>
                      <wp:docPr id="89" name="Oval 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1E8872B-5322-4485-905A-3A784175AC8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638E83" id="Oval 89" o:spid="_x0000_s1072" style="position:absolute;margin-left:4.8pt;margin-top:1.2pt;width:23.4pt;height:22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ylcAwMAAHgGAAAOAAAAZHJzL2Uyb0RvYy54bWysVVtr2zAUfh/sPwi9u77EThxTpzRpPApj&#10;Lev2AxRZjg2yZCQtl5X99x3JlzYdjDLmB+VIOrfvO0cn1zenlqMDU7qRIsfhVYARE1SWjdjn+Pu3&#10;wksx0oaIknApWI7PTOOb1ccP18cuY5GsJS+ZQuBE6OzY5bg2pst8X9OatURfyY4JuKykaomBrdr7&#10;pSJH8N5yPwqCuX+UquyUpExrOL3rL/HK+a8qRs1DVWlmEM8x5Gbcqty6s6u/uibZXpGubuiQBvmH&#10;LFrSCAg6ubojhqAfqvnDVdtQJbWszBWVrS+rqqHMYQA0YfAGzVNNOuawADm6m2jS/88t/XJ4VKgp&#10;c5wuMRKkhRo9HAhHsLV42Ml81maQekTPRRGtk20RewVIXhysY2+9jZdeEc3SbbQoNtFs/stah/OM&#10;KkYM9MZ9ObIbzt+X/VBny0vsO35dms/rcJumi2jtJbMIosdp4i2D5Nab3S7SOFwkt5t0+cvW1XfZ&#10;j78OhX/sdOYg2wZx4lP3qEDZ7jSIFumpUq39heqgk2uV89QqwAeicBglYTyHhqJwZeVkOYQcjTul&#10;zScmW2SFHDPOm07bYpKMHCCZPsFRyx5ryZuyaDh3G7XfbbhCUAqIHRRF4HoVMF2ocYGOOZ6lIVwj&#10;SuABVZwYENsOSqrFHiPC9/AyqVEu9oW1fh0EiglfnyDvajKEHmANqo7NCx8WwR3Rda/urqwJydrG&#10;wMvmTQutFdivP64ZKbeiRObcQasJGArYQmhZiRFnkKmVnANDGv4eTeCEC0jspYROMmfObB5cfGUV&#10;tI4tWk+BnS1sIpdQyoQJ+6ualKxHkowpW8pHCwffObSeK6jV5HtwMGr2TkbffbEHfWvK3GiajIO/&#10;JdYbTxYushRmMm4bIYfiXkbngGqI3OuPJPXUWJbMaXdyzyqeW1V7tJPlGUYCzHTzAEvFJZSHQvdi&#10;VEv18+0ZvxcwjsJoYTvQuA0IahR2o6AM38h+CBNBwVPfkzY/GxXGmyN3GMV2fr7eO62XP4zVbwAA&#10;AP//AwBQSwMEFAAGAAgAAAAhAJW/g6DaAAAABQEAAA8AAABkcnMvZG93bnJldi54bWxMjkFLw0AU&#10;hO+C/2F5gje7aakhxmxKqQgFQbDq/TX7zAazb0N2m6b/3udJT8Mww8xXbWbfq4nG2AU2sFxkoIib&#10;YDtuDXy8P98VoGJCttgHJgMXirCpr68qLG048xtNh9QqGeFYogGX0lBqHRtHHuMiDMSSfYXRYxI7&#10;ttqOeJZx3+tVluXaY8fy4HCgnaPm+3DyBvBz/9otbez8y/ayd7un2E5DYcztzbx9BJVoTn9l+MUX&#10;dKiF6RhObKPqDTzkUjSwWoOS9D4XPRpY5wXoutL/6esfAAAA//8DAFBLAQItABQABgAIAAAAIQC2&#10;gziS/gAAAOEBAAATAAAAAAAAAAAAAAAAAAAAAABbQ29udGVudF9UeXBlc10ueG1sUEsBAi0AFAAG&#10;AAgAAAAhADj9If/WAAAAlAEAAAsAAAAAAAAAAAAAAAAALwEAAF9yZWxzLy5yZWxzUEsBAi0AFAAG&#10;AAgAAAAhAHevKVwDAwAAeAYAAA4AAAAAAAAAAAAAAAAALgIAAGRycy9lMm9Eb2MueG1sUEsBAi0A&#10;FAAGAAgAAAAhAJW/g6DaAAAABQEAAA8AAAAAAAAAAAAAAAAAXQUAAGRycy9kb3ducmV2LnhtbFBL&#10;BQYAAAAABAAEAPMAAABk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E26BAE3" wp14:editId="2EDC9E76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9560" cy="281940"/>
                      <wp:effectExtent l="19050" t="19050" r="0" b="22860"/>
                      <wp:wrapNone/>
                      <wp:docPr id="100" name="Oval 1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9212C08-20AD-495F-8335-B0E841DBF30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26BAE3" id="Oval 100" o:spid="_x0000_s1073" style="position:absolute;margin-left:5.4pt;margin-top:1.2pt;width:22.8pt;height:22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B6rBAMAAHoGAAAOAAAAZHJzL2Uyb0RvYy54bWysVclu2zAQvRfoPxC8K1osO7YQOagXFQGK&#10;JmjaD6ApyhJAkQLJemmQf++QlJQ47SEoqgM9JGd5M284vrk9tRwdmNKNFDmOryKMmKCybMQ+xz++&#10;F8EcI22IKAmXguX4zDS+XX78cHPsMpbIWvKSKQROhM6OXY5rY7osDDWtWUv0leyYgMtKqpYY2Kp9&#10;WCpyBO8tD5MomoVHqcpOScq0htONv8RL57+qGDX3VaWZQTzHgM24Vbl1Z9dweUOyvSJd3dAeBvkH&#10;FC1pBAQdXW2IIeinav5w1TZUSS0rc0VlG8qqaihzOUA2cfQmm8eadMzlAsXR3Vgm/f/c0q+HB4Wa&#10;EriLoD6CtEDS/YFwZPc2I3YyX7TpJZ/TU1Ekq+m2SIMCpCCNVmmw2qaLoEgm821yXayTyezZWsez&#10;jCpGDHTHXTnUN569D3/PtK1MGroKO6BP8SKJk3U0D5Lo0yZIF1PosslkGqyi7TyNN6tiEm2fLbOh&#10;Qz/8uizCY6czl7RtESc+dg8KlO1Og2gzPVWqtb/ADzq5ZjmPzQL1QBQOk2mczqBkFK6sPF30IQfj&#10;TmnzmckWWSHHjPOm05ZOkpEDgPEABy17rCVvyqLh3G3UfrfmCgEXEDsqCuDDm1yocYGOOZ7MHX2U&#10;wBOqODEAq+2AVC32GBG+h7dJjXKxL6z16yBAJnweIO9q0oceonpVV80LHzaDDdG1V3dX1oRkbWPg&#10;bfOmzfE8sp8/rhkpt6JE5txBrwkYC9im0LISI84AqZWcA0Ma/h5N4JkLAPZCoZPMmTOLg4tvrILW&#10;saT5EtjpwsbiEkqZMLG/qknJfCbTATK4d/PIWrj0nUPruQKuRt+9g7/79sz1+taUueE0Gvu3Nobx&#10;CAZg3ni0cJGlMKNx2wjZk3sZnUNWfWSvPxTJl8ZWyZx2J/es0murao92sjzDUICpbu5hqbgEeih0&#10;L0a1VL/envE7AQMpTq7tADFuA4IahN0gKMPX0o9hIih48j1p8dmoMOBccfthbCfo673TevnLWP4G&#10;AAD//wMAUEsDBBQABgAIAAAAIQBiirTZ2QAAAAYBAAAPAAAAZHJzL2Rvd25yZXYueG1sTI5BS8NA&#10;FITvgv9heYI3u2mpIcRsSqkIBUGw1ftr9pkNZt+G7DZN/73Pk56GYYaZr9rMvlcTjbELbGC5yEAR&#10;N8F23Br4OL48FKBiQrbYByYDV4qwqW9vKixtuPA7TYfUKhnhWKIBl9JQah0bRx7jIgzEkn2F0WMS&#10;O7bajniRcd/rVZbl2mPH8uBwoJ2j5vtw9gbwc//WLW3s/Ov2une759hOQ2HM/d28fQKVaE5/ZfjF&#10;F3SohekUzmyj6sVnQp4MrNagJH7MRU8G1nkBuq70f/z6BwAA//8DAFBLAQItABQABgAIAAAAIQC2&#10;gziS/gAAAOEBAAATAAAAAAAAAAAAAAAAAAAAAABbQ29udGVudF9UeXBlc10ueG1sUEsBAi0AFAAG&#10;AAgAAAAhADj9If/WAAAAlAEAAAsAAAAAAAAAAAAAAAAALwEAAF9yZWxzLy5yZWxzUEsBAi0AFAAG&#10;AAgAAAAhAA78HqsEAwAAegYAAA4AAAAAAAAAAAAAAAAALgIAAGRycy9lMm9Eb2MueG1sUEsBAi0A&#10;FAAGAAgAAAAhAGKKtNnZAAAABgEAAA8AAAAAAAAAAAAAAAAAXgUAAGRycy9kb3ducmV2LnhtbFBL&#10;BQYAAAAABAAEAPMAAABk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0B7E26B" wp14:editId="0975FCA4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11" name="Oval 1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6E58E98-39DD-4F86-B900-AE7B286BC6D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B7E26B" id="Oval 111" o:spid="_x0000_s1074" style="position:absolute;margin-left:5.4pt;margin-top:1.2pt;width:22.2pt;height:22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HwjBAMAAHoGAAAOAAAAZHJzL2Uyb0RvYy54bWysVclu2zAQvRfoPxC8K1osK7IQOagXFQGK&#10;JmjaD6ApyhJAkQLJemmQf++QWhKnQBEU1YEekrO9N8Pxze2p5ejAlG6kyHF4FWDEBJVlI/Y5/vG9&#10;8FKMtCGiJFwKluMz0/h2+fHDzbHLWCRryUumEDgROjt2Oa6N6TLf17RmLdFXsmMCLiupWmJgq/Z+&#10;qcgRvLfcj4Ig8Y9SlZ2SlGkNp5v+Ei+d/6pi1NxXlWYG8RxDbsatyq07u/rLG5LtFenqhg5pkH/I&#10;oiWNgKCTqw0xBP1UzR+u2oYqqWVlrqhsfVlVDWUOA6AJgzdoHmvSMYcFyNHdRJP+f27p18ODQk0J&#10;tQtDjARpoUj3B8KR3VtE7GS+aDNIPaanoohW820RewVIXhysYm+1jRdeEc3SbXRdrKNZ8mytwySj&#10;ihED3XFXjvyGyfvyHyptmYl9x7BL9ClMtvN0u0i92WKz8eIiTbzVIgi8T9vrVZQmq3WyuX62lfVd&#10;9uOvQ+EfO5050LZFnPjYPShQtjsNokV6qlRrf6E+6OSa5Tw1C/CBKBxG8zBOoKUoXFl5vhhCjsad&#10;0uYzky2yQo4Z502nbTlJRg6QTJ/gqGWPteRNWTScu43a79ZcIagFxA6KInDdCpgu1LhAxxzP0hCu&#10;ESXwhCpODIhtB0XVYo8R4Xt4m9QoF/vCWr8OAsWEr0+QdzUZQg+wBlXH5oUPi2BDdN2ruytrQrK2&#10;MfC2edPmOA3s1x/XjJRbUSJz7qDXBIwFbCG0rMSIM8jUSs6BIQ1/jyZwwgUk9lJCJ5kzZzYPLr6x&#10;ClrHFq2nwE4XNpFLKGXC9N2ua1KyHsl8TNlSPlo4+M6h9VxBrSbfg4NRs3cy+u6LPehbU+aG02Qc&#10;/C2x3niycJGlMJNx2wg5FPcyOgdUQ+RefySpp8ayZE67k3tWcWpV7dFOlmcYCjDVzT0sFZdQHgrd&#10;i1Et1a+3Z/xOwEAKo2vbgcZtQFCjsBsFZfha9mOYCAqe+p60+dmoMOAcucMwthP09d5pvfxlLH8D&#10;AAD//wMAUEsDBBQABgAIAAAAIQCC0DNn2gAAAAYBAAAPAAAAZHJzL2Rvd25yZXYueG1sTM5BS8NA&#10;EAXgu+B/WEbwZjcNbQkxm1IqQkEQrHqfZsdsMDsbsts0/feOJz0+3vDmq7az79VEY+wCG1guMlDE&#10;TbAdtwY+3p8fClAxIVvsA5OBK0XY1rc3FZY2XPiNpmNqlYxwLNGAS2kotY6NI49xEQZi6b7C6DFJ&#10;HFttR7zIuO91nmUb7bFj+eBwoL2j5vt49gbw8/DaLW3s/MvuenD7p9hOQ2HM/d28ewSVaE5/x/DL&#10;FzrUYjqFM9uoesmZyJOBfAVK6vU6B3UysNoUoOtK/+fXPwAAAP//AwBQSwECLQAUAAYACAAAACEA&#10;toM4kv4AAADhAQAAEwAAAAAAAAAAAAAAAAAAAAAAW0NvbnRlbnRfVHlwZXNdLnhtbFBLAQItABQA&#10;BgAIAAAAIQA4/SH/1gAAAJQBAAALAAAAAAAAAAAAAAAAAC8BAABfcmVscy8ucmVsc1BLAQItABQA&#10;BgAIAAAAIQDyaHwjBAMAAHoGAAAOAAAAAAAAAAAAAAAAAC4CAABkcnMvZTJvRG9jLnhtbFBLAQIt&#10;ABQABgAIAAAAIQCC0DNn2gAAAAYBAAAPAAAAAAAAAAAAAAAAAF4FAABkcnMvZG93bnJldi54bWxQ&#10;SwUGAAAAAAQABADzAAAAZQYAAAAA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E69C3EC" wp14:editId="0A8DEBE3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22" name="Oval 1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5522503-26DA-43FC-AAC9-E8810EFC2D9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69C3EC" id="Oval 122" o:spid="_x0000_s1075" style="position:absolute;margin-left:5.4pt;margin-top:1.2pt;width:22.2pt;height:22.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292AgMAAHoGAAAOAAAAZHJzL2Uyb0RvYy54bWysVdtu2zAMfR+wfxD07voSJ0uMOkWbxEOB&#10;YS3W7QMUWY4NyJIhabms6L+PlO30MmAohvlBoSReziEp5vLq2EqyF8Y2WuU0vogoEYrrslG7nP74&#10;XgRzSqxjqmRSK5HTk7D0avnxw+Why0Siay1LYQg4UTY7dDmtneuyMLS8Fi2zF7oTCi4rbVrmYGt2&#10;YWnYAby3MkyiaBYetCk7o7mwFk7X/SVdev9VJbi7qyorHJE5BWzOr8avW1zD5SXLdoZ1dcMHGOwf&#10;ULSsURD07GrNHCM/TfOHq7bhRltduQuu21BXVcOF5wBs4ugNm4eadcJzgeTY7pwm+//c8q/7e0Oa&#10;EmqXJJQo1kKR7vZMEtwjI3F0X6wbpJ7TY1EkN9NNkQYFSEEa3aTBzSZdBEUymW+ST8Uqmcye0Dqe&#10;ZdwI5qA7bssxv/HsffiHSmNm0tBn2AN9LKbTJJlGkyCZra+DdFKsguvr1SLYzOdxtIHg68XiCSsb&#10;evTjr2cRHjqbedLYIl586O4NKOPOgohMj5Vp8RfqQ46+WU7nZoF8EA6HyTROZ9BSHK5Qni6GkKNx&#10;Z6z7LHRLUMipkLLpLJaTZWwPYHqAoxYeWy2bsmik9Buz266kIVALiB0VReS7FTi9UpOKHHI6AeaI&#10;hcETqiRzILYdFNWqHSVM7uBtcmd87FfW9mUQKCZ8PUDZ1WwIPdAaVH02X/lABmtm617dX6EJy9rG&#10;wduWTZvTeYRff1wLVm5USdypg15TMBYoUmhFSYkUgBQl78CxRr5HE3IiFQB7LqGX3EkKxCHVN1FB&#10;62DR+hTgdBHn5DLOhXJxf1WzUvRMpiNkTPlo4el7h+i5glqdfQ8ORs3eyei7L/agj6bCD6ezcfQ3&#10;YL3x2cJH1sqdjdtG6aG4r6NLYDVE7vXHJPWpwSy54/bon1Xq+xePtro8wVCAqe7uYKmkhvJw6F5K&#10;am1+vT2TtwoGUpx8wg50fgOCGYXtKBgnV7ofw0xx8NT3JOLDqDDgfHKHYYwT9OXeaz3/ZSx/AwAA&#10;//8DAFBLAwQUAAYACAAAACEAgtAzZ9oAAAAGAQAADwAAAGRycy9kb3ducmV2LnhtbEzOQUvDQBAF&#10;4Lvgf1hG8GY3DW0JMZtSKkJBEKx6n2bHbDA7G7LbNP33jic9Pt7w5qu2s+/VRGPsAhtYLjJQxE2w&#10;HbcGPt6fHwpQMSFb7AOTgStF2Na3NxWWNlz4jaZjapWMcCzRgEtpKLWOjSOPcREGYum+wugxSRxb&#10;bUe8yLjvdZ5lG+2xY/ngcKC9o+b7ePYG8PPw2i1t7PzL7npw+6fYTkNhzP3dvHsElWhOf8fwyxc6&#10;1GI6hTPbqHrJmciTgXwFSur1Ogd1MrDaFKDrSv/n1z8AAAD//wMAUEsBAi0AFAAGAAgAAAAhALaD&#10;OJL+AAAA4QEAABMAAAAAAAAAAAAAAAAAAAAAAFtDb250ZW50X1R5cGVzXS54bWxQSwECLQAUAAYA&#10;CAAAACEAOP0h/9YAAACUAQAACwAAAAAAAAAAAAAAAAAvAQAAX3JlbHMvLnJlbHNQSwECLQAUAAYA&#10;CAAAACEA+ldvdgIDAAB6BgAADgAAAAAAAAAAAAAAAAAuAgAAZHJzL2Uyb0RvYy54bWxQSwECLQAU&#10;AAYACAAAACEAgtAzZ9oAAAAGAQAADwAAAAAAAAAAAAAAAABcBQAAZHJzL2Rvd25yZXYueG1sUEsF&#10;BgAAAAAEAAQA8wAAAGMGAAAAAA=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19F0AF5" wp14:editId="4D7401EA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33" name="Oval 1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02B7142-1CCF-47BA-BD53-A8EEF287351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9F0AF5" id="Oval 133" o:spid="_x0000_s1076" style="position:absolute;margin-left:6.6pt;margin-top:2.4pt;width:20.4pt;height:20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Mcq9wIAAFwGAAAOAAAAZHJzL2Uyb0RvYy54bWysVclu2zAQvRfoPxC8K9ptR4gcxIuKAEUT&#10;NO0H0BRlCaBIgWS9NMi/d0gtqVOgCIr6QA3JWd7MG45vbk8tRwemdCNFjsOrACMmqCwbsc/x92+F&#10;t8BIGyJKwqVgOT4zjW+XHz/cHLuMRbKWvGQKgROhs2OX49qYLvN9TWvWEn0lOybgspKqJQa2au+X&#10;ihzBe8v9KAhm/lGqslOSMq3hdNNf4qXzX1WMmoeq0swgnmPAZtyq3Lqzq7+8Idleka5u6ACD/AOK&#10;ljQCgk6uNsQQ9EM1f7hqG6qklpW5orL1ZVU1lLkcIJsweJPNU0065nKB4uhuKpP+f27pl8OjQk0J&#10;3MUxRoK0QNLDgXBk9zYjdjKftRmkPqfnoohW6bZIvAIkLwlWibfaJtdeEcWLbTQv1lE8e7HW4Syj&#10;ihED3XFfjvUNZ+/DPzBtK5P4rsIO6HMaRKt5mEReuF4XXjJf3XmrTRp7d4vttogW8zgNixfLrO/Q&#10;j1+XhX/sdOaSti3ixKfuUYGy3WkQbaanSrX2C/ygk2uW89QsUA9E4TBKw2QGLUXhysrp9RByNO6U&#10;Np+YbJEVcsw4bzpt6SQZOQCYHuCoZY+15E1ZNJy7jdrv1lwh4AJiB0URuG6FnC7UuEDHHMfhPAUo&#10;BF5QxYkBse2AUy32GBG+h6dJjXKhL4z1ZYwAfkMSF2oW44bousfirqwaydrGwOvlTZvjhTUe3lPN&#10;SLkVJTLnDrpJwMPHFmTLSow4AzBWcg4Mafh7NCFrLoDIV5KcZM6cWRxcfGUVNIelpc/Szg82lY9Q&#10;yoQJ+6ualKzPJB0h26KOFq5dnEPruQI2Jt+Dg1GzdzL67ukc9K0pc+NnMg7+Bqw3nixcZCnMZNw2&#10;Qg78XUbnkNUQudcfi9SXxlbJnHYn93BSR4892snyDM8e5rZ5gKXiEuih0J8Y1VL9fHvG7wWMnDCa&#10;A8HIuA0IahR2o6AMX8t+0BJBwVPfdhafjQojzBV3GLd2Rv6+d1qvfwrLXwAAAP//AwBQSwMEFAAG&#10;AAgAAAAhAK4QMN7bAAAABgEAAA8AAABkcnMvZG93bnJldi54bWxMj8FOwzAQRO9I/IO1SNyoQ2gr&#10;FOJUUNoDSEWi8AGbeJtEjdchdtPw9ywnOI5mNPMmX02uUyMNofVs4HaWgCKuvG25NvD5sb25BxUi&#10;ssXOMxn4pgCr4vIix8z6M7/TuI+1khIOGRpoYuwzrUPVkMMw8z2xeAc/OIwih1rbAc9S7jqdJslS&#10;O2xZFhrsad1QddyfnIHNC+826Xr7/Jq+PU1lOI5f1e5gzPXV9PgAKtIU/8Lwiy/oUAhT6U9sg+pE&#10;36WSNDCXA2Iv5vKsFLlYgi5y/R+/+AEAAP//AwBQSwECLQAUAAYACAAAACEAtoM4kv4AAADhAQAA&#10;EwAAAAAAAAAAAAAAAAAAAAAAW0NvbnRlbnRfVHlwZXNdLnhtbFBLAQItABQABgAIAAAAIQA4/SH/&#10;1gAAAJQBAAALAAAAAAAAAAAAAAAAAC8BAABfcmVscy8ucmVsc1BLAQItABQABgAIAAAAIQA9HMcq&#10;9wIAAFwGAAAOAAAAAAAAAAAAAAAAAC4CAABkcnMvZTJvRG9jLnhtbFBLAQItABQABgAIAAAAIQCu&#10;EDDe2wAAAAYBAAAPAAAAAAAAAAAAAAAAAFEFAABkcnMvZG93bnJldi54bWxQSwUGAAAAAAQABADz&#10;AAAAWQYAAAAA&#10;" fillcolor="lime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ichman et al. 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6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67A4E97" wp14:editId="4D25E154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79" name="Oval 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E7B9425-953F-490E-A3F3-16EB2D9895A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7A4E97" id="Oval 79" o:spid="_x0000_s1077" style="position:absolute;margin-left:5.4pt;margin-top:1.2pt;width:22.2pt;height:2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fKUAwMAAHgGAAAOAAAAZHJzL2Uyb0RvYy54bWysVVtr2zAUfh/sPwi9u77ETmJTpzRNPApj&#10;Lev2AxRZjg2yZCQtl5X99x3JlzYdjDLmB+VIOrfvO0cn1zenlqMDU7qRIsfhVYARE1SWjdjn+Pu3&#10;wltipA0RJeFSsByfmcY3q48fro9dxiJZS14yhcCJ0Nmxy3FtTJf5vqY1a4m+kh0TcFlJ1RIDW7X3&#10;S0WO4L3lfhQEc/8oVdkpSZnWcLrpL/HK+a8qRs1DVWlmEM8x5Gbcqty6s6u/uibZXpGubuiQBvmH&#10;LFrSCAg6udoQQ9AP1fzhqm2oklpW5orK1pdV1VDmMACaMHiD5qkmHXNYgBzdTTTp/+eWfjk8KtSU&#10;OV6kGAnSQo0eDoQj2Fo87GQ+azNIPaLnoojWybaIvQIkLw7WsbfexqlXRLPlNloUd9Fs/stah/OM&#10;KkYM9MZ9ObIbzt+X/VBny0vsO35dms/pdrFO4yjx0mRWeHEabL3bWTHzwvl2HW3SZZrcJr9sXX2X&#10;/fjrUPjHTmcOsm0QJz51jwqU7U6DaJGeKtXaX6gOOrlWOU+tAnwgCodREsZzaCgKV1ZO0iHkaNwp&#10;bT4x2SIr5Jhx3nTaFpNk5ADJ9AmOWvZYS96URcO526j97o4rBKWA2EFRBK5XAdOFGhfomOPZMoRr&#10;RAk8oIoTA2LbQUm12GNE+B5eJjXKxb6w1q+DQDHh6xPkXU2G0AOsQdWxeeHDItgQXffq7sqakKxt&#10;DLxs3rQ5Xgb2649rRsqtKJE5d9BqAoYCthBaVmLEGWRqJefAkIa/RxM44QISeymhk8yZM5sHF19Z&#10;Ba1ji9ZTYGcLm8gllDJhwv6qJiXrkSRjypby0cLBdw6t5wpqNfkeHIyavZPRd1/sQd+aMjeaJuPg&#10;b4n1xpOFiyyFmYzbRsihuJfROaAaIvf6I0k9NZYlc9qd3LNKnKo92snyDCMBZrp5gKXiEspDoXsx&#10;qqX6+faM3wsYR2G0sB1o3AYENQq7UVCG38l+CBNBwVPfkzY/GxXGmyN3GMV2fr7eO62XP4zVbwAA&#10;AP//AwBQSwMEFAAGAAgAAAAhAILQM2faAAAABgEAAA8AAABkcnMvZG93bnJldi54bWxMzkFLw0AQ&#10;BeC74H9YRvBmNw1tCTGbUipCQRCsep9mx2wwOxuy2zT9944nPT7e8OartrPv1URj7AIbWC4yUMRN&#10;sB23Bj7enx8KUDEhW+wDk4ErRdjWtzcVljZc+I2mY2qVjHAs0YBLaSi1jo0jj3ERBmLpvsLoMUkc&#10;W21HvMi473WeZRvtsWP54HCgvaPm+3j2BvDz8Notbez8y+56cPun2E5DYcz93bx7BJVoTn/H8MsX&#10;OtRiOoUz26h6yZnIk4F8BUrq9ToHdTKw2hSg60r/59c/AAAA//8DAFBLAQItABQABgAIAAAAIQC2&#10;gziS/gAAAOEBAAATAAAAAAAAAAAAAAAAAAAAAABbQ29udGVudF9UeXBlc10ueG1sUEsBAi0AFAAG&#10;AAgAAAAhADj9If/WAAAAlAEAAAsAAAAAAAAAAAAAAAAALwEAAF9yZWxzLy5yZWxzUEsBAi0AFAAG&#10;AAgAAAAhAFI58pQDAwAAeAYAAA4AAAAAAAAAAAAAAAAALgIAAGRycy9lMm9Eb2MueG1sUEsBAi0A&#10;FAAGAAgAAAAhAILQM2faAAAABgEAAA8AAAAAAAAAAAAAAAAAXQUAAGRycy9kb3ducmV2LnhtbFBL&#10;BQYAAAAABAAEAPMAAABk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14231B3" wp14:editId="2379863B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240</wp:posOffset>
                      </wp:positionV>
                      <wp:extent cx="297180" cy="281940"/>
                      <wp:effectExtent l="19050" t="19050" r="7620" b="22860"/>
                      <wp:wrapNone/>
                      <wp:docPr id="90" name="Oval 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44643FA-C139-4880-A1B1-28D54E13290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4231B3" id="Oval 90" o:spid="_x0000_s1078" style="position:absolute;margin-left:4.8pt;margin-top:1.2pt;width:23.4pt;height:22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LafBAMAAHgGAAAOAAAAZHJzL2Uyb0RvYy54bWysVclu2zAQvRfoPxC8K1osu7YQOYgXFQGK&#10;JmjaD6ApyhJAkQLJemmQf++QlJQ47SEoqgM9JGd7b4bj65tTy9GBKd1IkeP4KsKICSrLRuxz/ON7&#10;Ecwx0oaIknApWI7PTOOb5ccP18cuY4msJS+ZQuBE6OzY5bg2psvCUNOatURfyY4JuKykaomBrdqH&#10;pSJH8N7yMImiWXiUquyUpExrON34S7x0/quKUXNfVZoZxHMMuRm3Krfu7Bour0m2V6SrG9qnQf4h&#10;i5Y0AoKOrjbEEPRTNX+4ahuqpJaVuaKyDWVVNZQ5DIAmjt6geaxJxxwWIEd3I036/7mlXw8PCjVl&#10;jhdAjyAt1Oj+QDiCrcXDTuaLNr3kET0VRbKabos0KEAK0miVBqttugiKZDLfJp+KdTKZPVvreJZR&#10;xYiB3rgrB3bj2fuy7+tseUlDx69L82mRprN0UtwG63iyCNL5PApu41UcJPPNNN3Gk2QRrZ9tXUOX&#10;/fDrUITHTmcOsm0QJz52DwqU7U6DaJGeKtXaX6gOOrlWOY+tAnwgCofJNE5nwBiFKytPF33IwbhT&#10;2nxmskVWyDHjvOm0LSbJyAGS8QkOWvZYS96URcO526j9bs0VglJA7KgoItergOlCjQt0zPFkHsM1&#10;ogQeUMWJAbHtoKRa7DEifA8vkxrlYl9Y69dBoJjw+QR5V5M+dA+rV3VsXviwCDZE117dXVkTkrWN&#10;gZfNmzbH88h+/rhmpNyKEplzB60mYChgC6FlJUacQaZWcg4Mafh7NIETLiCxlxI6yZw5s3lw8Y1V&#10;0Dq2aJ4CO1vYSC6hlAkT+6ualMwjmQ4pW8oHCwffObSeK6jV6Lt3MGh6J4NvX+xe35oyN5pGY//W&#10;xjB/Mx4tXGQpzGjcNkL2xb2MzgFVH9nrDyR5aixL5rQ7uWc1TayqPdrJ8gwjAWa6uYel4hLKQ6F7&#10;Maql+vX2jN8JGEdx8sl2oHEbENQg7AZBGb6WfggTQcGT70mbn40K482R249iOz9f753Wyx/G8jcA&#10;AAD//wMAUEsDBBQABgAIAAAAIQCVv4Og2gAAAAUBAAAPAAAAZHJzL2Rvd25yZXYueG1sTI5BS8NA&#10;FITvgv9heYI3u2mpIcZsSqkIBUGw6v01+8wGs29Ddpum/97nSU/DMMPMV21m36uJxtgFNrBcZKCI&#10;m2A7bg18vD/fFaBiQrbYByYDF4qwqa+vKixtOPMbTYfUKhnhWKIBl9JQah0bRx7jIgzEkn2F0WMS&#10;O7bajniWcd/rVZbl2mPH8uBwoJ2j5vtw8gbwc//aLW3s/Mv2sne7p9hOQ2HM7c28fQSVaE5/ZfjF&#10;F3SohekYTmyj6g085FI0sFqDkvQ+Fz0aWOcF6LrS/+nrHwAAAP//AwBQSwECLQAUAAYACAAAACEA&#10;toM4kv4AAADhAQAAEwAAAAAAAAAAAAAAAAAAAAAAW0NvbnRlbnRfVHlwZXNdLnhtbFBLAQItABQA&#10;BgAIAAAAIQA4/SH/1gAAAJQBAAALAAAAAAAAAAAAAAAAAC8BAABfcmVscy8ucmVsc1BLAQItABQA&#10;BgAIAAAAIQASlLafBAMAAHgGAAAOAAAAAAAAAAAAAAAAAC4CAABkcnMvZTJvRG9jLnhtbFBLAQIt&#10;ABQABgAIAAAAIQCVv4Og2gAAAAUBAAAPAAAAAAAAAAAAAAAAAF4FAABkcnMvZG93bnJldi54bWxQ&#10;SwUGAAAAAAQABADzAAAAZQYAAAAA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81F55FC" wp14:editId="35326224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9560" cy="281940"/>
                      <wp:effectExtent l="19050" t="19050" r="0" b="22860"/>
                      <wp:wrapNone/>
                      <wp:docPr id="101" name="Oval 10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FC7BA39-8057-4A7F-A8C0-F9C74547A05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1F55FC" id="Oval 101" o:spid="_x0000_s1079" style="position:absolute;margin-left:5.4pt;margin-top:1.2pt;width:22.8pt;height:22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sXUAgMAAHoGAAAOAAAAZHJzL2Uyb0RvYy54bWysVVtv2yAUfp+0/4B4d32JnZvqVEkaT5Wm&#10;tVq3H0Awji1hsIA1yar+9x3AdpdOmqppecAHOLfvO4eT65tTy9ETU7qRIsfxVYQRE1SWjTjk+Pu3&#10;IphjpA0RJeFSsByfmcY3q48fro/dkiWylrxkCoEToZfHLse1Md0yDDWtWUv0leyYgMtKqpYY2KpD&#10;WCpyBO8tD5MomoZHqcpOScq0htNbf4lXzn9VMWruq0ozg3iOITfjVuXWvV3D1TVZHhTp6ob2aZB/&#10;yKIljYCgo6tbYgj6oZo/XLUNVVLLylxR2YayqhrKHAZAE0dv0DzWpGMOC5Cju5Em/f/c0i9PDwo1&#10;JdQuijESpIUi3T8RjuzeImIn81mbXvKYnosi2WS7Ig0KkII02qTBZpcugiKZzHfJrNgmk+mLtY6n&#10;S6oYMdAdd+XAbzx9X/59pS0zaegYdok+R8V2tllPFsE8ymZBup4VwXq+jYJisZ2lWTpbR9nuxVY2&#10;dNkPX4ciPHZ66UDbFnHiY/egQNnuNIgW6alSrf1CfdDJNct5bBbgA1E4TLI4nUJLUbiycrboQw7G&#10;ndLmE5MtskKOGedNp205yZI8QTI+wUHLHmvJm7JoOHcbddhvuUJQixwDz0XkuhUwXahxgY45nsxj&#10;uEaUwBOqODEgth0UVYsDRoQf4G1So1zsC2v9NkhR+AR5VxMfeozqVR2bFz4sgluia6/urvyzahsD&#10;b5s3bY7nkf3545qRcidKZM4d9JqAsYAthJaVGHEGmVrJvUtDGv4eTeCEC0jstYROMmfOLJNcfGUV&#10;tI4tmqfAThc2kksoZcL4btc1KZlHkg0pW8oHCwffObSeK6jV6Lt3MGh6J4NvX+xe35oyN5xG4+hv&#10;iXnj0cJFlsKMxm0jZF/cy+gcUPWRvf5AkqfGsmRO+5N7VtnEqtqjvSzPMBRgqpt7WCouoTwUuhej&#10;Wqqfb8/4nYCBFCcz24HGbUBQg7AfBGX4VvoxTAQFT74nbX42Kgw4R24/jO0E/X3vtF7/Mla/AAAA&#10;//8DAFBLAwQUAAYACAAAACEAIOOokd4AAAAGAQAADwAAAGRycy9kb3ducmV2LnhtbEyOQUvDQBSE&#10;74L/YXmCF7G7liaWmE0RoQiiYls99LbNPrPB7NuQ3baxv97nSU/DMMPMVy5G34kDDrENpOFmokAg&#10;1cG21Gh43yyv5yBiMmRNFwg1fGOERXV+VprChiOt8LBOjeARioXR4FLqCylj7dCbOAk9EmefYfAm&#10;sR0aaQdz5HHfyalSufSmJX5wpscHh/XXeu815E8KX7LH0/btavNxWrrXbHX7vNX68mK8vwORcEx/&#10;ZfjFZ3SomGkX9mSj6NgrJk8apjMQHGc5607DLJ+DrEr5H7/6AQAA//8DAFBLAQItABQABgAIAAAA&#10;IQC2gziS/gAAAOEBAAATAAAAAAAAAAAAAAAAAAAAAABbQ29udGVudF9UeXBlc10ueG1sUEsBAi0A&#10;FAAGAAgAAAAhADj9If/WAAAAlAEAAAsAAAAAAAAAAAAAAAAALwEAAF9yZWxzLy5yZWxzUEsBAi0A&#10;FAAGAAgAAAAhAAXSxdQCAwAAegYAAA4AAAAAAAAAAAAAAAAALgIAAGRycy9lMm9Eb2MueG1sUEsB&#10;Ai0AFAAGAAgAAAAhACDjqJHeAAAABgEAAA8AAAAAAAAAAAAAAAAAXAUAAGRycy9kb3ducmV2Lnht&#10;bFBLBQYAAAAABAAEAPMAAABnBgAAAAA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8EBBE64" wp14:editId="36F3EED3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12" name="Oval 1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B32A197-661C-437E-9287-511E63A53A4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EBBE64" id="Oval 112" o:spid="_x0000_s1080" style="position:absolute;margin-left:5.4pt;margin-top:1.2pt;width:22.2pt;height:22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z0tBAMAAHoGAAAOAAAAZHJzL2Uyb0RvYy54bWysVVtv2yAUfp+0/4B4d32J41xUp2rSeKo0&#10;rdW6/QCCcWwJgwUsl1X77zuA7TadNFXT/EAOcG7fdw4n1zenlqMDU7qRIsfxVYQRE1SWjdjn+Pu3&#10;IphjpA0RJeFSsByfmcY3q48fro/dkiWylrxkCoEToZfHLse1Md0yDDWtWUv0leyYgMtKqpYY2Kp9&#10;WCpyBO8tD5MoysKjVGWnJGVaw+mdv8Qr57+qGDUPVaWZQTzHkJtxq3Lrzq7h6pos94p0dUP7NMg/&#10;ZNGSRkDQ0dUdMQT9UM0frtqGKqllZa6obENZVQ1lDgOgiaM3aJ5q0jGHBcjR3UiT/n9u6ZfDo0JN&#10;CbWLE4wEaaFIDwfCkd1bROxkPmvTSx7Tc1Ek6+m2SIMCpCCN1mmw3qaLoEgm820yKzbJJPtlreNs&#10;SRUjBrrjvhz4jbP35d9X2jKTho5hl+hzsp4kt/FiFmRZvAnSyWwbLJL5LJjG8Tab3E4nt+nml61s&#10;6LIffh2K8NjppQNtW8SJT92jAmW70yBapKdKtfYX6oNOrlnOY7MAH4jCYTKN0wxaisKVlaeLPuRg&#10;3CltPjHZIivkmHHedNqWkyzJAZLxCQ5a9lhL3pRFw7nbqP1uwxWCWkDsqCgi162A6UKNC3TM8WQe&#10;wzWiBJ5QxYkBse2gqFrsMSJ8D2+TGuViX1jr10GgmPD5BHlXkz50D6tXdWxe+LAI7oiuvbq7siZk&#10;2TYG3jZv2hzPI/v545qRcitKZM4d9JqAsYAthJaVGHEGmVrJOTCk4e/RBE64gMReSugkc+bM5sHF&#10;V1ZB69iieQrsdGEjuYRSJkzsr2pSMo9kOqRsKR8sHHzn0HquoFaj797BoOmdDL59sXt9a8rccBqN&#10;o78l5o1HCxdZCjMat42QfXEvo3NA1Uf2+gNJnhrLkjntTu5ZTVOrao92sjzDUICpbh5gqbiE8lDo&#10;XoxqqX6+PeP3AgZSnMxsBxq3AUENwm4QlOEb6ccwERQ8+Z60+dmoMOAcuf0wthP09d5pvfxlrH4D&#10;AAD//wMAUEsDBBQABgAIAAAAIQCC0DNn2gAAAAYBAAAPAAAAZHJzL2Rvd25yZXYueG1sTM5BS8NA&#10;EAXgu+B/WEbwZjcNbQkxm1IqQkEQrHqfZsdsMDsbsts0/feOJz0+3vDmq7az79VEY+wCG1guMlDE&#10;TbAdtwY+3p8fClAxIVvsA5OBK0XY1rc3FZY2XPiNpmNqlYxwLNGAS2kotY6NI49xEQZi6b7C6DFJ&#10;HFttR7zIuO91nmUb7bFj+eBwoL2j5vt49gbw8/DaLW3s/MvuenD7p9hOQ2HM/d28ewSVaE5/x/DL&#10;FzrUYjqFM9uoesmZyJOBfAVK6vU6B3UysNoUoOtK/+fXPwAAAP//AwBQSwECLQAUAAYACAAAACEA&#10;toM4kv4AAADhAQAAEwAAAAAAAAAAAAAAAAAAAAAAW0NvbnRlbnRfVHlwZXNdLnhtbFBLAQItABQA&#10;BgAIAAAAIQA4/SH/1gAAAJQBAAALAAAAAAAAAAAAAAAAAC8BAABfcmVscy8ucmVsc1BLAQItABQA&#10;BgAIAAAAIQAMqz0tBAMAAHoGAAAOAAAAAAAAAAAAAAAAAC4CAABkcnMvZTJvRG9jLnhtbFBLAQIt&#10;ABQABgAIAAAAIQCC0DNn2gAAAAYBAAAPAAAAAAAAAAAAAAAAAF4FAABkcnMvZG93bnJldi54bWxQ&#10;SwUGAAAAAAQABADzAAAAZQYAAAAA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71DEF17" wp14:editId="626A2869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1940"/>
                      <wp:effectExtent l="19050" t="19050" r="3810" b="22860"/>
                      <wp:wrapNone/>
                      <wp:docPr id="123" name="Oval 1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582C65B-5843-40FF-B229-FFAC9D0CDBD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1DEF17" id="Oval 123" o:spid="_x0000_s1081" style="position:absolute;margin-left:5.4pt;margin-top:1.2pt;width:22.2pt;height:22.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jBO/wIAAHoGAAAOAAAAZHJzL2Uyb0RvYy54bWysVW1r2zAQ/j7YfxD6ntpx4iwNdcry4lEY&#10;a1m3H6DIcmyQJSNpeVnpf9+dZLtLB6OM5YN8ku7tee50ubk9NZIchLG1VhkdX8WUCMV1Uat9Rr9/&#10;y0dzSqxjqmBSK5HRs7D0dvn+3c2xXYhEV1oWwhBwouzi2Ga0cq5dRJHllWiYvdKtUHBZatMwB1uz&#10;jwrDjuC9kVESx7PoqE3RGs2FtXC6CZd06f2XpeDuviytcERmFHJzfjV+3eEaLW/YYm9YW9W8S4P9&#10;QxYNqxUEHVxtmGPkh6n/cNXU3GirS3fFdRPpsqy58BgAzTh+heaxYq3wWIAc2w402f/nln85PBhS&#10;F1C7ZEKJYg0U6f7AJME9IhIn99m6TgqYnvI8WaXbfDrKQRpN49V0tNpOr0d5Mplvkw/5OpnMntF6&#10;PFtwI5iD7rgren7Hs7fl31UamZlGnmGf6FOezpP1LF2N0vl0AtHzfLRKEoief1xfb+L1ZrVJnrGy&#10;kc++/3oU0bG1Cw8aW8SLj+2DAWXcWRAR6ak0DX6hPuTkm+U8NAvwQTgcJul4OoOW4nCFcnrdheyN&#10;W2PdJ6EbgkJGhZR1a7GcbMEOkExIsNfCY6tlXeS1lH5j9ru1NARqkVHgOY99twKmCzWpyDGjk/kY&#10;rgln8IRKyRyITQtFtWpPCZN7eJvcGR/7wtq+DpLnIUHZViyEHqIGVc/mhQ9EsGG2Cur+Kjyrpnbw&#10;tmXdZHQe4y8cV4IVW1UQd26h1xSMBYoQGlFQIgVkipJ/l47V8i2awIlUkNhLCb3kzlIgk1J9FSW0&#10;DhYtUIDTRQzkMs6FcuNwVbFCBCRpnzJS3lt4+N4hei6hVoPvzkGvGZz0vkOxO300FX44Dcbx3xIL&#10;xoOFj6yVG4ybWumuuJfRJaDqIgf9nqRADbLkTruTf1Zpiqp4tNPFGYYCTHV3D0spNZSHQ/dSUmnz&#10;8/WZvFMwkMbJB+xA5zcgmF7Y9YJxcq3DGGaKg6fQk5gfRoUB58nthjFO0N/3XuvlL2P5CwAA//8D&#10;AFBLAwQUAAYACAAAACEAwLkvL98AAAAGAQAADwAAAGRycy9kb3ducmV2LnhtbEzOQUvDQBAF4Lvg&#10;f1hG8CLtrqFJS8ymiFAEUbGtHnrbZsckmJ0N2W0b++sdT3p8vOHNVyxH14kjDqH1pOF2qkAgVd62&#10;VGt4364mCxAhGrKm84QavjHAsry8KExu/YnWeNzEWvAIhdxoaGLscylD1aAzYep7JO4+/eBM5DjU&#10;0g7mxOOuk4lSmXSmJf7QmB4fGqy+NgenIXtS+JI+nndvN9uP86p5Tdfz553W11fj/R2IiGP8O4Zf&#10;PtOhZNPeH8gG0XFWLI8akhkIrtM0AbHXMMsWIMtC/ueXPwAAAP//AwBQSwECLQAUAAYACAAAACEA&#10;toM4kv4AAADhAQAAEwAAAAAAAAAAAAAAAAAAAAAAW0NvbnRlbnRfVHlwZXNdLnhtbFBLAQItABQA&#10;BgAIAAAAIQA4/SH/1gAAAJQBAAALAAAAAAAAAAAAAAAAAC8BAABfcmVscy8ucmVsc1BLAQItABQA&#10;BgAIAAAAIQAN6jBO/wIAAHoGAAAOAAAAAAAAAAAAAAAAAC4CAABkcnMvZTJvRG9jLnhtbFBLAQIt&#10;ABQABgAIAAAAIQDAuS8v3wAAAAYBAAAPAAAAAAAAAAAAAAAAAFkFAABkcnMvZG93bnJldi54bWxQ&#10;SwUGAAAAAAQABADzAAAAZQYAAAAA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D9D22EE" wp14:editId="3051D5AF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34" name="Oval 1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285F8AB-8966-4BE6-9A91-F12B3C89E70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9D22EE" id="Oval 134" o:spid="_x0000_s1082" style="position:absolute;margin-left:6.6pt;margin-top:2.4pt;width:20.4pt;height:20.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ZXz+QIAAFwGAAAOAAAAZHJzL2Uyb0RvYy54bWysVclu2zAQvRfoPxC8K1osy7IQOYgdqwhQ&#10;NEHTfgBNUZYAihRI1kuD/nuH1JI4BYqgqA/UkJzlvZnh+Prm1HJ0YEo3UuQ4vAowYoLKshH7HH//&#10;VngpRtoQURIuBcvxmWl8s/r44frYZSySteQlUwicCJ0duxzXxnSZ72tas5boK9kxAZeVVC0xsFV7&#10;v1TkCN5b7kdBkPhHqcpOScq0htO7/hKvnP+qYtQ8VJVmBvEcAzbjVuXWnV391TXJ9op0dUMHGOQf&#10;ULSkERB0cnVHDEE/VPOHq7ahSmpZmSsqW19WVUOZ4wBswuANm6eadMxxgeTobkqT/n9u6ZfDo0JN&#10;CbWbxRgJ0kKRHg6EI7u3jNjJfNZmkHpOz0URrefbIvYKkLw4WMfeehsvvSKapdtoUWyiWfLLWodJ&#10;RhUjBrrjvhzzGybvwz9U2mYm9l2GHdDnIkrnRXq79tJlknjxept4y9tl6BVhtJ5t0uV2ESx/2cr6&#10;Dv34dSz8Y6czR9q2iBOfukcFynanQbRMT5Vq7Rfqg06uWc5Ts0A+EIXDaB7GCbQUhSsrz5dDyNG4&#10;U9p8YrJFVsgx47zptC0nycgBwPQARy17rCVvyqLh3G3UfrfhCkEtcgx5LgLXrcDpQo0LdMzxLFzM&#10;AQqBF1RxYkBsO6ipFnuMCN/D06RGudAXxvp1jMD9BhIXahbjHdF1j8VdWTWStY2B18ubNsfpZE2y&#10;mpFyK0pkzh10k4CHjy3IlpUYcQZgrOQcGNLw92gCay6gkC9FcpI5c2ZxcPGVVdActiw9Szs/2JQ+&#10;QikTJuyvalKynsncYh4JjxauXZxD67mCaky+BwejZu9k9N2Xc9C3psyNn8k4+Buw3niycJGlMJNx&#10;2wg51O8yOgdWQ+Ref0xSnxqbJXPandzDmSdW1R7tZHmGZw9z2zzAUnEJ5aHQnxjVUv18e8bvBYyc&#10;MFpAtpBxGxDUKOxGQRm+kf2gJYKCp77tLD4bFUaYS+4wbu2MfL13Wi9/CqvfAAAA//8DAFBLAwQU&#10;AAYACAAAACEAcY9yUdoAAAAGAQAADwAAAGRycy9kb3ducmV2LnhtbEyPwU7DMBBE70j8g7VI3KhD&#10;aSsa4lQVqAfgRAtSj068JBHxOsq6Sfr3LCd6HM1o5k22mXyrBuy5CWTgfpaAQiqDa6gy8HnY3T2C&#10;4mjJ2TYQGjgjwya/vsps6sJIHzjsY6WkhDi1BuoYu1RrLmv0lmehQxLvO/TeRpF9pV1vRyn3rZ4n&#10;yUp725As1LbD5xrLn/3JG3h/GQr6ovG4PnQJ7165ejuXW2Nub6btE6iIU/wPwx++oEMuTEU4kWPV&#10;in6YS9LAQg6IvVzIs0LkcgU6z/Qlfv4LAAD//wMAUEsBAi0AFAAGAAgAAAAhALaDOJL+AAAA4QEA&#10;ABMAAAAAAAAAAAAAAAAAAAAAAFtDb250ZW50X1R5cGVzXS54bWxQSwECLQAUAAYACAAAACEAOP0h&#10;/9YAAACUAQAACwAAAAAAAAAAAAAAAAAvAQAAX3JlbHMvLnJlbHNQSwECLQAUAAYACAAAACEAVhmV&#10;8/kCAABcBgAADgAAAAAAAAAAAAAAAAAuAgAAZHJzL2Uyb0RvYy54bWxQSwECLQAUAAYACAAAACEA&#10;cY9yUdoAAAAGAQAADwAAAAAAAAAAAAAAAABTBQAAZHJzL2Rvd25yZXYueG1sUEsFBgAAAAAEAAQA&#10;8wAAAFoGAAAAAA==&#10;" fillcolor="yellow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zilagy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 xml:space="preserve"> et al. 2013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E7F7084" wp14:editId="0A0C5EE9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97180"/>
                      <wp:effectExtent l="19050" t="19050" r="3810" b="26670"/>
                      <wp:wrapNone/>
                      <wp:docPr id="80" name="Oval 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5B2A926-FC66-463E-BB50-7EAAE85013F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7F7084" id="Oval 80" o:spid="_x0000_s1083" style="position:absolute;margin-left:5.4pt;margin-top:.6pt;width:22.2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1tbCBAMAAHgGAAAOAAAAZHJzL2Uyb0RvYy54bWysVclu2zAQvRfoPxC8K1psyY4QObAdqQhQ&#10;NEHTfgBNUZYAihRI1kuD/nuH1JI47SEoqgM9JGd7b4bjm9tTy9GBKd1IkeHwKsCICSrLRuwz/P1b&#10;4S0x0oaIknApWIbPTOPb1ccPN8cuZZGsJS+ZQuBE6PTYZbg2pkt9X9OatURfyY4JuKykaomBrdr7&#10;pSJH8N5yPwqCxD9KVXZKUqY1nN71l3jl/FcVo+ahqjQziGcYcjNuVW7d2dVf3ZB0r0hXN3RIg/xD&#10;Fi1pBASdXN0RQ9AP1fzhqm2oklpW5orK1pdV1VDmMACaMHiD5qkmHXNYgBzdTTTp/+eWfjk8KtSU&#10;GV4CPYK0UKOHA+EIthYPO5nP2gxSj+i5KKJNnBdzrwDJmwebubfJ59deEc2WebQottEs+WWtwySl&#10;ihEDvXFfjuyGyfuyH+pseZn7jl+X5nMeb6L1dZR4xTZJvHkyy73NJg68Rb5e58s4CGfF+petq++y&#10;H38dCv/Y6dRBtg3ixKfuUYGy3WkQLdJTpVr7C9VBJ9cq56lVgA9E4TCKw3kCjFG4snJ8PYQcjTul&#10;zScmW2SFDDPOm07bYpKUHCCZPsFRyx5ryZuyaDh3G7XfbblCUAqIHRRF4HoVMF2ocYGOGZ4tQ7hG&#10;lMADqjgxILYdlFSLPUaE7+FlUqNc7Atr/ToIFBO+PkHe1WQIPcAaVB2bFz4sgjui617dXVkTkraN&#10;gZfNm9a2lv3645qRMhclMucOWk3AUMAWQstKjDiDTK3kHBjS8PdoAidcQGIvJXSSOXNm8+DiK6ug&#10;dWzRegrsbGETuYRSJkzYX9WkZD2SeEzZUj5aOPjOofVcQa0m34ODUbN3Mvruiz3oW1PmRtNk3L+1&#10;KczfjCcLF1kKMxm3jZBDcS+jc0A1RO71R5J6aixL5rQ7uWcVL6yqPdrJ8gwjAWa6eYCl4hLKQ6F7&#10;Maql+vn2jN8LGEdhtLAdaNwGBDUKu1FQhm9lP4SJoOCp70mbn40K482RO4xiOz9f753Wyx/G6jcA&#10;AAD//wMAUEsDBBQABgAIAAAAIQDth13f2AAAAAYBAAAPAAAAZHJzL2Rvd25yZXYueG1sTI5BS8NA&#10;FITvgv9heYI3u9tiJcRsSqkIBUGw6v01+8wGs29Ddpum/97nSU/DMMPMV23m0KuJxtRFtrBcGFDE&#10;TXQdtxY+3p/vClApIzvsI5OFCyXY1NdXFZYunvmNpkNulYxwKtGCz3kotU6Np4BpEQdiyb7iGDCL&#10;HVvtRjzLeOj1ypgHHbBjefA40M5T8304BQv4uX/tli514WV72fvdU2qnobD29mbePoLKNOe/Mvzi&#10;CzrUwnSMJ3ZJ9eKNkGfRFSiJ12vRo4X7woCuK/0fv/4BAAD//wMAUEsBAi0AFAAGAAgAAAAhALaD&#10;OJL+AAAA4QEAABMAAAAAAAAAAAAAAAAAAAAAAFtDb250ZW50X1R5cGVzXS54bWxQSwECLQAUAAYA&#10;CAAAACEAOP0h/9YAAACUAQAACwAAAAAAAAAAAAAAAAAvAQAAX3JlbHMvLnJlbHNQSwECLQAUAAYA&#10;CAAAACEAftbWwgQDAAB4BgAADgAAAAAAAAAAAAAAAAAuAgAAZHJzL2Uyb0RvYy54bWxQSwECLQAU&#10;AAYACAAAACEA7Ydd39gAAAAGAQAADwAAAAAAAAAAAAAAAABeBQAAZHJzL2Rvd25yZXYueG1sUEsF&#10;BgAAAAAEAAQA8wAAAGMGAAAAAA=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7A1B3CA" wp14:editId="317B0721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97180" cy="297180"/>
                      <wp:effectExtent l="19050" t="19050" r="7620" b="26670"/>
                      <wp:wrapNone/>
                      <wp:docPr id="91" name="Oval 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0F78FA9-F7E6-4D5B-872A-602D76E5C77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A1B3CA" id="Oval 91" o:spid="_x0000_s1084" style="position:absolute;margin-left:4.8pt;margin-top:.6pt;width:23.4pt;height:23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f8QAgMAAHgGAAAOAAAAZHJzL2Uyb0RvYy54bWysVdtu3CAQfa/Uf0C8O75k195Y8UbZi6tI&#10;VRM17QewGK8tYbCA7qVR/70D2M6lUhVV9QM7wNzOmWH2+ubUcXRgSrdSFDi+iDBigsqqFfsCf/9W&#10;BguMtCGiIlwKVuAz0/hm+fHD9bHPWSIbySumEDgROj/2BW6M6fMw1LRhHdEXsmcCLmupOmJgq/Zh&#10;pcgRvHc8TKIoDY9SVb2SlGkNpxt/iZfOf10zau7rWjODeIEhN+NW5dadXcPlNcn3ivRNS4c0yD9k&#10;0ZFWQNDJ1YYYgn6o9g9XXUuV1LI2F1R2oazrljKHAdDE0Rs0jw3pmcMC5Oh+okn/P7f0y+FBobYq&#10;8FWMkSAd1Oj+QDiCrcXDTuazNoPkET2VZbKab8tZUIIUzKLVLFhtZ1dBmVwutklWrpPL9Je1jtOc&#10;KkYM9MZdNbIbp+/Lfqiz5WUWOn5dmk9lVGaL8hbCZds0mG3mq2CRJbdBGiWbLN3O11mW/bJ1DV32&#10;469DER57nTvItkGc+Ng/KFC2Ow2iRXqqVWd/oTro5FrlPLUK8IEoHCbzeJZCQ1G4svL8agg5GvdK&#10;m09MdsgKBWact722xSQ5OUAyPsFRyx5ryduqbDl3G7XfrblCUAqIHZVl5HoVML1S4wIdC3y5iOEa&#10;UQIPqObEgNj1UFIt9hgRvoeXSY1ysV9Z65dBoJjw+QR535Ah9ABrUHVsvvJhEWyIbry6u7ImJO9a&#10;Ay+bt12BF5H9/HHDSLUVFTLnHlpNwFDAFkLHKow4g0yt5BwY0vL3aAInXEBizyV0kjlzZvPg4iur&#10;oXVs0TwFdrawiVxCKRPGd7tuSMU8kvmYsqV8tHDwnUPruYZaTb4HB6OmdzL69sUe9K0pc6NpMo7+&#10;lpg3nixcZCnMZNy1Qg7FfR2dA6ohstcfSfLUWJbMaXdyz2q+sKr2aCerM4wEmOnmHpaaSygPhe7F&#10;qJHq59szfidgHMVJZjvQuA0IahR2o6AMX0s/hImg4Mn3pM3PRoXx5sgdRrGdny/3Tuv5D2P5GwAA&#10;//8DAFBLAwQUAAYACAAAACEA+ujtGNkAAAAFAQAADwAAAGRycy9kb3ducmV2LnhtbEyOT0vDQBDF&#10;74LfYRnBm9201BBjNqVUhIIgWPU+zY7ZYHY2ZLdp+u0dT3p8f3jvV21m36uJxtgFNrBcZKCIm2A7&#10;bg18vD/fFaBiQrbYByYDF4qwqa+vKixtOPMbTYfUKhnhWKIBl9JQah0bRx7jIgzEkn2F0WMSObba&#10;jniWcd/rVZbl2mPH8uBwoJ2j5vtw8gbwc//aLW3s/Mv2sne7p9hOQ2HM7c28fQSVaE5/ZfjFF3So&#10;hekYTmyj6g085FIUewVK0vt8DepoYF1koOtK/6evfwAAAP//AwBQSwECLQAUAAYACAAAACEAtoM4&#10;kv4AAADhAQAAEwAAAAAAAAAAAAAAAAAAAAAAW0NvbnRlbnRfVHlwZXNdLnhtbFBLAQItABQABgAI&#10;AAAAIQA4/SH/1gAAAJQBAAALAAAAAAAAAAAAAAAAAC8BAABfcmVscy8ucmVsc1BLAQItABQABgAI&#10;AAAAIQCW6f8QAgMAAHgGAAAOAAAAAAAAAAAAAAAAAC4CAABkcnMvZTJvRG9jLnhtbFBLAQItABQA&#10;BgAIAAAAIQD66O0Y2QAAAAUBAAAPAAAAAAAAAAAAAAAAAFwFAABkcnMvZG93bnJldi54bWxQSwUG&#10;AAAAAAQABADzAAAAYgYAAAAA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7CD400C" wp14:editId="781EFC00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9560" cy="297180"/>
                      <wp:effectExtent l="19050" t="19050" r="0" b="26670"/>
                      <wp:wrapNone/>
                      <wp:docPr id="102" name="Oval 10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81139B9-6C43-4B9C-BE82-7E4D4A849C3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CD400C" id="Oval 102" o:spid="_x0000_s1085" style="position:absolute;margin-left:5.4pt;margin-top:.6pt;width:22.8pt;height:23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N3n/wIAAHoGAAAOAAAAZHJzL2Uyb0RvYy54bWysVVtv2yAUfp+0/4B4d32JkyZRnWq5eKo0&#10;rdW6/QCCcYyEwQLWJKv233cA2106aaqm5QEf4Ny+7xxObm5PrUBPTBuuZIHTqwQjJqmquDwU+NvX&#10;MppjZCyRFRFKsgKfmcG3q/fvbo7dkmWqUaJiGoETaZbHrsCNtd0yjg1tWEvMleqYhMta6ZZY2OpD&#10;XGlyBO+tiLMkmcVHpatOK8qMgdNtuMQr77+uGbX3dW2YRaLAkJv1q/br3q3x6oYsD5p0Dad9GuQf&#10;smgJlxB0dLUllqDvmv/hquVUK6Nqe0VVG6u65pR5DIAmTV6heWxIxzwWIMd0I03m/7mln58eNOIV&#10;1C7JMJKkhSLdPxGB3N4hYif7ydheCpieyzJbT3dlHpUgRXmyzqP1Ll9EZTaZ77LrcpNNZj+ddTpb&#10;Us2Ihe64qwZ+09nb8u8r7ZjJY8+wT/Q5mafpZLFeRLNNPony9WID0edZdL3Lt/mHeb7YTKY/XWVj&#10;n/3w9SjiY2eWHrRrES8+dg8alN3OgOiQnmrdui/UB518s5zHZgE+EIXDbJrmM2gpCldOni76kINx&#10;p439yFSLnFBgJgTvjCsnWZInSCYkOGi5Y6MEr0ouhN/ow34jNIJaFBh4LhPfrYDpQk1IdCzwZJ7C&#10;NaIEnlAtiAWx7aCoRh4wIuIAb5Na7WNfWJvXQcoyJCi6hoTQY9Sg6tm88OEQbIlpgrq/Cs+q5Rbe&#10;tuBtgeeJ+4XjhpFqJytkzx30moSxgB2EllUYCQaZOsm/S0u4eIsmcCIkJPZSQi/Zs2COSSG/sBpa&#10;xxUtUOCmCxvJJZQyadNw1ZCKBSTTIWVH+WDh4XuHznMNtRp99w4GzeBk8B2K3es7U+aH02ic/C2x&#10;YDxa+MhK2tG45VL1xb2MLgBVHznoDyQFahxL9rQ/+WcV+tcd7VV1hqEAU93ew1ILBeWh0L0YNUr/&#10;eH0m7iQMpDS7dh1o/QYEPQj7QdBWbFQYw0RS8BR60uXnosKA8+T2w9hN0N/3XuvlL2P1CwAA//8D&#10;AFBLAwQUAAYACAAAACEAT7TGKd4AAAAGAQAADwAAAGRycy9kb3ducmV2LnhtbEyOQUvDQBSE74L/&#10;YXmCF7G7liaWmE0RoQiiYls99LbNPrPB7NuQ3baxv97nSU/DMMPMVy5G34kDDrENpOFmokAg1cG2&#10;1Gh43yyv5yBiMmRNFwg1fGOERXV+VprChiOt8LBOjeARioXR4FLqCylj7dCbOAk9EmefYfAmsR0a&#10;aQdz5HHfyalSufSmJX5wpscHh/XXeu815E8KX7LH0/btavNxWrrXbHX7vNX68mK8vwORcEx/ZfjF&#10;Z3SomGkX9mSj6NgrJk+sUxAcZ/kMxE7DbK5AVqX8j1/9AAAA//8DAFBLAQItABQABgAIAAAAIQC2&#10;gziS/gAAAOEBAAATAAAAAAAAAAAAAAAAAAAAAABbQ29udGVudF9UeXBlc10ueG1sUEsBAi0AFAAG&#10;AAgAAAAhADj9If/WAAAAlAEAAAsAAAAAAAAAAAAAAAAALwEAAF9yZWxzLy5yZWxzUEsBAi0AFAAG&#10;AAgAAAAhAC/Y3ef/AgAAegYAAA4AAAAAAAAAAAAAAAAALgIAAGRycy9lMm9Eb2MueG1sUEsBAi0A&#10;FAAGAAgAAAAhAE+0xineAAAABgEAAA8AAAAAAAAAAAAAAAAAWQUAAGRycy9kb3ducmV2LnhtbFBL&#10;BQYAAAAABAAEAPMAAABkBgAAAAA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7B67E90" wp14:editId="0F22502E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97180"/>
                      <wp:effectExtent l="19050" t="19050" r="3810" b="26670"/>
                      <wp:wrapNone/>
                      <wp:docPr id="113" name="Oval 1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F090020-4F63-4F19-BCD1-DF36B6E57C9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B67E90" id="Oval 113" o:spid="_x0000_s1086" style="position:absolute;margin-left:5.4pt;margin-top:.6pt;width:22.2pt;height:23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a88AAMAAHoGAAAOAAAAZHJzL2Uyb0RvYy54bWysVVtv2yAUfp+0/4B4d31J4iZRnUq5eKo0&#10;rdW6/QCCcYyEwQLWJKv633cA2106aaqm5QEf4Ny+7xxObm5PrUBPTBuuZIHTqwQjJqmquDwU+Pu3&#10;MppjZCyRFRFKsgKfmcG3q48fbo7dkmWqUaJiGoETaZbHrsCNtd0yjg1tWEvMleqYhMta6ZZY2OpD&#10;XGlyBO+tiLMkyeOj0lWnFWXGwOk2XOKV91/XjNr7ujbMIlFgyM36Vft179Z4dUOWB026htM+DfIP&#10;WbSESwg6utoSS9APzf9w1XKqlVG1vaKqjVVdc8o8BkCTJm/QPDakYx4LkGO6kSbz/9zSL08PGvEK&#10;apdOMJKkhSLdPxGB3N4hYif72dheCpieyzJbz3blNCpBiqbJehqtd9NFVGaT+S67LjfZJH9x1mm+&#10;pJoRC91xVw38pvn78u8r7ZiZxp5hn+jzvEwWSZIl0bTMJ7Cki2i92abRtpzk63w3u94s5i+usrHP&#10;fvh6FPGxM0sP2rWIFx+7Bw3KbmdAdEhPtW7dF+qDTr5ZzmOzAB+IwmE2S6c5tBSFKyfPFn3IwbjT&#10;xn5iqkVOKDATgnfGlZMsyRMkExIctNyxUYJXJRfCb/RhvxEaQS0KDDyXie9WwHShJiQ6FngyT+Ea&#10;UQJPqBbEgth2UFQjDxgRcYC3Sa32sS+szdsgZRkSFF1DQugxalD1bF74cAi2xDRB3V+FZ9VyC29b&#10;8LbA88T9wnHDSLWTFbLnDnpNwljADkLLKowEg0yd5N+lJVy8RxM4ERISey2hl+xZMMekkF9ZDa3j&#10;ihYocNOFjeQSSpm0abhqSMUCktmQsqN8sPDwvUPnuYZajb57B4NmcDL4DsXu9Z0p88NpNE7+llgw&#10;Hi18ZCXtaNxyqfriXkYXgKqPHPQHkgI1jiV72p/8s4JeBlV3tFfVGYYCTHV7D0stFJSHQvdi1Cj9&#10;8+2ZuJMwkNLs2nWg9RsQ9CDsB0FbsVFhDBNJwVPoSZefiwoDzpPbD2M3QX/fe63Xv4zVLwAAAP//&#10;AwBQSwMEFAAGAAgAAAAhAK/uQZfdAAAABgEAAA8AAABkcnMvZG93bnJldi54bWxMjk9LAzEUxO+C&#10;3yE8wYu0icWtZd1sEaEIosX+8dBbunluFjcvyyZt1356nyc9DcMMM79iPvhWHLGPTSANt2MFAqkK&#10;tqFaw3azGM1AxGTImjYQavjGCPPy8qIwuQ0nWuFxnWrBIxRzo8Gl1OVSxsqhN3EcOiTOPkPvTWLb&#10;19L25sTjvpUTpabSm4b4wZkOnxxWX+uD1zB9UfiWPZ937zebj/PCLbPV/etO6+ur4fEBRMIh/ZXh&#10;F5/RoWSmfTiQjaJlr5g8sU5AcJxlrHsNdzMFsizkf/zyBwAA//8DAFBLAQItABQABgAIAAAAIQC2&#10;gziS/gAAAOEBAAATAAAAAAAAAAAAAAAAAAAAAABbQ29udGVudF9UeXBlc10ueG1sUEsBAi0AFAAG&#10;AAgAAAAhADj9If/WAAAAlAEAAAsAAAAAAAAAAAAAAAAALwEAAF9yZWxzLy5yZWxzUEsBAi0AFAAG&#10;AAgAAAAhAM4trzwAAwAAegYAAA4AAAAAAAAAAAAAAAAALgIAAGRycy9lMm9Eb2MueG1sUEsBAi0A&#10;FAAGAAgAAAAhAK/uQZfdAAAABgEAAA8AAAAAAAAAAAAAAAAAWgUAAGRycy9kb3ducmV2LnhtbFBL&#10;BQYAAAAABAAEAPMAAABkBgAAAAA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26A9D79" wp14:editId="3F27FD9A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97180"/>
                      <wp:effectExtent l="19050" t="19050" r="3810" b="26670"/>
                      <wp:wrapNone/>
                      <wp:docPr id="124" name="Oval 1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3DFFFA5-D8F8-44DA-8A84-A0942652878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6A9D79" id="Oval 124" o:spid="_x0000_s1087" style="position:absolute;margin-left:5.4pt;margin-top:.6pt;width:22.2pt;height:23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h8GAAMAAHoGAAAOAAAAZHJzL2Uyb0RvYy54bWysVW1v2yAQ/j5p/wHx3fVLnNSx6lRpE0+V&#10;prVatx9AMI4tYbCANcmq/fcdYLtLN03VtHzAB9zLc/ccl6vrY8fRE1O6laLA8UWEERNUVq3YF/jr&#10;lzLIMNKGiIpwKViBT0zj69X7d1eHPmeJbCSvmELgROj80Be4MabPw1DThnVEX8ieCbispeqIga3a&#10;h5UiB/De8TCJokV4kKrqlaRMazjd+Eu8cv7rmlFzX9eaGcQLDNiMW5Vbd3YNV1ck3yvSNy0dYJB/&#10;QNGRVkDQydWGGIK+qfY3V11LldSyNhdUdqGs65YylwNkE0evsnlsSM9cLlAc3U9l0v/PLf309KBQ&#10;WwF3SYqRIB2QdP9EOLJ7mxE7mo/aDJLP6bksk5v5tkyDEqQgjW7S4GabLoMymWXb5LK8TWaLH9Y6&#10;XuRUMWKgO+6qsb7x4m34B6ZtZdLQVdgBfV7ONhB3PQ82WZkFabpZB9k6S4N1tEyTxTzJLrPoh2U2&#10;dOjHr8siPPQ6d0nbFnHiY/+gQNnuNIg202OtOvsFftDRNctpahaoB6JwmMzjdAEtReHKyvPlEHI0&#10;7pU2H5jskBUKzDhve23pJDl5AjAe4Khlj7XkbVW2nLuN2u9uuULARYHLMoLfEOBMjQt0KPAsi+Ea&#10;UQJPqObEgNj1QKoWe4wI38PbpEa52GfW+jwIlLX0AHnfEB96iupVXTXPfNgMNkQ3Xt1dWaAk71oD&#10;b5u3XYEzC394bQ0j1VZUyJx66DUBYwHbFDpWYcQZILWSc2BIy9+iCTxzAcBeKHSSOXFmcXDxmdXQ&#10;OpY0XwI7XdhUXEIpEyb2Vw2pmM9kPkIG924eWQuXvnNoPdfA1eR7cPBn357sQd+aMjecJuPob8C8&#10;8WThIkthJuOuFXIg9zw6h6yGyF5/LJIvja2SOe6O7lktnKo92snqBEMBprq5h6XmEuih0L0YNVJ9&#10;f33G7wQMpDi5tB1o3AYENQq7UVCG30o/homg4Mn3pMVno8KAc8UdhrGdoL/undbLX8bqJwAAAP//&#10;AwBQSwMEFAAGAAgAAAAhAC5bM//ZAAAABgEAAA8AAABkcnMvZG93bnJldi54bWxMjs1uwjAQhO+V&#10;+g7WVuqt2FBAKI2DEFKloooDPw9g4m0SsNeRbSB9+25P7Wk0mtnZr1wO3okbxtQF0jAeKRBIdbAd&#10;NRqOh/eXBYiUDVnjAqGGb0ywrB4fSlPYcKcd3va5ETxCqTAa2pz7QspUt+hNGoUeibOvEL3JbGMj&#10;bTR3HvdOTpSaS2864g+t6XHdYn3ZXz1jfJzp08sd9t0muia9bsfTzVbr56dh9QYi45D/yvCLzzdQ&#10;MdMpXMkm4dgrJs+sExAcz2asJw3ThQJZlfI/fvUDAAD//wMAUEsBAi0AFAAGAAgAAAAhALaDOJL+&#10;AAAA4QEAABMAAAAAAAAAAAAAAAAAAAAAAFtDb250ZW50X1R5cGVzXS54bWxQSwECLQAUAAYACAAA&#10;ACEAOP0h/9YAAACUAQAACwAAAAAAAAAAAAAAAAAvAQAAX3JlbHMvLnJlbHNQSwECLQAUAAYACAAA&#10;ACEA0MIfBgADAAB6BgAADgAAAAAAAAAAAAAAAAAuAgAAZHJzL2Uyb0RvYy54bWxQSwECLQAUAAYA&#10;CAAAACEALlsz/9kAAAAGAQAADwAAAAAAAAAAAAAAAABaBQAAZHJzL2Rvd25yZXYueG1sUEsFBgAA&#10;AAAEAAQA8wAAAGAGAAAAAA==&#10;" fillcolor="red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7C38E431" wp14:editId="2D97378B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35" name="Oval 1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CD9C94F-6794-4B0A-A2A9-EC67BD5477D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38E431" id="Oval 135" o:spid="_x0000_s1088" style="position:absolute;margin-left:7.8pt;margin-top:2.4pt;width:20.4pt;height:20.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tOF8wIAAFwGAAAOAAAAZHJzL2Uyb0RvYy54bWysVclu2zAQvRfoPxC8K1os27EQOYgXFQGK&#10;JmjaD6ApyhJAkQLJemmQf++QlJSlRREU9YEakjNvljccX12fWo4OTOlGihzHFxFGTFBZNmKf4+/f&#10;iuASI22IKAmXguX4zDS+Xn78cHXsMpbIWvKSKQQgQmfHLse1MV0WhprWrCX6QnZMwGUlVUsMbNU+&#10;LBU5AnrLwySKZuFRqrJTkjKt4XTjL/HS4VcVo+auqjQziOcYYjNuVW7d2TVcXpFsr0hXN7QPg/xD&#10;FC1pBDgdoTbEEPRDNb9BtQ1VUsvKXFDZhrKqGspcDpBNHL3J5qEmHXO5QHF0N5ZJ/z9Y+uVwr1BT&#10;AneTKUaCtEDS3YFwZPc2I3Yyn7XpJZ/TY1Ekq+m2SIMCpCCNVmmw2qaLoEgml9tkXqyTyezJWsez&#10;jCpGDHTHbTnUN569L/6eaVuZNHQVdoE+ztabxXqRFsFsvkiDdBXdBDfJzSLYrmfz1WaazuebyZNl&#10;NnTRD1+XRXjsdOaSti3ixIfuXoGy3WkQbaanSrX2C/ygk2uW89gsUA9E4TCZxul0gRGFq172Lgfj&#10;TmnzickWWSHHjPOm05ZOkpEDBOO1By17rCVvyqLh3G3UfrfmCgEXOS6KCH59Tq/UuEDHHE/iObBH&#10;CbygihMDYtsBp1rsMSJ8D0+TGuVcvzLWL31YD3/2YWPcEF37WByCfzhtY+D18qbN8eVoTbKakXIr&#10;SmTOHXSTgIePbZAtKzHiDIKxEqRPMkMa/h5NYJILIPKZJCeZM2cWhouvrILmsLT4LO38YGP5CKVM&#10;mNhf1aRkPpPpy4QHC9cuDtAiV8DGiN0DDJoeZMD2dPb61pS58TMaR38LzBuPFs6zFGY0bhshe/5e&#10;e+eQVe/Z6w9F8qWxVTKn3ck9nFliVe3RTpZnePYwt80dLBWXQA+F/sSolurn2zN+K2DkxMkc2gMZ&#10;twFBDcJuEJTha+kHLREUkHzb2fisVxhhrrj9uLUz8uXeaT3/KSx/AQAA//8DAFBLAwQUAAYACAAA&#10;ACEA1b6YI9wAAAAGAQAADwAAAGRycy9kb3ducmV2LnhtbEyPQUvDQBCF74L/YRnBm90Y2hDSbIoI&#10;RRE82IrobZqdJqHZ2ZDdtrG/3vGkxzfv8eZ75WpyvTrRGDrPBu5nCSji2tuOGwPv2/VdDipEZIu9&#10;ZzLwTQFW1fVViYX1Z36j0yY2Sko4FGigjXEotA51Sw7DzA/E4u396DCKHBttRzxLuet1miSZdtix&#10;fGhxoMeW6sPm6AxkH/nw2j1dLl/1s1un6eHlM/dozO3N9LAEFWmKf2H4xRd0qIRp549sg+pFLzJJ&#10;GpjLALEX2RzUTqScdVXq//jVDwAAAP//AwBQSwECLQAUAAYACAAAACEAtoM4kv4AAADhAQAAEwAA&#10;AAAAAAAAAAAAAAAAAAAAW0NvbnRlbnRfVHlwZXNdLnhtbFBLAQItABQABgAIAAAAIQA4/SH/1gAA&#10;AJQBAAALAAAAAAAAAAAAAAAAAC8BAABfcmVscy8ucmVsc1BLAQItABQABgAIAAAAIQA17tOF8wIA&#10;AFwGAAAOAAAAAAAAAAAAAAAAAC4CAABkcnMvZTJvRG9jLnhtbFBLAQItABQABgAIAAAAIQDVvpgj&#10;3AAAAAYBAAAPAAAAAAAAAAAAAAAAAE0FAABkcnMvZG93bnJldi54bWxQSwUGAAAAAAQABADzAAAA&#10;VgYAAAAA&#10;" fillcolor="red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470104" w:rsidRPr="009C1C35" w:rsidTr="00470104">
        <w:trPr>
          <w:trHeight w:val="498"/>
        </w:trPr>
        <w:tc>
          <w:tcPr>
            <w:tcW w:w="2362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ull</w:t>
            </w:r>
            <w:proofErr w:type="spellEnd"/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D3AA032" wp14:editId="6D2069B0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81" name="Oval 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12C309D-EF1B-4223-B2D6-ED8DDEB5FCA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3AA032" id="Oval 81" o:spid="_x0000_s1089" style="position:absolute;margin-left:5.4pt;margin-top:1.2pt;width:22.2pt;height:22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bcfAwMAAHgGAAAOAAAAZHJzL2Uyb0RvYy54bWysVVtv2yAUfp+0/4B4d33JpalVp1rieKo0&#10;LdW6/QCCcWwJgwUsl1X97zuA7TadNFXT/EAOcG7fdw4nt3enlqMDU7qRIsPxVYQRE1SWjdhn+Mf3&#10;IlhgpA0RJeFSsAyfmcZ3y48fbo9dyhJZS14yhcCJ0Omxy3BtTJeGoaY1a4m+kh0TcFlJ1RIDW7UP&#10;S0WO4L3lYRJF8/AoVdkpSZnWcJr7S7x0/quKUbOtKs0M4hmG3IxblVt3dg2XtyTdK9LVDe3TIP+Q&#10;RUsaAUFHVzkxBP1UzR+u2oYqqWVlrqhsQ1lVDWUOA6CJozdoHmvSMYcFyNHdSJP+f27p18ODQk2Z&#10;4UWMkSAt1Gh7IBzB1uJhJ/NFm17yiJ6KIlnNNsU0KEAKptFqGqw205ugSCaLTXJdrJPJ/Nlax/OU&#10;KkYM9MZ9ObAbz9+XfV9ny8s0dPy6NJ/iOFlPops82BTxKpgmySRYJfk82OSLPN+sZsX6U/xs6xq6&#10;7IdfhyI8djp1kG2DOPGxe1CgbHcaRIv0VKnW/kJ10Mm1ynlsFeADUThMZvF0Dg1F4crKs5s+5GDc&#10;KW0+M9kiK2SYcd502haTpOQAyfgEBy17rCVvyqLh3G3UfrfmCkEpIHZUFJHrVcB0ocYFOmZ4sojh&#10;GlECD6jixIDYdlBSLfYYEb6Hl0mNcrEvrPXrIFBM+HyCvKtJH7qH1as6Ni98WAQ50bVXd1fWhKRt&#10;Y+Bl86aF1ors549rRsqNKJE5d9BqAoYCthBaVmLEGWRqJefAkIa/RxM44QISeymhk8yZM5sHF99Y&#10;Ba1ji+YpsLOFjeQSSpkwvtt1TUrmkcyGlC3lg4WD7xxazxXUavTdOxg0vZPBty92r29NmRtNo3H0&#10;t8S88WjhIkthRuO2EbIv7mV0Dqj6yF5/IMlTY1kyp93JPav5xKrao50szzASYKabLSwVl1AeCt2L&#10;US3Vr7dn/F7AOIqTa9uBxm1AUIOwGwRl+Fr6IUwEBU++J21+NiqMN0duP4rt/Hy9d1ovfxjL3wAA&#10;AP//AwBQSwMEFAAGAAgAAAAhAGCGanfaAAAABgEAAA8AAABkcnMvZG93bnJldi54bWxMzlFLwzAU&#10;BeB3wf8QruCbS1Y2KbXpGBNhIAhu+n7XXJtgc1OarOv+vfFJHw/ncu5Xb2bfi4nG6AJrWC4UCOI2&#10;GMedho/jy0MJIiZkg31g0nClCJvm9qbGyoQLv9N0SJ3IIxwr1GBTGiopY2vJY1yEgTh3X2H0mHIc&#10;O2lGvORx38tCqUfp0XH+YHGgnaX2+3D2GvBz/+aWJjr/ur3u7e45dtNQan1/N2+fQCSa098x/PIz&#10;HZpsOoUzmyj6nFWWJw3FCkSu1+sCxEnDqlQgm1r+5zc/AAAA//8DAFBLAQItABQABgAIAAAAIQC2&#10;gziS/gAAAOEBAAATAAAAAAAAAAAAAAAAAAAAAABbQ29udGVudF9UeXBlc10ueG1sUEsBAi0AFAAG&#10;AAgAAAAhADj9If/WAAAAlAEAAAsAAAAAAAAAAAAAAAAALwEAAF9yZWxzLy5yZWxzUEsBAi0AFAAG&#10;AAgAAAAhACY9tx8DAwAAeAYAAA4AAAAAAAAAAAAAAAAALgIAAGRycy9lMm9Eb2MueG1sUEsBAi0A&#10;FAAGAAgAAAAhAGCGanfaAAAABgEAAA8AAAAAAAAAAAAAAAAAXQUAAGRycy9kb3ducmV2LnhtbFBL&#10;BQYAAAAABAAEAPMAAABk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F8388BD" wp14:editId="4421819E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240</wp:posOffset>
                      </wp:positionV>
                      <wp:extent cx="297180" cy="289560"/>
                      <wp:effectExtent l="19050" t="19050" r="7620" b="15240"/>
                      <wp:wrapNone/>
                      <wp:docPr id="92" name="Oval 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39EC366-A48B-4340-B8A1-0AB12AD62CA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8388BD" id="Oval 92" o:spid="_x0000_s1090" style="position:absolute;margin-left:4.8pt;margin-top:1.2pt;width:23.4pt;height:22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fQ4AwMAAHgGAAAOAAAAZHJzL2Uyb0RvYy54bWysVclu2zAQvRfoPxC8K1osq7YROfCmIkDR&#10;BE37ATRFWQIoUiBZLw3y7x2SkrIUKIKiOtBDcrb3Zji+vjm3HB2Z0o0UOY6vIoyYoLJsxCHHP74X&#10;wQwjbYgoCZeC5fjCNL5ZfvxwfeoWLJG15CVTCJwIvTh1Oa6N6RZhqGnNWqKvZMcEXFZStcTAVh3C&#10;UpETeG95mERRFp6kKjslKdMaTrf+Ei+d/6pi1NxVlWYG8RxDbsatyq17u4bLa7I4KNLVDe3TIP+Q&#10;RUsaAUFHV1tiCPqpmj9ctQ1VUsvKXFHZhrKqGsocBkATR2/QPNSkYw4LkKO7kSb9/9zSr8d7hZoy&#10;x/MEI0FaqNHdkXAEW4uHnc0XbXrJI3osimQ93RVpUIAUpNE6Dda7dB4UyWS2Sz4Vm2SSPVnrOFtQ&#10;xYiB3rgtB3bj7H3Z93W2vKSh49el+biazHebSZYFq3S2DtJJGgXr2SoOotU6TlbbLNmsVk+2rqHL&#10;fvh1KMJTpxcOsm0QJz509wqU7U6DaJGeK9XaX6gOOrtWuYytAnwgCofJNE4zaCgKV1aezvuQg3Gn&#10;tPnMZIuskGPGedNpW0yyIEdIxic4aNljLXlTFg3nbqMO+w1XCEoBsaOiiFyvAqZXalygU44nsxiu&#10;ESXwgCpODIhtByXV4oAR4Qd4mdQoF/uVtX4ZBIoJn0+QdzXpQ/ewelXH5isfFsGW6NqruytrQhZt&#10;Y+Bl86bN8Syynz+uGSl3okTm0kGrCRgK2EJoWYkRZ5CplZwDQxr+Hk3ghAtI7LmETjIXzmweXHxj&#10;FbSOLZqnwM4WNpJLKGXCxP6qJiXzSKZDypbywcLBdw6t5wpqNfruHQya3sng2xe717emzI2m0Tj6&#10;W2LeeLRwkaUwo3HbCNkX93V0Dqj6yF5/IMlTY1ky5/3ZPasstar2aC/LC4wEmOnmDpaKSygPhe7F&#10;qJbq19szfitgHMXJJ9uBxm1AUIOwHwRl+Eb6IUwEBU++J21+NiqMN0duP4rt/Hy5d1rPfxjL3wAA&#10;AP//AwBQSwMEFAAGAAgAAAAhAHfp2rDaAAAABQEAAA8AAABkcnMvZG93bnJldi54bWxMjkFLw0AU&#10;hO+C/2F5gje7aakhxryUUhEKgmDV+zb7zAazb0N2m6b/3udJT8Mww8xXbWbfq4nG2AVGWC4yUMRN&#10;sB23CB/vz3cFqJgMW9MHJoQLRdjU11eVKW048xtNh9QqGeFYGgSX0lBqHRtH3sRFGIgl+wqjN0ns&#10;2Go7mrOM+16vsizX3nQsD84MtHPUfB9OHsF87l+7pY2df9le9m73FNtpKBBvb+btI6hEc/orwy++&#10;oEMtTMdwYhtVj/CQSxFhtQYl6X0uekRYFxnoutL/6esfAAAA//8DAFBLAQItABQABgAIAAAAIQC2&#10;gziS/gAAAOEBAAATAAAAAAAAAAAAAAAAAAAAAABbQ29udGVudF9UeXBlc10ueG1sUEsBAi0AFAAG&#10;AAgAAAAhADj9If/WAAAAlAEAAAsAAAAAAAAAAAAAAAAALwEAAF9yZWxzLy5yZWxzUEsBAi0AFAAG&#10;AAgAAAAhAFsF9DgDAwAAeAYAAA4AAAAAAAAAAAAAAAAALgIAAGRycy9lMm9Eb2MueG1sUEsBAi0A&#10;FAAGAAgAAAAhAHfp2rDaAAAABQEAAA8AAAAAAAAAAAAAAAAAXQUAAGRycy9kb3ducmV2LnhtbFBL&#10;BQYAAAAABAAEAPMAAABk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47664C3" wp14:editId="5D0468ED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9560" cy="289560"/>
                      <wp:effectExtent l="19050" t="19050" r="0" b="15240"/>
                      <wp:wrapNone/>
                      <wp:docPr id="103" name="Oval 10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55CDFAF-B43C-409D-AF3E-C0C6AF6AE1B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7664C3" id="Oval 103" o:spid="_x0000_s1091" style="position:absolute;margin-left:5.4pt;margin-top:1.2pt;width:22.8pt;height:22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8V3AwMAAHoGAAAOAAAAZHJzL2Uyb0RvYy54bWysVVtv2yAUfp+0/4B4d31J4qZWnSo3T5Wm&#10;tVq3H0Awji1hsIDlsmr/fQew3aaTpmqaH8gBzu37zuHk9u7UcnRgSjdS5Di+ijBigsqyEfscf/9W&#10;BHOMtCGiJFwKluMz0/hu8fHD7bHLWCJryUumEDgROjt2Oa6N6bIw1LRmLdFXsmMCLiupWmJgq/Zh&#10;qcgRvLc8TKIoDY9SlZ2SlGkNpxt/iRfOf1Uxah6qSjODeI4hN+NW5dadXcPFLcn2inR1Q/s0yD9k&#10;0ZJGQNDR1YYYgn6o5g9XbUOV1LIyV1S2oayqhjKHAdDE0Rs0TzXpmMMC5OhupEn/P7f0y+FRoaaE&#10;2kUTjARpoUgPB8KR3VtE7GQ+a9NLHtNzUSSr2baYBgVIwTRaTYPVdnoTFMlkvk2ui3UySX9Z6zjN&#10;qGLEQHfclwO/cfq+/PtKW2amoWPYJfp8PZutN8WyCFbTyRqi32yCZTHZButonS6LdLmNV8tftrKh&#10;y374dSjCY6czB9q2iBOfukcFynanQbRIT5Vq7S/UB51cs5zHZgE+EIXDZBZPU2gpCldWnt30IQfj&#10;TmnzickWWSHHjPOm07acJCMHSMYnOGjZYy15UxYN526j9rs1VwhqAbGjoohctwKmCzUu0DHHk3kM&#10;14gSeEIVJwbEtoOiarHHiPA9vE1qlIt9Ya1fB4FiwucT5F1N+tA9rF7VsXnhwyLYEF17dXdlTUjW&#10;NgbeNm/aHM8j+/njmpFyK0pkzh30moCxgC2ElpUYcQaZWsk5MKTh79EETriAxF5K6CRz5szmwcVX&#10;VkHr2KJ5Cux0YSO5hFImTOyvalIyj2Q2pGwpHywcfOfQeq6gVqPv3sGg6Z0Mvn2xe31rytxwGo2j&#10;vyXmjUcLF1kKMxq3jZB9cS+jc0DVR/b6A0meGsuSOe1O7lmlM6tqj3ayPMNQgKluHmCpuITyUOhe&#10;jGqpfr494/cCBlKcXNsONG4DghqE3SAow9fSj2EiKHjyPWnzs1FhwDly+2FsJ+jrvdN6+ctY/AYA&#10;AP//AwBQSwMEFAAGAAgAAAAhAIDc7cnaAAAABgEAAA8AAABkcnMvZG93bnJldi54bWxMjsFqwzAQ&#10;RO+F/oPYQG+NlJAG41oOIaUQKBSatPeNtbVELMlYiuP8fben9jQMM8y8ajP5Tow0JBeDhsVcgaDQ&#10;RONCq+Hz+PpYgEgZg8EuBtJwowSb+v6uwtLEa/ig8ZBbwSMhlajB5tyXUqbGksc0jz0Fzr7j4DGz&#10;HVppBrzyuO/kUqm19OgCP1jsaWepOR8uXgN+7d/dwiTn37a3vd29pHbsC60fZtP2GUSmKf+V4Ref&#10;0aFmplO8BJNEx14xedawXIHg+GnNetKwKhTIupL/8esfAAAA//8DAFBLAQItABQABgAIAAAAIQC2&#10;gziS/gAAAOEBAAATAAAAAAAAAAAAAAAAAAAAAABbQ29udGVudF9UeXBlc10ueG1sUEsBAi0AFAAG&#10;AAgAAAAhADj9If/WAAAAlAEAAAsAAAAAAAAAAAAAAAAALwEAAF9yZWxzLy5yZWxzUEsBAi0AFAAG&#10;AAgAAAAhAPOHxXcDAwAAegYAAA4AAAAAAAAAAAAAAAAALgIAAGRycy9lMm9Eb2MueG1sUEsBAi0A&#10;FAAGAAgAAAAhAIDc7cnaAAAABgEAAA8AAAAAAAAAAAAAAAAAXQUAAGRycy9kb3ducmV2LnhtbFBL&#10;BQYAAAAABAAEAPMAAABkBgAAAAA=&#10;" fillcolor="lime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D3A2F02" wp14:editId="0C2A0A37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114" name="Oval 1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6A1FB52-E86A-4D8D-8AEA-D84E5CE04B9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3A2F02" id="Oval 114" o:spid="_x0000_s1092" style="position:absolute;margin-left:5.4pt;margin-top:1.2pt;width:22.2pt;height:22.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CS3AQMAAHoGAAAOAAAAZHJzL2Uyb0RvYy54bWysVVtv2yAUfp+0/4B4d32J46ZRnSo3T5Wm&#10;tVq3H0Awji1hsIDlsqr/fQew3aWTpmpaHvABzu37zuHk9u7UcnRgSjdS5Di+ijBigsqyEfscf/9W&#10;BDOMtCGiJFwKluMz0/hu8fHD7bGbs0TWkpdMIXAi9PzY5bg2ppuHoaY1a4m+kh0TcFlJ1RIDW7UP&#10;S0WO4L3lYRJFWXiUquyUpExrON34S7xw/quKUfNQVZoZxHMMuRm3Krfu7Boubsl8r0hXN7RPg/xD&#10;Fi1pBAQdXW2IIeiHav5w1TZUSS0rc0VlG8qqaihzGABNHL1B81STjjksQI7uRpr0/3NLvxweFWpK&#10;qF2cYiRIC0V6OBCO7N4iYifzWZte8pieiyJZTbdFGhQgBWm0SoPVNr0JimQy2ybXxTqZZC/WOs7m&#10;VDFioDvuy4HfOHtf/n2lLTNp6Bh2iT4n2TIuVtMk2M6yZZBuZptgttwug80s3U7X2yhd3UxebGVD&#10;l/3wdSjCY6fnDrRtESc+dY8KlO1Og2iRnirV2i/UB51cs5zHZgE+EIXDZBqnGbQUhSsrT2/6kINx&#10;p7T5xGSLrJBjxnnTaVtOMicHSMYnOGjZYy15UxYN526j9rs1VwhqkWPguYhctwKmCzUu0DHHk1kM&#10;14gSeEIVJwbEtoOiarHHiPA9vE1qlIt9Ya3fBikKnyDvauJDj1G9qmPzwodFsCG69uruyj+rtjHw&#10;tnnT5ngW2Z8/rhkpt6JE5txBrwkYC9hCaFmJEWeQqZXcuzSk4e/RBE64gMReS+gkc+bMMsnFV1ZB&#10;69iieQrsdGEjuYRSJkzsr2pSMo9kOqRsKR8sHHzn0HquoFaj797BoOmdDL59sXt9a8rccBqNo78l&#10;5o1HCxdZCjMat42QfXEvo3NA1Uf2+gNJnhrLkjntTu5ZZZlVtUc7WZ5hKMBUNw+wVFxCeSh0L0a1&#10;VD/fnvF7AQMpTq5tBxq3AUENwm4QlOFr6ccwERQ8+Z60+dmoMOAcuf0wthP0973Tev3LWPwCAAD/&#10;/wMAUEsDBBQABgAIAAAAIQAi73Y/3gAAAAYBAAAPAAAAZHJzL2Rvd25yZXYueG1sTM5BS8NAEAXg&#10;u+B/WEbwInbX0NQSsykiFEFUbKuH3rbZMRvMzobsto399Y4nPT7e8OYrF6PvxAGH2AbScDNRIJDq&#10;YFtqNLxvltdzEDEZsqYLhBq+McKiOj8rTWHDkVZ4WKdG8AjFwmhwKfWFlLF26E2chB6Ju88weJM4&#10;Do20gznyuO9kptRMetMSf3CmxweH9dd67zXMnhS+5I+n7dvV5uO0dK/56vZ5q/XlxXh/ByLhmP6O&#10;4ZfPdKjYtAt7slF0nBXLk4ZsCoLrPM9A7DRM5wpkVcr//OoHAAD//wMAUEsBAi0AFAAGAAgAAAAh&#10;ALaDOJL+AAAA4QEAABMAAAAAAAAAAAAAAAAAAAAAAFtDb250ZW50X1R5cGVzXS54bWxQSwECLQAU&#10;AAYACAAAACEAOP0h/9YAAACUAQAACwAAAAAAAAAAAAAAAAAvAQAAX3JlbHMvLnJlbHNQSwECLQAU&#10;AAYACAAAACEA2egktwEDAAB6BgAADgAAAAAAAAAAAAAAAAAuAgAAZHJzL2Uyb0RvYy54bWxQSwEC&#10;LQAUAAYACAAAACEAIu92P94AAAAGAQAADwAAAAAAAAAAAAAAAABbBQAAZHJzL2Rvd25yZXYueG1s&#10;UEsFBgAAAAAEAAQA8wAAAGYGAAAAAA==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3D69315" wp14:editId="19D561D3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1940" cy="289560"/>
                      <wp:effectExtent l="19050" t="19050" r="3810" b="15240"/>
                      <wp:wrapNone/>
                      <wp:docPr id="125" name="Oval 1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9FE86D4-0830-4D3D-B06C-4C773F60166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D69315" id="Oval 125" o:spid="_x0000_s1093" style="position:absolute;margin-left:5.4pt;margin-top:1.2pt;width:22.2pt;height:22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xUTAAMAAHoGAAAOAAAAZHJzL2Uyb0RvYy54bWysVduK2zAQfS/0H4Tevb7EcbJmnYVcXBZK&#10;d+m2H6DIcmyQJSOpubT03zuSbG+zhbKU5kEeSXM7Z0aTu/tzx9GRKd1KUeD4JsKICSqrVhwK/PVL&#10;GSwx0oaIinApWIEvTOP71ft3d6c+Z4lsJK+YQuBE6PzUF7gxps/DUNOGdUTfyJ4JuKyl6oiBrTqE&#10;lSIn8N7xMImiLDxJVfVKUqY1nG79JV45/3XNqHmsa80M4gWG3IxblVv3dg1XdyQ/KNI3LR3SIP+Q&#10;RUdaAUEnV1tiCPqm2j9cdS1VUsva3FDZhbKuW8ocBkATR6/QPDekZw4LkKP7iSb9/9zST8cnhdoK&#10;apfMMRKkgyI9HglHdm8RsbP5qM0geUw/yjJZz3dlGpQgBWm0ToP1Lr0NymS23CWLcpPMsp/WOs5y&#10;qhgx0B0P1chvnL0t/6HSlpk0dAy7RH/sbsvdMtumQbScRUG6nW2DdZRtgnSzWMzKLIqzDKJDZUOX&#10;/fh1KMJTr3MH2raIE5/7JwXKdqdBtEjPtersF+qDzq5ZLlOzAB+IwmEyj9MMWorClZXnt0PI0bhX&#10;2nxgskNWKDDjvO21LSfJyRGS8QmOWvZYS95WZcu526jDfsMVgloUGHguI9etgOlKjQt0KvBsGcM1&#10;ogSeUM2JAbHroahaHDAi/ABvkxrlYl9Z69dBytInyPuG+NBTVK/q2LzyYRFsiW68urvyz6prDbxt&#10;3nYFXkb2548bRqqdqJC59NBrAsYCthA6VmHEGWRqJfcuDWn5WzSBEy4gsZcSOslcOLNMcvGZ1dA6&#10;tmieAjtd2EQuoZQJE/urhlTMI5mPKVvKRwsH3zm0nmuo1eR7cDBqeiejb1/sQd+aMjecJuPob4l5&#10;48nCRZbCTMZdK+RQ3OvoHFANkb3+SJKnxrJkzvuze1bZwqrao72sLjAUYKqbR1hqLqE8FLoXo0aq&#10;76/P+IOAgRQnC9uBxm1AUKOwHwVl+Eb6MUwEBU++J21+NioMOEfuMIztBP1977Re/jJWvwAAAP//&#10;AwBQSwMEFAAGAAgAAAAhACLvdj/eAAAABgEAAA8AAABkcnMvZG93bnJldi54bWxMzkFLw0AQBeC7&#10;4H9YRvAidtfQ1BKzKSIUQVRsq4fettkxG8zOhuy2jf31jic9Pt7w5isXo+/EAYfYBtJwM1EgkOpg&#10;W2o0vG+W13MQMRmypguEGr4xwqI6PytNYcORVnhYp0bwCMXCaHAp9YWUsXboTZyEHom7zzB4kzgO&#10;jbSDOfK472Sm1Ex60xJ/cKbHB4f113rvNcyeFL7kj6ft29Xm47R0r/nq9nmr9eXFeH8HIuGY/o7h&#10;l890qNi0C3uyUXScFcuThmwKgus8z0DsNEznCmRVyv/86gcAAP//AwBQSwECLQAUAAYACAAAACEA&#10;toM4kv4AAADhAQAAEwAAAAAAAAAAAAAAAAAAAAAAW0NvbnRlbnRfVHlwZXNdLnhtbFBLAQItABQA&#10;BgAIAAAAIQA4/SH/1gAAAJQBAAALAAAAAAAAAAAAAAAAAC8BAABfcmVscy8ucmVsc1BLAQItABQA&#10;BgAIAAAAIQDuuxUTAAMAAHoGAAAOAAAAAAAAAAAAAAAAAC4CAABkcnMvZTJvRG9jLnhtbFBLAQIt&#10;ABQABgAIAAAAIQAi73Y/3gAAAAYBAAAPAAAAAAAAAAAAAAAAAFoFAABkcnMvZG93bnJldi54bWxQ&#10;SwUGAAAAAAQABADzAAAAZQYAAAAA&#10;" fillcolor="yellow" strokecolor="white" strokeweight="3pt">
                      <v:stroke opacity="0"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noProof/>
                <w:color w:val="000000"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A16A349" wp14:editId="4182F3DF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0480</wp:posOffset>
                      </wp:positionV>
                      <wp:extent cx="259080" cy="259080"/>
                      <wp:effectExtent l="0" t="0" r="26670" b="26670"/>
                      <wp:wrapNone/>
                      <wp:docPr id="136" name="Oval 1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B7B5CD1-0C7A-4B19-A646-01CD7921914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70104" w:rsidRDefault="00470104" w:rsidP="004701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16A349" id="Oval 136" o:spid="_x0000_s1094" style="position:absolute;margin-left:6.6pt;margin-top:2.4pt;width:20.4pt;height:20.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JLg+QIAAFwGAAAOAAAAZHJzL2Uyb0RvYy54bWysVclu2zAQvRfoPxC8K1osy7YQOYgXFQGK&#10;JmjaD6ApyhJAkQLJemmQf8+QWhKnQBEU9YEakrO8NzMcX9+cGo4OTOlaigyHVwFGTFBZ1GKf4Z8/&#10;cm+OkTZEFIRLwTJ8ZhrfLD9/uj62KYtkJXnBFAInQqfHNsOVMW3q+5pWrCH6SrZMwGUpVUMMbNXe&#10;LxQ5gveG+1EQJP5RqqJVkjKt4XTTXeKl81+WjJr7stTMIJ5hwGbcqty6s6u/vCbpXpG2qmkPg/wD&#10;iobUAoKOrjbEEPRL1X+4amqqpJaluaKy8WVZ1pQ5DsAmDN6xeaxIyxwXSI5uxzTp/+eWfjs8KFQX&#10;ULtJgpEgDRTp/kA4snvLiJ3MV216qeP0lOfRarrNYy8HyYuDVeyttvHCy6PJfBvN8nU0SZ6tdZik&#10;VDFioDvuiiG/YfIx/H2lbWZi32XYAX26Xc1W0/Um9IL17NaLV+HCu03ixAvC9Wa2iMJFGK+ebWV9&#10;h374Ohb+sdWpI21bxImP7YMCZbvTIFqmp1I19gv1QSfXLOexWSAfiMJhNA3jBFqKwpWVp4s+5GDc&#10;Km2+MNkgK2SYcV632paTpOQAYDqAg5Y91pLXRV5z7jZqv1tzhaAWGYY854HrVuB0ocYFOmZ4Es6m&#10;AIXACyo5MSA2LdRUiz1GhO/haVKjXOgLY/02RuB+PYkLNYtxQ3TVYXFXVo2kTW3g9fK6yfB8tCZp&#10;xUixFQUy5xa6ScDDxxZkwwqMOAMwVnIODKn5RzSBNRdQyNciOcmcObM4uPjOSmgOW5aOpZ0fbEwf&#10;oZQJE3ZXFSlYx2RqMQ+EBwvXLs6h9VxCNUbfvYNBs3My+O7K2etbU+bGz2gc/A1YZzxauMhSmNG4&#10;qYXs63cZnQOrPnKnPySpS43NkjntTu7hJHOrao92sjjDs4e5be5hKbmE8lDoT4wqqX6/P+N3AkZO&#10;GM0gW8i4DQhqEHaDoAxfy27QEkHBU9d2Fp+NCiPMJbcft3ZGvt07rdc/heULAAAA//8DAFBLAwQU&#10;AAYACAAAACEAcY9yUdoAAAAGAQAADwAAAGRycy9kb3ducmV2LnhtbEyPwU7DMBBE70j8g7VI3KhD&#10;aSsa4lQVqAfgRAtSj068JBHxOsq6Sfr3LCd6HM1o5k22mXyrBuy5CWTgfpaAQiqDa6gy8HnY3T2C&#10;4mjJ2TYQGjgjwya/vsps6sJIHzjsY6WkhDi1BuoYu1RrLmv0lmehQxLvO/TeRpF9pV1vRyn3rZ4n&#10;yUp725As1LbD5xrLn/3JG3h/GQr6ovG4PnQJ7165ejuXW2Nub6btE6iIU/wPwx++oEMuTEU4kWPV&#10;in6YS9LAQg6IvVzIs0LkcgU6z/Qlfv4LAAD//wMAUEsBAi0AFAAGAAgAAAAhALaDOJL+AAAA4QEA&#10;ABMAAAAAAAAAAAAAAAAAAAAAAFtDb250ZW50X1R5cGVzXS54bWxQSwECLQAUAAYACAAAACEAOP0h&#10;/9YAAACUAQAACwAAAAAAAAAAAAAAAAAvAQAAX3JlbHMvLnJlbHNQSwECLQAUAAYACAAAACEAOeSS&#10;4PkCAABcBgAADgAAAAAAAAAAAAAAAAAuAgAAZHJzL2Uyb0RvYy54bWxQSwECLQAUAAYACAAAACEA&#10;cY9yUdoAAAAGAQAADwAAAAAAAAAAAAAAAABTBQAAZHJzL2Rvd25yZXYueG1sUEsFBgAAAAAEAAQA&#10;8wAAAFoGAAAAAA==&#10;" fillcolor="yellow" strokeweight=".25pt">
                      <v:stroke joinstyle="miter"/>
                      <v:textbox inset="1pt,0,0,0">
                        <w:txbxContent>
                          <w:p w:rsidR="00470104" w:rsidRDefault="00470104" w:rsidP="004701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70104" w:rsidRPr="009C1C35" w:rsidRDefault="00470104" w:rsidP="00B03656">
            <w:pP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C1C35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BF748E" w:rsidRDefault="00BF748E" w:rsidP="00BF748E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Summary of Risk for RCT Studies</w:t>
      </w:r>
      <w:bookmarkStart w:id="0" w:name="_GoBack"/>
      <w:bookmarkEnd w:id="0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60"/>
        <w:gridCol w:w="1790"/>
        <w:gridCol w:w="1620"/>
        <w:gridCol w:w="1620"/>
        <w:gridCol w:w="1629"/>
        <w:gridCol w:w="1620"/>
        <w:gridCol w:w="1620"/>
      </w:tblGrid>
      <w:tr w:rsidR="001A570D" w:rsidRPr="001A570D" w:rsidTr="001A570D">
        <w:trPr>
          <w:trHeight w:val="900"/>
        </w:trPr>
        <w:tc>
          <w:tcPr>
            <w:tcW w:w="1760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</w:p>
        </w:tc>
        <w:tc>
          <w:tcPr>
            <w:tcW w:w="1790" w:type="dxa"/>
            <w:hideMark/>
          </w:tcPr>
          <w:p w:rsidR="001A570D" w:rsidRPr="001A570D" w:rsidRDefault="001A570D" w:rsidP="001A570D">
            <w:pPr>
              <w:rPr>
                <w:b/>
                <w:bCs/>
                <w:sz w:val="22"/>
                <w:szCs w:val="22"/>
              </w:rPr>
            </w:pPr>
            <w:r w:rsidRPr="001A570D">
              <w:rPr>
                <w:b/>
                <w:bCs/>
                <w:sz w:val="22"/>
                <w:szCs w:val="22"/>
              </w:rPr>
              <w:t>Randomization process</w:t>
            </w:r>
          </w:p>
        </w:tc>
        <w:tc>
          <w:tcPr>
            <w:tcW w:w="1620" w:type="dxa"/>
            <w:hideMark/>
          </w:tcPr>
          <w:p w:rsidR="001A570D" w:rsidRPr="001A570D" w:rsidRDefault="001A570D" w:rsidP="001A570D">
            <w:pPr>
              <w:rPr>
                <w:b/>
                <w:bCs/>
                <w:sz w:val="22"/>
                <w:szCs w:val="22"/>
              </w:rPr>
            </w:pPr>
            <w:r w:rsidRPr="001A570D">
              <w:rPr>
                <w:b/>
                <w:bCs/>
                <w:sz w:val="22"/>
                <w:szCs w:val="22"/>
              </w:rPr>
              <w:t>Deviations from intended interventions</w:t>
            </w:r>
          </w:p>
        </w:tc>
        <w:tc>
          <w:tcPr>
            <w:tcW w:w="1620" w:type="dxa"/>
            <w:hideMark/>
          </w:tcPr>
          <w:p w:rsidR="001A570D" w:rsidRPr="001A570D" w:rsidRDefault="001A570D" w:rsidP="001A570D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1A570D">
              <w:rPr>
                <w:b/>
                <w:bCs/>
                <w:sz w:val="22"/>
                <w:szCs w:val="22"/>
              </w:rPr>
              <w:t>Mising</w:t>
            </w:r>
            <w:proofErr w:type="spellEnd"/>
            <w:r w:rsidRPr="001A570D">
              <w:rPr>
                <w:b/>
                <w:bCs/>
                <w:sz w:val="22"/>
                <w:szCs w:val="22"/>
              </w:rPr>
              <w:t xml:space="preserve"> outcome data</w:t>
            </w:r>
          </w:p>
        </w:tc>
        <w:tc>
          <w:tcPr>
            <w:tcW w:w="1629" w:type="dxa"/>
            <w:hideMark/>
          </w:tcPr>
          <w:p w:rsidR="001A570D" w:rsidRPr="001A570D" w:rsidRDefault="001A570D" w:rsidP="001A570D">
            <w:pPr>
              <w:rPr>
                <w:b/>
                <w:bCs/>
                <w:sz w:val="22"/>
                <w:szCs w:val="22"/>
              </w:rPr>
            </w:pPr>
            <w:r w:rsidRPr="001A570D">
              <w:rPr>
                <w:b/>
                <w:bCs/>
                <w:sz w:val="22"/>
                <w:szCs w:val="22"/>
              </w:rPr>
              <w:t>Measurement of the outcome</w:t>
            </w:r>
          </w:p>
        </w:tc>
        <w:tc>
          <w:tcPr>
            <w:tcW w:w="1620" w:type="dxa"/>
            <w:hideMark/>
          </w:tcPr>
          <w:p w:rsidR="001A570D" w:rsidRPr="001A570D" w:rsidRDefault="001A570D" w:rsidP="001A570D">
            <w:pPr>
              <w:rPr>
                <w:b/>
                <w:bCs/>
                <w:sz w:val="22"/>
                <w:szCs w:val="22"/>
              </w:rPr>
            </w:pPr>
            <w:r w:rsidRPr="001A570D">
              <w:rPr>
                <w:b/>
                <w:bCs/>
                <w:sz w:val="22"/>
                <w:szCs w:val="22"/>
              </w:rPr>
              <w:t>Selection of the reported result</w:t>
            </w:r>
          </w:p>
        </w:tc>
        <w:tc>
          <w:tcPr>
            <w:tcW w:w="1620" w:type="dxa"/>
            <w:hideMark/>
          </w:tcPr>
          <w:p w:rsidR="001A570D" w:rsidRPr="001A570D" w:rsidRDefault="001A570D" w:rsidP="001A570D">
            <w:pPr>
              <w:rPr>
                <w:b/>
                <w:bCs/>
                <w:sz w:val="22"/>
                <w:szCs w:val="22"/>
              </w:rPr>
            </w:pPr>
            <w:r w:rsidRPr="001A570D">
              <w:rPr>
                <w:b/>
                <w:bCs/>
                <w:sz w:val="22"/>
                <w:szCs w:val="22"/>
              </w:rPr>
              <w:t>Overall Bias</w:t>
            </w:r>
          </w:p>
        </w:tc>
      </w:tr>
      <w:tr w:rsidR="001A570D" w:rsidRPr="001A570D" w:rsidTr="001A570D">
        <w:trPr>
          <w:trHeight w:val="288"/>
        </w:trPr>
        <w:tc>
          <w:tcPr>
            <w:tcW w:w="6790" w:type="dxa"/>
            <w:gridSpan w:val="4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Assignment to intervention (the 'intention-to-treat' effect)</w:t>
            </w:r>
          </w:p>
        </w:tc>
        <w:tc>
          <w:tcPr>
            <w:tcW w:w="1629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</w:p>
        </w:tc>
      </w:tr>
      <w:tr w:rsidR="001A570D" w:rsidRPr="001A570D" w:rsidTr="001A570D">
        <w:trPr>
          <w:trHeight w:val="288"/>
        </w:trPr>
        <w:tc>
          <w:tcPr>
            <w:tcW w:w="3550" w:type="dxa"/>
            <w:gridSpan w:val="2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Total number of study = 11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</w:p>
        </w:tc>
        <w:tc>
          <w:tcPr>
            <w:tcW w:w="1629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</w:p>
        </w:tc>
      </w:tr>
      <w:tr w:rsidR="001A570D" w:rsidRPr="001A570D" w:rsidTr="001A570D">
        <w:trPr>
          <w:trHeight w:val="288"/>
        </w:trPr>
        <w:tc>
          <w:tcPr>
            <w:tcW w:w="1760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Low risk</w:t>
            </w:r>
          </w:p>
        </w:tc>
        <w:tc>
          <w:tcPr>
            <w:tcW w:w="179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72.7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63.6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63.6</w:t>
            </w:r>
          </w:p>
        </w:tc>
        <w:tc>
          <w:tcPr>
            <w:tcW w:w="1629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45.5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45.5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27.3</w:t>
            </w:r>
          </w:p>
        </w:tc>
      </w:tr>
      <w:tr w:rsidR="001A570D" w:rsidRPr="001A570D" w:rsidTr="001A570D">
        <w:trPr>
          <w:trHeight w:val="288"/>
        </w:trPr>
        <w:tc>
          <w:tcPr>
            <w:tcW w:w="1760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Some concerns</w:t>
            </w:r>
          </w:p>
        </w:tc>
        <w:tc>
          <w:tcPr>
            <w:tcW w:w="179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18.2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27.3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18.2</w:t>
            </w:r>
          </w:p>
        </w:tc>
        <w:tc>
          <w:tcPr>
            <w:tcW w:w="1629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54.5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36.4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54.5</w:t>
            </w:r>
          </w:p>
        </w:tc>
      </w:tr>
      <w:tr w:rsidR="001A570D" w:rsidRPr="001A570D" w:rsidTr="001A570D">
        <w:trPr>
          <w:trHeight w:val="288"/>
        </w:trPr>
        <w:tc>
          <w:tcPr>
            <w:tcW w:w="1760" w:type="dxa"/>
            <w:noWrap/>
            <w:hideMark/>
          </w:tcPr>
          <w:p w:rsidR="001A570D" w:rsidRPr="001A570D" w:rsidRDefault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High risk</w:t>
            </w:r>
          </w:p>
        </w:tc>
        <w:tc>
          <w:tcPr>
            <w:tcW w:w="179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9.1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9.1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18.2</w:t>
            </w:r>
          </w:p>
        </w:tc>
        <w:tc>
          <w:tcPr>
            <w:tcW w:w="1629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18.2</w:t>
            </w:r>
          </w:p>
        </w:tc>
        <w:tc>
          <w:tcPr>
            <w:tcW w:w="1620" w:type="dxa"/>
            <w:noWrap/>
            <w:hideMark/>
          </w:tcPr>
          <w:p w:rsidR="001A570D" w:rsidRPr="001A570D" w:rsidRDefault="001A570D" w:rsidP="001A570D">
            <w:pPr>
              <w:rPr>
                <w:sz w:val="22"/>
                <w:szCs w:val="22"/>
              </w:rPr>
            </w:pPr>
            <w:r w:rsidRPr="001A570D">
              <w:rPr>
                <w:sz w:val="22"/>
                <w:szCs w:val="22"/>
              </w:rPr>
              <w:t>18.2</w:t>
            </w:r>
          </w:p>
        </w:tc>
      </w:tr>
    </w:tbl>
    <w:p w:rsidR="00CF41AA" w:rsidRDefault="00CF41AA"/>
    <w:p w:rsidR="001A570D" w:rsidRDefault="001A570D"/>
    <w:p w:rsidR="001A570D" w:rsidRDefault="001A570D"/>
    <w:p w:rsidR="00CF41AA" w:rsidRPr="00CF41AA" w:rsidRDefault="00CF41AA" w:rsidP="00CF41A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:rsidR="00CF41AA" w:rsidRDefault="00CF41AA" w:rsidP="00CF41AA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F748E">
        <w:rPr>
          <w:noProof/>
        </w:rPr>
        <w:t>3</w:t>
      </w:r>
      <w:r>
        <w:fldChar w:fldCharType="end"/>
      </w:r>
      <w:r>
        <w:t>: Joanna Briggs Appraisal of Analytical Cross-sectional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701"/>
        <w:gridCol w:w="1276"/>
        <w:gridCol w:w="1559"/>
        <w:gridCol w:w="1276"/>
        <w:gridCol w:w="1305"/>
        <w:gridCol w:w="1591"/>
      </w:tblGrid>
      <w:tr w:rsidR="00CF41AA" w:rsidRPr="00CF41AA" w:rsidTr="00B03656">
        <w:tc>
          <w:tcPr>
            <w:tcW w:w="2122" w:type="dxa"/>
          </w:tcPr>
          <w:p w:rsidR="00CF41AA" w:rsidRPr="00CF41AA" w:rsidRDefault="00CF41AA" w:rsidP="00CF41AA">
            <w:pPr>
              <w:rPr>
                <w:rFonts w:eastAsiaTheme="minorHAnsi"/>
                <w:b/>
                <w:i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b/>
                <w:i/>
                <w:sz w:val="20"/>
                <w:szCs w:val="20"/>
                <w:lang w:val="en-GB" w:eastAsia="en-US"/>
              </w:rPr>
              <w:t>Appraisal Question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Aragones</w:t>
            </w:r>
            <w:proofErr w:type="spellEnd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 xml:space="preserve"> et al.  (2015)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Bar-</w:t>
            </w:r>
            <w:proofErr w:type="spellStart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Shain</w:t>
            </w:r>
            <w:proofErr w:type="spellEnd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 xml:space="preserve"> et al. (2015)</w:t>
            </w:r>
          </w:p>
        </w:tc>
        <w:tc>
          <w:tcPr>
            <w:tcW w:w="170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Kharbanda</w:t>
            </w:r>
            <w:proofErr w:type="spellEnd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 xml:space="preserve"> et al. (2011)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Lee et al. (2016)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Matheson et al. (2014)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Cassidy et al. (2014)</w:t>
            </w:r>
          </w:p>
        </w:tc>
        <w:tc>
          <w:tcPr>
            <w:tcW w:w="1305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Morris et al. (2015)</w:t>
            </w:r>
          </w:p>
        </w:tc>
        <w:tc>
          <w:tcPr>
            <w:tcW w:w="159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Keeshin</w:t>
            </w:r>
            <w:proofErr w:type="spellEnd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 xml:space="preserve"> et al. (2017)</w:t>
            </w:r>
          </w:p>
        </w:tc>
      </w:tr>
      <w:tr w:rsidR="00CF41AA" w:rsidRPr="00CF41AA" w:rsidTr="00B03656">
        <w:tc>
          <w:tcPr>
            <w:tcW w:w="2122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 xml:space="preserve">Is it clear in the study what is the </w:t>
            </w:r>
            <w:proofErr w:type="spellStart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‘cause</w:t>
            </w:r>
            <w:proofErr w:type="spellEnd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’ and what is the ‘effect’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70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305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9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</w:tr>
      <w:tr w:rsidR="00CF41AA" w:rsidRPr="00CF41AA" w:rsidTr="00B03656">
        <w:tc>
          <w:tcPr>
            <w:tcW w:w="2122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Were the participants included in any comparisons similar?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70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Unclear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305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59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</w:tr>
      <w:tr w:rsidR="00CF41AA" w:rsidRPr="00CF41AA" w:rsidTr="00B03656">
        <w:tc>
          <w:tcPr>
            <w:tcW w:w="2122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70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305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9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</w:tr>
      <w:tr w:rsidR="00CF41AA" w:rsidRPr="00CF41AA" w:rsidTr="00B03656">
        <w:tc>
          <w:tcPr>
            <w:tcW w:w="2122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Was there a control group?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70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305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9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</w:tr>
      <w:tr w:rsidR="00CF41AA" w:rsidRPr="00CF41AA" w:rsidTr="00B03656">
        <w:tc>
          <w:tcPr>
            <w:tcW w:w="2122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 xml:space="preserve">Were there multiple measurements of the </w:t>
            </w: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lastRenderedPageBreak/>
              <w:t>outcome both pre and post the intervention/exposure?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lastRenderedPageBreak/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70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305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9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</w:tr>
      <w:tr w:rsidR="00CF41AA" w:rsidRPr="00CF41AA" w:rsidTr="00B03656">
        <w:tc>
          <w:tcPr>
            <w:tcW w:w="2122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analyzed</w:t>
            </w:r>
            <w:proofErr w:type="spellEnd"/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?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70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305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Unclear</w:t>
            </w:r>
          </w:p>
        </w:tc>
        <w:tc>
          <w:tcPr>
            <w:tcW w:w="159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o</w:t>
            </w:r>
          </w:p>
        </w:tc>
      </w:tr>
      <w:tr w:rsidR="00CF41AA" w:rsidRPr="00CF41AA" w:rsidTr="00B03656">
        <w:tc>
          <w:tcPr>
            <w:tcW w:w="2122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Were the outcomes of participants included in any comparisons measured in the same way?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70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305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9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</w:tr>
      <w:tr w:rsidR="00CF41AA" w:rsidRPr="00CF41AA" w:rsidTr="00B03656">
        <w:tc>
          <w:tcPr>
            <w:tcW w:w="2122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Were outcomes measured in a reliable way?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 xml:space="preserve">Yes </w:t>
            </w:r>
          </w:p>
        </w:tc>
        <w:tc>
          <w:tcPr>
            <w:tcW w:w="170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305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9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</w:tr>
      <w:tr w:rsidR="00CF41AA" w:rsidRPr="00CF41AA" w:rsidTr="00B03656">
        <w:tc>
          <w:tcPr>
            <w:tcW w:w="2122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Was appropriate statistical analysis used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70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59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76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305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591" w:type="dxa"/>
          </w:tcPr>
          <w:p w:rsidR="00CF41AA" w:rsidRPr="00CF41AA" w:rsidRDefault="00CF41AA" w:rsidP="00CF41AA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CF41AA">
              <w:rPr>
                <w:rFonts w:eastAsiaTheme="minorHAnsi"/>
                <w:sz w:val="20"/>
                <w:szCs w:val="20"/>
                <w:lang w:val="en-GB" w:eastAsia="en-US"/>
              </w:rPr>
              <w:t>Yes</w:t>
            </w:r>
          </w:p>
        </w:tc>
      </w:tr>
    </w:tbl>
    <w:p w:rsidR="00CF41AA" w:rsidRDefault="00CF41AA"/>
    <w:sectPr w:rsidR="00CF41AA" w:rsidSect="00CF4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104"/>
    <w:rsid w:val="001A3F94"/>
    <w:rsid w:val="001A570D"/>
    <w:rsid w:val="00470104"/>
    <w:rsid w:val="00BF748E"/>
    <w:rsid w:val="00CF41AA"/>
    <w:rsid w:val="00D50E74"/>
    <w:rsid w:val="00D6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CF80E-38A5-4403-979E-F2E065DA9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1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0104"/>
    <w:pPr>
      <w:spacing w:before="100" w:beforeAutospacing="1" w:after="100" w:afterAutospacing="1"/>
    </w:pPr>
    <w:rPr>
      <w:rFonts w:eastAsiaTheme="minorEastAsia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1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104"/>
    <w:rPr>
      <w:rFonts w:ascii="Segoe UI" w:eastAsia="Times New Roman" w:hAnsi="Segoe UI" w:cs="Segoe UI"/>
      <w:sz w:val="18"/>
      <w:szCs w:val="18"/>
      <w:lang w:val="en-US" w:eastAsia="en-GB"/>
    </w:rPr>
  </w:style>
  <w:style w:type="table" w:styleId="TableGrid">
    <w:name w:val="Table Grid"/>
    <w:basedOn w:val="TableNormal"/>
    <w:uiPriority w:val="39"/>
    <w:rsid w:val="00CF4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41A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2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Ilozumba</dc:creator>
  <cp:keywords/>
  <dc:description/>
  <cp:lastModifiedBy>Ona Ilozumba</cp:lastModifiedBy>
  <cp:revision>3</cp:revision>
  <dcterms:created xsi:type="dcterms:W3CDTF">2020-11-17T19:06:00Z</dcterms:created>
  <dcterms:modified xsi:type="dcterms:W3CDTF">2020-11-19T08:23:00Z</dcterms:modified>
</cp:coreProperties>
</file>